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F7F59" w14:textId="77777777" w:rsidR="00256BFE" w:rsidRDefault="00256BFE">
      <w:pPr>
        <w:widowControl w:val="0"/>
      </w:pPr>
    </w:p>
    <w:tbl>
      <w:tblPr>
        <w:tblStyle w:val="a"/>
        <w:tblW w:w="10800" w:type="dxa"/>
        <w:tblInd w:w="-7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45"/>
        <w:gridCol w:w="6855"/>
      </w:tblGrid>
      <w:tr w:rsidR="00256BFE" w14:paraId="659EAB8E" w14:textId="77777777">
        <w:trPr>
          <w:trHeight w:val="315"/>
        </w:trPr>
        <w:tc>
          <w:tcPr>
            <w:tcW w:w="10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54396" w14:textId="77777777" w:rsidR="00256BFE" w:rsidRDefault="0092011B">
            <w:pPr>
              <w:widowControl w:val="0"/>
              <w:spacing w:before="240" w:after="240"/>
              <w:ind w:left="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 xml:space="preserve">Table S1 </w:t>
            </w:r>
            <w:r>
              <w:rPr>
                <w:rFonts w:ascii="Calibri" w:eastAsia="Calibri" w:hAnsi="Calibri" w:cs="Calibri"/>
              </w:rPr>
              <w:t>Definition and coding of maternal complications and comorbidities</w:t>
            </w:r>
          </w:p>
        </w:tc>
      </w:tr>
      <w:tr w:rsidR="00256BFE" w14:paraId="0514ECDF" w14:textId="77777777" w:rsidTr="0094601B">
        <w:trPr>
          <w:trHeight w:val="412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84D2A" w14:textId="77777777" w:rsidR="00256BFE" w:rsidRDefault="0092011B" w:rsidP="0094601B">
            <w:pPr>
              <w:widowControl w:val="0"/>
              <w:spacing w:line="240" w:lineRule="auto"/>
              <w:ind w:left="2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ondition</w:t>
            </w:r>
          </w:p>
        </w:tc>
        <w:tc>
          <w:tcPr>
            <w:tcW w:w="6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5114A" w14:textId="77777777" w:rsidR="00256BFE" w:rsidRDefault="0092011B" w:rsidP="0094601B">
            <w:pPr>
              <w:widowControl w:val="0"/>
              <w:spacing w:line="240" w:lineRule="auto"/>
              <w:ind w:left="2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ode</w:t>
            </w:r>
          </w:p>
        </w:tc>
      </w:tr>
      <w:tr w:rsidR="00256BFE" w14:paraId="4F827D26" w14:textId="77777777" w:rsidTr="00C26AB6">
        <w:trPr>
          <w:trHeight w:val="2122"/>
        </w:trPr>
        <w:tc>
          <w:tcPr>
            <w:tcW w:w="3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FE834" w14:textId="77777777" w:rsidR="00256BFE" w:rsidRDefault="0092011B">
            <w:pPr>
              <w:widowControl w:val="0"/>
              <w:spacing w:before="240" w:after="2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eclampsia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BC76A" w14:textId="1CD444ED" w:rsidR="00256BFE" w:rsidRDefault="0092011B" w:rsidP="00A86FB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8E617F">
              <w:rPr>
                <w:rFonts w:ascii="Calibri" w:eastAsia="Calibri" w:hAnsi="Calibri" w:cs="Calibri"/>
                <w:b/>
                <w:bCs/>
                <w:u w:val="single"/>
              </w:rPr>
              <w:t>ICD9: 642.4*, 642.5*:</w:t>
            </w:r>
            <w:r>
              <w:rPr>
                <w:rFonts w:ascii="Calibri" w:eastAsia="Calibri" w:hAnsi="Calibri" w:cs="Calibri"/>
              </w:rPr>
              <w:br/>
              <w:t>642.4, 642.40, 642.41, 642.42, 642.43, 642.44, 642.5, 642.50, 642.51, 642.52, 642.53, 642.54</w:t>
            </w:r>
          </w:p>
          <w:p w14:paraId="37A92824" w14:textId="77777777" w:rsidR="00A86FB2" w:rsidRDefault="00A86FB2" w:rsidP="00C26AB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  <w:p w14:paraId="33EE1403" w14:textId="166509FF" w:rsidR="00256BFE" w:rsidRDefault="0092011B" w:rsidP="00C26AB6">
            <w:pPr>
              <w:widowControl w:val="0"/>
              <w:spacing w:line="240" w:lineRule="auto"/>
              <w:ind w:left="20"/>
              <w:rPr>
                <w:rFonts w:ascii="Calibri" w:eastAsia="Calibri" w:hAnsi="Calibri" w:cs="Calibri"/>
              </w:rPr>
            </w:pPr>
            <w:r w:rsidRPr="008E617F">
              <w:rPr>
                <w:rFonts w:ascii="Calibri" w:eastAsia="Calibri" w:hAnsi="Calibri" w:cs="Calibri"/>
                <w:b/>
                <w:bCs/>
                <w:u w:val="single"/>
              </w:rPr>
              <w:t>ICD10: O14.*:</w:t>
            </w:r>
            <w:r>
              <w:rPr>
                <w:rFonts w:ascii="Calibri" w:eastAsia="Calibri" w:hAnsi="Calibri" w:cs="Calibri"/>
              </w:rPr>
              <w:t xml:space="preserve">  </w:t>
            </w:r>
            <w:r>
              <w:rPr>
                <w:rFonts w:ascii="Calibri" w:eastAsia="Calibri" w:hAnsi="Calibri" w:cs="Calibri"/>
              </w:rPr>
              <w:br/>
              <w:t>O14, O14.0, O14.00, O14.02, O14.03, O14.04, O14.05, O14.1, O14.10, O14.12, O14.13, O14.14, O14.15, O14.2, O14.20, O14.22, O14.23, O14.24, O14.25, O14.9, O14.90, O14.92, O14.93, O14.94, O14.95</w:t>
            </w:r>
          </w:p>
        </w:tc>
      </w:tr>
      <w:tr w:rsidR="00256BFE" w14:paraId="211E4997" w14:textId="77777777" w:rsidTr="00C26AB6">
        <w:trPr>
          <w:trHeight w:val="1393"/>
        </w:trPr>
        <w:tc>
          <w:tcPr>
            <w:tcW w:w="3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7EE46" w14:textId="77777777" w:rsidR="00256BFE" w:rsidRDefault="0092011B">
            <w:pPr>
              <w:widowControl w:val="0"/>
              <w:spacing w:before="240" w:after="2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lampsia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A9F20" w14:textId="32B9CD15" w:rsidR="00C81CFB" w:rsidRDefault="00C81CFB" w:rsidP="00C26AB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8E617F">
              <w:rPr>
                <w:rFonts w:ascii="Calibri" w:eastAsia="Calibri" w:hAnsi="Calibri" w:cs="Calibri"/>
                <w:b/>
                <w:bCs/>
                <w:u w:val="single"/>
              </w:rPr>
              <w:t>ICD9</w:t>
            </w:r>
            <w:r>
              <w:rPr>
                <w:rFonts w:ascii="Calibri" w:eastAsia="Calibri" w:hAnsi="Calibri" w:cs="Calibri"/>
                <w:b/>
                <w:bCs/>
                <w:u w:val="single"/>
              </w:rPr>
              <w:t>:</w:t>
            </w:r>
            <w:r>
              <w:rPr>
                <w:rFonts w:ascii="Calibri" w:eastAsia="Calibri" w:hAnsi="Calibri" w:cs="Calibri"/>
              </w:rPr>
              <w:br/>
              <w:t xml:space="preserve">642.6, 642.60, 642.61, 642.62, 642.63, 642.64, 642.70, 642.71, 642.72, 642.73, 642.74 </w:t>
            </w:r>
          </w:p>
          <w:p w14:paraId="1CFD716D" w14:textId="77777777" w:rsidR="004E6E16" w:rsidRDefault="004E6E16" w:rsidP="00C26AB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  <w:p w14:paraId="1A6B4AB9" w14:textId="33C39B2B" w:rsidR="00C81CFB" w:rsidRDefault="00C81CFB" w:rsidP="00C26AB6">
            <w:pPr>
              <w:widowControl w:val="0"/>
              <w:spacing w:line="240" w:lineRule="auto"/>
              <w:ind w:left="20"/>
              <w:rPr>
                <w:rFonts w:ascii="Calibri" w:eastAsia="Calibri" w:hAnsi="Calibri" w:cs="Calibri"/>
              </w:rPr>
            </w:pPr>
            <w:r w:rsidRPr="008E617F">
              <w:rPr>
                <w:rFonts w:ascii="Calibri" w:eastAsia="Calibri" w:hAnsi="Calibri" w:cs="Calibri"/>
                <w:b/>
                <w:bCs/>
                <w:u w:val="single"/>
              </w:rPr>
              <w:t>ICD10: O1</w:t>
            </w:r>
            <w:r>
              <w:rPr>
                <w:rFonts w:ascii="Calibri" w:eastAsia="Calibri" w:hAnsi="Calibri" w:cs="Calibri"/>
                <w:b/>
                <w:bCs/>
                <w:u w:val="single"/>
              </w:rPr>
              <w:t>5</w:t>
            </w:r>
            <w:r w:rsidRPr="008E617F">
              <w:rPr>
                <w:rFonts w:ascii="Calibri" w:eastAsia="Calibri" w:hAnsi="Calibri" w:cs="Calibri"/>
                <w:b/>
                <w:bCs/>
                <w:u w:val="single"/>
              </w:rPr>
              <w:t>.*:</w:t>
            </w:r>
            <w:r>
              <w:rPr>
                <w:rFonts w:ascii="Calibri" w:eastAsia="Calibri" w:hAnsi="Calibri" w:cs="Calibri"/>
              </w:rPr>
              <w:t xml:space="preserve">  </w:t>
            </w:r>
            <w:r>
              <w:rPr>
                <w:rFonts w:ascii="Calibri" w:eastAsia="Calibri" w:hAnsi="Calibri" w:cs="Calibri"/>
              </w:rPr>
              <w:br/>
              <w:t>O15.00, O15.02, O15.03, O15.1, O15.2, O15.9</w:t>
            </w:r>
          </w:p>
        </w:tc>
      </w:tr>
      <w:tr w:rsidR="004E6E16" w14:paraId="406C065F" w14:textId="77777777" w:rsidTr="00C26AB6">
        <w:trPr>
          <w:trHeight w:val="1393"/>
        </w:trPr>
        <w:tc>
          <w:tcPr>
            <w:tcW w:w="3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BD159" w14:textId="1328F3CA" w:rsidR="004E6E16" w:rsidRDefault="004E6E16">
            <w:pPr>
              <w:widowControl w:val="0"/>
              <w:spacing w:before="240" w:after="2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term premature rupture of membranes (PPROM)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3CDB1" w14:textId="77777777" w:rsidR="004E6E16" w:rsidRPr="004E6E16" w:rsidRDefault="004E6E16" w:rsidP="004E6E16">
            <w:pPr>
              <w:pStyle w:val="CommentText"/>
              <w:rPr>
                <w:b/>
                <w:bCs/>
                <w:u w:val="single"/>
              </w:rPr>
            </w:pPr>
            <w:r w:rsidRPr="004E6E16">
              <w:rPr>
                <w:b/>
                <w:bCs/>
                <w:u w:val="single"/>
              </w:rPr>
              <w:t xml:space="preserve">ICD9: </w:t>
            </w:r>
          </w:p>
          <w:p w14:paraId="53BB913A" w14:textId="77777777" w:rsidR="004E6E16" w:rsidRDefault="004E6E16" w:rsidP="004E6E16">
            <w:pPr>
              <w:pStyle w:val="CommentText"/>
            </w:pPr>
            <w:r>
              <w:t>642.4*, 642.5*, 642.6*, 642.7*</w:t>
            </w:r>
          </w:p>
          <w:p w14:paraId="69746E56" w14:textId="1C85CAA3" w:rsidR="004E6E16" w:rsidRPr="004E6E16" w:rsidRDefault="004E6E16" w:rsidP="004E6E16">
            <w:pPr>
              <w:pStyle w:val="CommentText"/>
              <w:rPr>
                <w:b/>
                <w:bCs/>
              </w:rPr>
            </w:pPr>
            <w:r>
              <w:br/>
            </w:r>
            <w:r w:rsidRPr="004E6E16">
              <w:rPr>
                <w:b/>
                <w:bCs/>
              </w:rPr>
              <w:t xml:space="preserve">ICD10: </w:t>
            </w:r>
          </w:p>
          <w:p w14:paraId="2830F2AE" w14:textId="47A6EA39" w:rsidR="004E6E16" w:rsidRDefault="004E6E16" w:rsidP="004E6E16">
            <w:pPr>
              <w:pStyle w:val="CommentText"/>
            </w:pPr>
            <w:r>
              <w:t xml:space="preserve">O14.*, O15.*, O11.* </w:t>
            </w:r>
          </w:p>
          <w:p w14:paraId="62BB244A" w14:textId="77777777" w:rsidR="004E6E16" w:rsidRPr="008E617F" w:rsidRDefault="004E6E16" w:rsidP="00C26AB6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u w:val="single"/>
              </w:rPr>
            </w:pPr>
          </w:p>
        </w:tc>
      </w:tr>
      <w:tr w:rsidR="00256BFE" w14:paraId="57352F3B" w14:textId="77777777">
        <w:trPr>
          <w:trHeight w:val="570"/>
        </w:trPr>
        <w:tc>
          <w:tcPr>
            <w:tcW w:w="3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9EA0B" w14:textId="77777777" w:rsidR="00256BFE" w:rsidRDefault="0092011B">
            <w:pPr>
              <w:widowControl w:val="0"/>
              <w:spacing w:before="240" w:after="2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istory of lupus nephritis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6BFFE" w14:textId="414331AE" w:rsidR="00C81CFB" w:rsidRDefault="00C81CFB" w:rsidP="00C26AB6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ICD9: </w:t>
            </w:r>
          </w:p>
          <w:p w14:paraId="3320629D" w14:textId="41F5316C" w:rsidR="00C81CFB" w:rsidRDefault="00C81CFB" w:rsidP="00C26AB6">
            <w:pPr>
              <w:spacing w:line="240" w:lineRule="auto"/>
              <w:rPr>
                <w:rFonts w:ascii="Calibri" w:eastAsia="Calibri" w:hAnsi="Calibri" w:cs="Calibri"/>
              </w:rPr>
            </w:pPr>
            <w:r w:rsidRPr="003424F2">
              <w:rPr>
                <w:rFonts w:ascii="Calibri" w:eastAsia="Calibri" w:hAnsi="Calibri" w:cs="Calibri"/>
              </w:rPr>
              <w:t>580.</w:t>
            </w:r>
            <w:r>
              <w:rPr>
                <w:rFonts w:ascii="Calibri" w:eastAsia="Calibri" w:hAnsi="Calibri" w:cs="Calibri"/>
              </w:rPr>
              <w:t>*</w:t>
            </w:r>
            <w:r w:rsidRPr="003424F2">
              <w:rPr>
                <w:rFonts w:ascii="Calibri" w:eastAsia="Calibri" w:hAnsi="Calibri" w:cs="Calibri"/>
              </w:rPr>
              <w:t>, 581.</w:t>
            </w:r>
            <w:r>
              <w:rPr>
                <w:rFonts w:ascii="Calibri" w:eastAsia="Calibri" w:hAnsi="Calibri" w:cs="Calibri"/>
              </w:rPr>
              <w:t>*</w:t>
            </w:r>
            <w:r w:rsidRPr="003424F2">
              <w:rPr>
                <w:rFonts w:ascii="Calibri" w:eastAsia="Calibri" w:hAnsi="Calibri" w:cs="Calibri"/>
              </w:rPr>
              <w:t>, 582.</w:t>
            </w:r>
            <w:r>
              <w:rPr>
                <w:rFonts w:ascii="Calibri" w:eastAsia="Calibri" w:hAnsi="Calibri" w:cs="Calibri"/>
              </w:rPr>
              <w:t>*</w:t>
            </w:r>
            <w:r w:rsidRPr="003424F2">
              <w:rPr>
                <w:rFonts w:ascii="Calibri" w:eastAsia="Calibri" w:hAnsi="Calibri" w:cs="Calibri"/>
              </w:rPr>
              <w:t>, 583.</w:t>
            </w:r>
            <w:r>
              <w:rPr>
                <w:rFonts w:ascii="Calibri" w:eastAsia="Calibri" w:hAnsi="Calibri" w:cs="Calibri"/>
              </w:rPr>
              <w:t>*</w:t>
            </w:r>
            <w:r w:rsidRPr="003424F2">
              <w:rPr>
                <w:rFonts w:ascii="Calibri" w:eastAsia="Calibri" w:hAnsi="Calibri" w:cs="Calibri"/>
              </w:rPr>
              <w:t>, 584.</w:t>
            </w:r>
            <w:r>
              <w:rPr>
                <w:rFonts w:ascii="Calibri" w:eastAsia="Calibri" w:hAnsi="Calibri" w:cs="Calibri"/>
              </w:rPr>
              <w:t>*</w:t>
            </w:r>
            <w:r w:rsidRPr="003424F2">
              <w:rPr>
                <w:rFonts w:ascii="Calibri" w:eastAsia="Calibri" w:hAnsi="Calibri" w:cs="Calibri"/>
              </w:rPr>
              <w:t>, 585.</w:t>
            </w:r>
            <w:r>
              <w:rPr>
                <w:rFonts w:ascii="Calibri" w:eastAsia="Calibri" w:hAnsi="Calibri" w:cs="Calibri"/>
              </w:rPr>
              <w:t>*</w:t>
            </w:r>
            <w:r w:rsidRPr="003424F2">
              <w:rPr>
                <w:rFonts w:ascii="Calibri" w:eastAsia="Calibri" w:hAnsi="Calibri" w:cs="Calibri"/>
              </w:rPr>
              <w:t>, 586, 791.0</w:t>
            </w:r>
          </w:p>
          <w:p w14:paraId="7675D95E" w14:textId="77777777" w:rsidR="004E6E16" w:rsidRPr="003424F2" w:rsidRDefault="004E6E16" w:rsidP="00C26AB6">
            <w:pPr>
              <w:spacing w:line="240" w:lineRule="auto"/>
              <w:rPr>
                <w:rFonts w:ascii="Calibri" w:eastAsia="Calibri" w:hAnsi="Calibri" w:cs="Calibri"/>
              </w:rPr>
            </w:pPr>
          </w:p>
          <w:p w14:paraId="4A137B43" w14:textId="49D5BDB9" w:rsidR="00C81CFB" w:rsidRDefault="00C81CFB" w:rsidP="00C26AB6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ICD10: </w:t>
            </w:r>
          </w:p>
          <w:p w14:paraId="0B9466B7" w14:textId="65FA3B5A" w:rsidR="00256BFE" w:rsidRPr="00C26AB6" w:rsidRDefault="00C81CFB" w:rsidP="00C26AB6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</w:rPr>
              <w:t>M32.14, N00.*, N01.*, N02.2, N03.*, N04.*, N05.*, N06.*, N08, N17.*, N18.*, N19, R80.9</w:t>
            </w:r>
          </w:p>
        </w:tc>
      </w:tr>
      <w:tr w:rsidR="00256BFE" w14:paraId="2B1EDCD5" w14:textId="77777777">
        <w:trPr>
          <w:trHeight w:val="570"/>
        </w:trPr>
        <w:tc>
          <w:tcPr>
            <w:tcW w:w="3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1BF7B" w14:textId="77777777" w:rsidR="00256BFE" w:rsidRDefault="0092011B">
            <w:pPr>
              <w:widowControl w:val="0"/>
              <w:spacing w:before="240" w:after="2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-pregnancy hypertension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BE3C3" w14:textId="77777777" w:rsidR="00C81CFB" w:rsidRDefault="00C81CFB" w:rsidP="00C81CFB">
            <w:pPr>
              <w:shd w:val="clear" w:color="auto" w:fill="FFFFFF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  <w:u w:val="single"/>
              </w:rPr>
              <w:t>ICD9: 401*-405*:</w:t>
            </w:r>
          </w:p>
          <w:p w14:paraId="786D6975" w14:textId="2220E2E3" w:rsidR="00C81CFB" w:rsidRDefault="00C81CFB" w:rsidP="00C81CFB">
            <w:pPr>
              <w:shd w:val="clear" w:color="auto" w:fill="FFFFFF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1, 401.0, 401.1, 401.9, 402, 402.0, 402.00, 402.01, 402.1, 402.10, 402.11, 402.9, 402.90, 402.91, 403, 403.0, 403.00, 403.01, 403.1, 403.10, 403.11, 403.9, 403.90, 403.91, 404, 404.0, 404.00, 404.01, 404.02, 404.03, 404.10, 404.11, 404.12, 404.13, 404.9, 404.90, 404.91, 404.92, 404.93, 405, 405.0, 405.01, 405.09, 405.1, 405.11, 405.19, 405.9, 405.91, 405.99</w:t>
            </w:r>
          </w:p>
          <w:p w14:paraId="62ACDC21" w14:textId="77777777" w:rsidR="004E6E16" w:rsidRDefault="004E6E16" w:rsidP="00C81CFB">
            <w:pPr>
              <w:shd w:val="clear" w:color="auto" w:fill="FFFFFF"/>
              <w:rPr>
                <w:rFonts w:ascii="Calibri" w:eastAsia="Calibri" w:hAnsi="Calibri" w:cs="Calibri"/>
                <w:color w:val="000000"/>
              </w:rPr>
            </w:pPr>
          </w:p>
          <w:p w14:paraId="1873A17F" w14:textId="0CFC3DD2" w:rsidR="00C81CFB" w:rsidRDefault="00C81CFB" w:rsidP="00C81CFB">
            <w:pPr>
              <w:shd w:val="clear" w:color="auto" w:fill="FFFFFF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  <w:u w:val="single"/>
              </w:rPr>
              <w:t>ICD10: I10-I15 (</w:t>
            </w:r>
            <w:r w:rsidR="00A86FB2">
              <w:rPr>
                <w:rFonts w:ascii="Calibri" w:eastAsia="Calibri" w:hAnsi="Calibri" w:cs="Calibri"/>
                <w:b/>
                <w:color w:val="000000"/>
                <w:u w:val="single"/>
              </w:rPr>
              <w:t>excluding</w:t>
            </w:r>
            <w:r>
              <w:rPr>
                <w:rFonts w:ascii="Calibri" w:eastAsia="Calibri" w:hAnsi="Calibri" w:cs="Calibri"/>
                <w:b/>
                <w:color w:val="000000"/>
                <w:u w:val="single"/>
              </w:rPr>
              <w:t xml:space="preserve"> I14):</w:t>
            </w:r>
          </w:p>
          <w:p w14:paraId="76FB8B60" w14:textId="495F8471" w:rsidR="00256BFE" w:rsidRDefault="00C81CFB" w:rsidP="00C81CFB">
            <w:pPr>
              <w:shd w:val="clear" w:color="auto" w:fill="FFFFFF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I10, I11, I11.0, I11.9, I12, I12.0, I12.9, I13, I13.0, I13.1, I13.10, I13.11, I13.2, I15, I15.0, I15.1, I15.2, I15.8, I15.9</w:t>
            </w:r>
          </w:p>
        </w:tc>
      </w:tr>
      <w:tr w:rsidR="00256BFE" w14:paraId="1C4BC1B1" w14:textId="77777777" w:rsidTr="0094601B">
        <w:trPr>
          <w:trHeight w:val="412"/>
        </w:trPr>
        <w:tc>
          <w:tcPr>
            <w:tcW w:w="3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AB410" w14:textId="77777777" w:rsidR="00256BFE" w:rsidRDefault="0092011B" w:rsidP="004A18EC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abetes mellitus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6F9B3" w14:textId="0AD63893" w:rsidR="000A07B2" w:rsidRDefault="000A07B2" w:rsidP="002600BD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FF1242">
              <w:rPr>
                <w:rFonts w:ascii="Calibri" w:eastAsia="Calibri" w:hAnsi="Calibri" w:cs="Calibri"/>
                <w:b/>
                <w:bCs/>
                <w:lang w:val="en-US"/>
              </w:rPr>
              <w:t>ICD-9-CM:</w:t>
            </w:r>
            <w:r w:rsidRPr="002600BD">
              <w:rPr>
                <w:rFonts w:ascii="Calibri" w:eastAsia="Calibri" w:hAnsi="Calibri" w:cs="Calibri"/>
                <w:lang w:val="en-US"/>
              </w:rPr>
              <w:t xml:space="preserve"> 250.xx. </w:t>
            </w:r>
          </w:p>
          <w:p w14:paraId="57450C22" w14:textId="77777777" w:rsidR="000A07B2" w:rsidRDefault="000A07B2" w:rsidP="002600BD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</w:p>
          <w:p w14:paraId="5E2269BE" w14:textId="176D2A28" w:rsidR="002600BD" w:rsidRDefault="002600BD" w:rsidP="002600BD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A07B2">
              <w:rPr>
                <w:rFonts w:ascii="Calibri" w:eastAsia="Calibri" w:hAnsi="Calibri" w:cs="Calibri"/>
                <w:b/>
                <w:bCs/>
                <w:lang w:val="en-US"/>
              </w:rPr>
              <w:t>ICD-10-CM:</w:t>
            </w:r>
            <w:r w:rsidRPr="002600BD">
              <w:rPr>
                <w:rFonts w:ascii="Calibri" w:eastAsia="Calibri" w:hAnsi="Calibri" w:cs="Calibri"/>
                <w:lang w:val="en-US"/>
              </w:rPr>
              <w:t xml:space="preserve"> E10.10, E10.11, E10.21, E10.22, E10.29, E10.311, E10.319, E10.321, E10.329, E10.331, E10.339, E10.341, E10.349, E10.351, E10.359, E10.36, E10.39, E10.40, E10.41, E10.42, E10.43, E10.44, E10.49, E10.51, </w:t>
            </w:r>
            <w:r w:rsidRPr="002600BD">
              <w:rPr>
                <w:rFonts w:ascii="Calibri" w:eastAsia="Calibri" w:hAnsi="Calibri" w:cs="Calibri"/>
                <w:lang w:val="en-US"/>
              </w:rPr>
              <w:lastRenderedPageBreak/>
              <w:t xml:space="preserve">E10.52, E10.59, E10.610, E10.618, E10.620, E10.621, E10.622, E10.628, E10.630, E10.638, E10.641, E10.649, E10.65, E10.69, E10.8, E10.9, E11.00, E11.01, E11.21, E11.22, E11.29, E11.311, E11.319, E11.321, E11.329, E11.331, E11.339, E11.341, E11.349, E11.351, E11.359, E11.36, E11.39, E11.40, E11.41, E11.42, E11.43, E11.44, E11.49, E11.51, E11.52, E11.59, E11.610, E11.618, E11.620, E11.621, E11.622, E11.628, E11.630, E11.638, E11.641, E11.649, E11.65, E11.69, E11.8, E11.9, E13.00, E13.01, E13.10, E13.11, E13.21, E13.22, E13.29, E13.311, E13.319, E13.321, E13.329, E13.331, E13.339, E13.341, E13.349, E13.351, E13.359, E13.36, E13.39, E13.40, E13.41, E13.42, E13.43, E13.44, E13.49, E13.51, E13.52, E13.59, E13.610, E13.618, E13.620, E13.621, E13.622, E13.628, E13.630, E13.638, E13.641, E13.649, E13.65, E13.69, E13.8, E13.9, O24.011, O24.012, O24.013, O24.019, O24.02, O24.03, O24.111, O24.112, O24.113, O24.119, O24.12, O24.13, O24.311, O24.312, O24.313, O24.319, O24.32, O24.33, O24.811, O24.812, O24.813, O24.819, O24.82, O24.83, O24.911, O24.912, O24.913, O24.919, O24.92, O24.93. </w:t>
            </w:r>
          </w:p>
          <w:p w14:paraId="6BC1C618" w14:textId="77777777" w:rsidR="002600BD" w:rsidRDefault="002600BD" w:rsidP="002600BD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</w:p>
          <w:p w14:paraId="67AABE19" w14:textId="068E5FD9" w:rsidR="00256BFE" w:rsidRDefault="00256BFE" w:rsidP="000A07B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C81CFB" w14:paraId="7EA5144A" w14:textId="77777777">
        <w:trPr>
          <w:trHeight w:val="570"/>
        </w:trPr>
        <w:tc>
          <w:tcPr>
            <w:tcW w:w="3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25967" w14:textId="77777777" w:rsidR="00C81CFB" w:rsidRDefault="00C81CFB" w:rsidP="00C26AB6">
            <w:pPr>
              <w:widowControl w:val="0"/>
              <w:spacing w:before="2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Gestational hypertension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77E35" w14:textId="77777777" w:rsidR="00C81CFB" w:rsidRDefault="00C81CFB" w:rsidP="00C26AB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  <w:u w:val="single"/>
              </w:rPr>
              <w:t>ICD9: 642.0*, 642.1*, 642.2*, 642.7*:</w:t>
            </w:r>
          </w:p>
          <w:p w14:paraId="65E9C897" w14:textId="43DC5045" w:rsidR="00C81CFB" w:rsidRDefault="00C81CFB" w:rsidP="00C26AB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642.0, 642.00, 642.01, 642.02, 642.03, 642.04, 642.1, 642.10, 642.11, 642.12, 642.13, 642.14, 642.2, 642.20, 642.21, 642.22, 642.23, 642.24, 642.7, 642.70, 642.71, 642.72, 642.73, 642.74 </w:t>
            </w:r>
          </w:p>
          <w:p w14:paraId="6F3C7D70" w14:textId="54C12D42" w:rsidR="00C81CFB" w:rsidRDefault="00C81CFB" w:rsidP="00C26AB6">
            <w:pPr>
              <w:widowControl w:val="0"/>
              <w:spacing w:before="240" w:line="240" w:lineRule="auto"/>
              <w:ind w:left="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  <w:u w:val="single"/>
              </w:rPr>
              <w:t>ICD10: O10*, O11*:</w:t>
            </w:r>
            <w:r>
              <w:rPr>
                <w:rFonts w:ascii="Calibri" w:eastAsia="Calibri" w:hAnsi="Calibri" w:cs="Calibri"/>
                <w:color w:val="000000"/>
              </w:rPr>
              <w:t>O10, O10.0, O10.01, O10.011, O10.012, O10.013, O10.019, O10.02, O10.03, O10.1, O10.11, O10.111, O10.112, O10.113, O10.119, O10.12, O10.13, O10.2, O10.21, O10.211, O10.212, O10.213, O10.219, O10.22, O10.23, O10.3, O10.31, O10.311, O10.312, O10.313, O10.319, O10.32, O10.33, O10.4, O10.41, O10.411, O10.412, O10.413, O10.419, O10.42, O10.43, O10.9, O10.91, O10.911, O10.912, O10.913, O10.919, O10.92, O10.93, O11, O11.1, O11.2, O11.3, O11.4, O11.5, O11.9</w:t>
            </w:r>
          </w:p>
        </w:tc>
      </w:tr>
      <w:tr w:rsidR="00C81CFB" w14:paraId="169074D6" w14:textId="77777777">
        <w:trPr>
          <w:trHeight w:val="570"/>
        </w:trPr>
        <w:tc>
          <w:tcPr>
            <w:tcW w:w="3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85C96" w14:textId="77777777" w:rsidR="00C81CFB" w:rsidRDefault="00C81CFB" w:rsidP="004A18EC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stational diabetes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E4261" w14:textId="77777777" w:rsidR="000A07B2" w:rsidRDefault="006F6BBB">
            <w:pPr>
              <w:rPr>
                <w:rStyle w:val="font61"/>
              </w:rPr>
            </w:pPr>
            <w:r w:rsidRPr="000A07B2">
              <w:rPr>
                <w:rStyle w:val="font141"/>
              </w:rPr>
              <w:t>ICD-9:</w:t>
            </w:r>
            <w:r>
              <w:rPr>
                <w:rFonts w:ascii="Calibri" w:hAnsi="Calibri" w:cs="Calibri"/>
              </w:rPr>
              <w:br/>
            </w:r>
            <w:r>
              <w:rPr>
                <w:rStyle w:val="font61"/>
              </w:rPr>
              <w:t>648.80, 648.81, 648.82, 648.83, 648.84</w:t>
            </w:r>
          </w:p>
          <w:p w14:paraId="41D4AA27" w14:textId="0EEF5F0E" w:rsidR="00C81CFB" w:rsidRPr="00EA597D" w:rsidRDefault="006F6BBB" w:rsidP="000A07B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br/>
            </w:r>
            <w:r w:rsidRPr="000A07B2">
              <w:rPr>
                <w:rStyle w:val="font141"/>
                <w:b/>
                <w:bCs/>
              </w:rPr>
              <w:t>ICD-10:</w:t>
            </w:r>
            <w:r>
              <w:rPr>
                <w:rFonts w:ascii="Calibri" w:hAnsi="Calibri" w:cs="Calibri"/>
              </w:rPr>
              <w:br/>
            </w:r>
            <w:r>
              <w:rPr>
                <w:rStyle w:val="font61"/>
              </w:rPr>
              <w:t>O24.4, O24.41, O24.410 , O24.414, O24.415, O24.419, O24.42, O24.420, O24.424, O24.425, O24.429, O24.43, O24.430, O24.434, O24.435, O24.439, O99.81, O99.810, O99.814, O99.815</w:t>
            </w:r>
          </w:p>
        </w:tc>
      </w:tr>
    </w:tbl>
    <w:p w14:paraId="3EDEE0FA" w14:textId="6AD86393" w:rsidR="000B35CA" w:rsidRDefault="000B35CA">
      <w:pPr>
        <w:widowControl w:val="0"/>
      </w:pPr>
    </w:p>
    <w:p w14:paraId="0A70EB5A" w14:textId="77777777" w:rsidR="000B35CA" w:rsidRDefault="000B35CA">
      <w:r>
        <w:br w:type="page"/>
      </w:r>
    </w:p>
    <w:p w14:paraId="2901935E" w14:textId="77777777" w:rsidR="000B35CA" w:rsidRDefault="000B35CA" w:rsidP="000B35CA">
      <w:pPr>
        <w:spacing w:after="160" w:line="256" w:lineRule="auto"/>
        <w:rPr>
          <w:rFonts w:ascii="Calibri" w:eastAsia="Calibri" w:hAnsi="Calibri" w:cs="Calibri"/>
        </w:rPr>
      </w:pPr>
    </w:p>
    <w:tbl>
      <w:tblPr>
        <w:tblStyle w:val="a4"/>
        <w:tblW w:w="10875" w:type="dxa"/>
        <w:tblInd w:w="-9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10"/>
        <w:gridCol w:w="2255"/>
        <w:gridCol w:w="2255"/>
        <w:gridCol w:w="2255"/>
      </w:tblGrid>
      <w:tr w:rsidR="000B35CA" w14:paraId="7BFC9C4B" w14:textId="77777777" w:rsidTr="006261D1">
        <w:tc>
          <w:tcPr>
            <w:tcW w:w="10875" w:type="dxa"/>
            <w:gridSpan w:val="4"/>
            <w:tcBorders>
              <w:left w:val="single" w:sz="4" w:space="0" w:color="FFFFFF"/>
            </w:tcBorders>
          </w:tcPr>
          <w:p w14:paraId="3C7F556A" w14:textId="41B309BA" w:rsidR="000B35CA" w:rsidRDefault="000B35CA" w:rsidP="006261D1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 xml:space="preserve">Table S2 </w:t>
            </w:r>
            <w:r>
              <w:rPr>
                <w:rFonts w:ascii="Calibri" w:eastAsia="Calibri" w:hAnsi="Calibri" w:cs="Calibri"/>
              </w:rPr>
              <w:t xml:space="preserve">Hydroxychloroquine (HCQ) exposure and initiation throughout pregnancy among patients with SLE, presented as n(%). A fill indicates a fill start and end date with any overlap with the period of interest. </w:t>
            </w:r>
          </w:p>
        </w:tc>
      </w:tr>
      <w:tr w:rsidR="000B35CA" w14:paraId="32894061" w14:textId="77777777" w:rsidTr="006261D1">
        <w:tc>
          <w:tcPr>
            <w:tcW w:w="41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04F2D1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Exposure definition and time period</w:t>
            </w:r>
          </w:p>
        </w:tc>
        <w:tc>
          <w:tcPr>
            <w:tcW w:w="225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E40248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ll pregnancies</w:t>
            </w:r>
          </w:p>
          <w:p w14:paraId="4B387380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 = 477</w:t>
            </w:r>
          </w:p>
        </w:tc>
        <w:tc>
          <w:tcPr>
            <w:tcW w:w="225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B3CC31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ulliparous pregnancies</w:t>
            </w:r>
          </w:p>
          <w:p w14:paraId="3FAD53B6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 = 191</w:t>
            </w:r>
          </w:p>
        </w:tc>
        <w:tc>
          <w:tcPr>
            <w:tcW w:w="225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7133C6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ultiparous pregnancies</w:t>
            </w:r>
          </w:p>
          <w:p w14:paraId="4CDC17C8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 = 286</w:t>
            </w:r>
          </w:p>
        </w:tc>
      </w:tr>
      <w:tr w:rsidR="000B35CA" w14:paraId="53C03400" w14:textId="77777777" w:rsidTr="006261D1">
        <w:trPr>
          <w:trHeight w:val="1257"/>
        </w:trPr>
        <w:tc>
          <w:tcPr>
            <w:tcW w:w="4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779238" w14:textId="77777777" w:rsidR="000B35CA" w:rsidRDefault="000B35CA" w:rsidP="006261D1">
            <w:pPr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 HCQ fills in 3 months pre LMP through first trimester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314509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220 (46%)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324A2E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8 (41%)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548D5E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142 (50%)</w:t>
            </w:r>
          </w:p>
        </w:tc>
      </w:tr>
      <w:tr w:rsidR="000B35CA" w14:paraId="3D4BCD36" w14:textId="77777777" w:rsidTr="006261D1">
        <w:trPr>
          <w:trHeight w:val="1257"/>
        </w:trPr>
        <w:tc>
          <w:tcPr>
            <w:tcW w:w="4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97D0B9" w14:textId="77777777" w:rsidR="000B35CA" w:rsidRDefault="000B35CA" w:rsidP="006261D1">
            <w:pPr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≥1 HCQ fills in 3 months pre LMP through first trimester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2F1230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257 (54%)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D99220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113 (59%)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C7DBE5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4 (50%)</w:t>
            </w:r>
          </w:p>
        </w:tc>
      </w:tr>
      <w:tr w:rsidR="000B35CA" w14:paraId="1F68CDD5" w14:textId="77777777" w:rsidTr="006261D1">
        <w:trPr>
          <w:trHeight w:val="1257"/>
        </w:trPr>
        <w:tc>
          <w:tcPr>
            <w:tcW w:w="4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0C758C" w14:textId="77777777" w:rsidR="000B35CA" w:rsidRDefault="000B35CA" w:rsidP="006261D1">
            <w:pPr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≥2 HCQ fills in 3 months pre LMP through first trimester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06490A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179 (38%)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2CBB8F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85 (45%)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2415E5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4 (33%)</w:t>
            </w:r>
          </w:p>
        </w:tc>
      </w:tr>
      <w:tr w:rsidR="000B35CA" w14:paraId="663CFE2A" w14:textId="77777777" w:rsidTr="006261D1">
        <w:trPr>
          <w:trHeight w:val="1257"/>
        </w:trPr>
        <w:tc>
          <w:tcPr>
            <w:tcW w:w="4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AD1D7A" w14:textId="77777777" w:rsidR="000B35CA" w:rsidRDefault="000B35CA" w:rsidP="006261D1">
            <w:pPr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≥2 HCQ fills in 3 months pre LMP through first trimester (continuous use through the entire exposure window with a 30-day allowable gap)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509489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89 (19%)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5EFCA0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48 (25%)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0E4A16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41 (14%)</w:t>
            </w:r>
          </w:p>
        </w:tc>
      </w:tr>
      <w:tr w:rsidR="000B35CA" w14:paraId="41DAEA44" w14:textId="77777777" w:rsidTr="006261D1">
        <w:trPr>
          <w:trHeight w:val="1257"/>
        </w:trPr>
        <w:tc>
          <w:tcPr>
            <w:tcW w:w="4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EF78BC" w14:textId="77777777" w:rsidR="000B35CA" w:rsidRDefault="000B35CA" w:rsidP="006261D1">
            <w:pPr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≥1 HCQ fills in second trimester (with no prior fills in exposure window, does not consider fills in the 3</w:t>
            </w:r>
            <w:r>
              <w:rPr>
                <w:rFonts w:ascii="Calibri" w:eastAsia="Calibri" w:hAnsi="Calibri" w:cs="Calibri"/>
                <w:vertAlign w:val="superscript"/>
              </w:rPr>
              <w:t>rd</w:t>
            </w:r>
            <w:r>
              <w:rPr>
                <w:rFonts w:ascii="Calibri" w:eastAsia="Calibri" w:hAnsi="Calibri" w:cs="Calibri"/>
              </w:rPr>
              <w:t xml:space="preserve"> trimester)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F79838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22 (4.6%)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97609A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13 (6.8%)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61DFFE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9 (3.1%)</w:t>
            </w:r>
          </w:p>
        </w:tc>
      </w:tr>
      <w:tr w:rsidR="000B35CA" w14:paraId="62B2D67B" w14:textId="77777777" w:rsidTr="006261D1">
        <w:trPr>
          <w:trHeight w:val="1257"/>
        </w:trPr>
        <w:tc>
          <w:tcPr>
            <w:tcW w:w="41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65A0820" w14:textId="77777777" w:rsidR="000B35CA" w:rsidRDefault="000B35CA" w:rsidP="006261D1">
            <w:pPr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≥1 HCQ fills in third trimester (with no prior fills in exposure window or second trimester)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6F669CC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8 (1.7%)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6459D75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6 (3.1%)</w:t>
            </w:r>
          </w:p>
        </w:tc>
        <w:tc>
          <w:tcPr>
            <w:tcW w:w="22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7B6965A" w14:textId="77777777" w:rsidR="000B35CA" w:rsidRDefault="000B35CA" w:rsidP="006261D1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000B35CA" w14:paraId="4D845299" w14:textId="77777777" w:rsidTr="006261D1">
        <w:trPr>
          <w:trHeight w:val="1235"/>
        </w:trPr>
        <w:tc>
          <w:tcPr>
            <w:tcW w:w="10875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DB1A15" w14:textId="77777777" w:rsidR="000B35CA" w:rsidRDefault="000B35CA" w:rsidP="006261D1">
            <w:pPr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LE = Systemic lupus erythematosus; LMP = last menstrual period</w:t>
            </w:r>
          </w:p>
        </w:tc>
      </w:tr>
    </w:tbl>
    <w:p w14:paraId="7B8E81DE" w14:textId="77777777" w:rsidR="00256BFE" w:rsidRDefault="00256BFE">
      <w:pPr>
        <w:widowControl w:val="0"/>
      </w:pPr>
    </w:p>
    <w:tbl>
      <w:tblPr>
        <w:tblStyle w:val="a0"/>
        <w:tblpPr w:leftFromText="180" w:rightFromText="180" w:topFromText="180" w:bottomFromText="180" w:vertAnchor="text" w:tblpX="-765"/>
        <w:tblW w:w="10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965"/>
        <w:gridCol w:w="1440"/>
        <w:gridCol w:w="1435"/>
        <w:gridCol w:w="1660"/>
        <w:gridCol w:w="1660"/>
        <w:gridCol w:w="1660"/>
      </w:tblGrid>
      <w:tr w:rsidR="00256BFE" w14:paraId="4E09B2FA" w14:textId="77777777" w:rsidTr="00574C1A">
        <w:trPr>
          <w:trHeight w:val="552"/>
        </w:trPr>
        <w:tc>
          <w:tcPr>
            <w:tcW w:w="108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91364" w14:textId="3D3D4392" w:rsidR="00256BFE" w:rsidRDefault="0092011B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lastRenderedPageBreak/>
              <w:t xml:space="preserve">Table </w:t>
            </w:r>
            <w:r w:rsidR="000B35CA"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S3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mographics and clinical characteristics for singleton deliveries (live and stillbirth) in patients with SLE by hydroxychloroquine (HCQ) exposure (≥ 1 fill vs 0 fills) and parity, presented as n(%) unless otherwise specified</w:t>
            </w:r>
          </w:p>
        </w:tc>
      </w:tr>
      <w:tr w:rsidR="00256BFE" w14:paraId="4B321E89" w14:textId="77777777" w:rsidTr="00574C1A">
        <w:trPr>
          <w:trHeight w:val="318"/>
        </w:trPr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3FDE1" w14:textId="7777777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Characteristic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F9182" w14:textId="7777777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All pregnancies</w:t>
            </w:r>
          </w:p>
        </w:tc>
        <w:tc>
          <w:tcPr>
            <w:tcW w:w="30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DE9DE" w14:textId="7777777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ulliparous pregnancies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1A19E" w14:textId="7777777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ultiparous pregnancies</w:t>
            </w:r>
          </w:p>
        </w:tc>
      </w:tr>
      <w:tr w:rsidR="00256BFE" w14:paraId="3880F1BB" w14:textId="77777777" w:rsidTr="00574C1A">
        <w:trPr>
          <w:trHeight w:val="446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5CCA5C96" w14:textId="77777777" w:rsidR="00256BFE" w:rsidRDefault="00256BF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4ED922" w14:textId="77777777" w:rsidR="00256BFE" w:rsidRDefault="00256BF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DECC3BF" w14:textId="7777777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HCQ 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F1E3A6D" w14:textId="7777777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HCQ 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5B41860" w14:textId="7777777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HCQ 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917FE3B" w14:textId="7777777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HCQ -</w:t>
            </w:r>
          </w:p>
        </w:tc>
      </w:tr>
      <w:tr w:rsidR="00256BFE" w14:paraId="6F4B13D6" w14:textId="77777777" w:rsidTr="00574C1A">
        <w:trPr>
          <w:trHeight w:val="318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653AC" w14:textId="77777777" w:rsidR="00256BFE" w:rsidRDefault="00256BF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4C4EC" w14:textId="382A6DF2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=</w:t>
            </w:r>
            <w:r w:rsidR="00601D02">
              <w:rPr>
                <w:rFonts w:ascii="Calibri" w:eastAsia="Calibri" w:hAnsi="Calibri" w:cs="Calibri"/>
                <w:b/>
                <w:sz w:val="22"/>
                <w:szCs w:val="22"/>
              </w:rPr>
              <w:t>47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390F6" w14:textId="1E58AF5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=</w:t>
            </w:r>
            <w:r w:rsidR="00601D02">
              <w:rPr>
                <w:rFonts w:ascii="Calibri" w:eastAsia="Calibri" w:hAnsi="Calibri" w:cs="Calibri"/>
                <w:b/>
                <w:sz w:val="22"/>
                <w:szCs w:val="22"/>
              </w:rPr>
              <w:t>1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D178A" w14:textId="0DC4A990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=</w:t>
            </w:r>
            <w:r w:rsidR="00601D02">
              <w:rPr>
                <w:rFonts w:ascii="Calibri" w:eastAsia="Calibri" w:hAnsi="Calibri" w:cs="Calibri"/>
                <w:b/>
                <w:sz w:val="22"/>
                <w:szCs w:val="22"/>
              </w:rPr>
              <w:t>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CF1BB" w14:textId="653BC92A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=</w:t>
            </w:r>
            <w:r w:rsidR="00601D02">
              <w:rPr>
                <w:rFonts w:ascii="Calibri" w:eastAsia="Calibri" w:hAnsi="Calibri" w:cs="Calibri"/>
                <w:b/>
                <w:sz w:val="22"/>
                <w:szCs w:val="22"/>
              </w:rPr>
              <w:t>1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282A7" w14:textId="2AFD20E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=</w:t>
            </w:r>
            <w:r w:rsidR="00601D02">
              <w:rPr>
                <w:rFonts w:ascii="Calibri" w:eastAsia="Calibri" w:hAnsi="Calibri" w:cs="Calibri"/>
                <w:b/>
                <w:sz w:val="22"/>
                <w:szCs w:val="22"/>
              </w:rPr>
              <w:t>142</w:t>
            </w:r>
          </w:p>
        </w:tc>
      </w:tr>
      <w:tr w:rsidR="00256BFE" w14:paraId="598106DC" w14:textId="77777777" w:rsidTr="00574C1A">
        <w:trPr>
          <w:trHeight w:val="298"/>
        </w:trPr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4EA69" w14:textId="77777777" w:rsidR="00256BFE" w:rsidRDefault="0092011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Demographic characteristic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186C1" w14:textId="77777777" w:rsidR="00256BFE" w:rsidRDefault="00256BF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B4DF6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ACAE2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604F5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92870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01D02" w14:paraId="5F02CC15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45F10C46" w14:textId="77777777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aternal age in years, median (IQR)</w:t>
            </w: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70B7EA" w14:textId="6E6BD970" w:rsidR="00601D02" w:rsidRPr="000C5783" w:rsidRDefault="00601D02" w:rsidP="000C578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.40 [29.20, 35.40]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C67B8" w14:textId="49EE1C70" w:rsidR="00601D02" w:rsidRDefault="00601D02" w:rsidP="000C5783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.50 [26.90, 34.10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3E446" w14:textId="4EC5C2C3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.95 [26.75, 33.38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91085" w14:textId="13CD9706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.80 [29.85, 36.12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B95E9" w14:textId="51276F09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.90 [30.85, 36.00]</w:t>
            </w:r>
          </w:p>
        </w:tc>
      </w:tr>
      <w:tr w:rsidR="00256BFE" w14:paraId="3E3C47A5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095C2390" w14:textId="77777777" w:rsidR="00256BFE" w:rsidRDefault="0092011B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ace/ethnic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CD0E4D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BAA624A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2895AD8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A6EDF86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A81BCFE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0C5783" w14:paraId="5967A0CA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299569F2" w14:textId="77777777" w:rsidR="000C5783" w:rsidRDefault="000C5783" w:rsidP="000C5783">
            <w:pPr>
              <w:ind w:firstLine="27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E3D0F" w14:textId="309F2EAA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130 (27.3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9419E" w14:textId="33B8E04E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7 ( 32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703B8" w14:textId="5077983A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2 (28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681F7" w14:textId="0671ECC0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40 (27.8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48538" w14:textId="60044127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1 (21.8) </w:t>
            </w:r>
          </w:p>
        </w:tc>
      </w:tr>
      <w:tr w:rsidR="000C5783" w14:paraId="2DCE7A65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7790515A" w14:textId="77777777" w:rsidR="000C5783" w:rsidRDefault="000C5783" w:rsidP="000C5783">
            <w:pPr>
              <w:ind w:firstLine="27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DE014" w14:textId="2BCECA34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51 (10.7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A5F2B" w14:textId="426BD9CA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5 ( 13.3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1D0DC" w14:textId="0C110DD5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7 ( 9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65266" w14:textId="5DBEF3A0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5 (10.4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40206" w14:textId="5140BB81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4 ( 9.9) </w:t>
            </w:r>
          </w:p>
        </w:tc>
      </w:tr>
      <w:tr w:rsidR="000C5783" w14:paraId="1A58FB4E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653A42D7" w14:textId="77777777" w:rsidR="000C5783" w:rsidRDefault="000C5783" w:rsidP="000C5783">
            <w:pPr>
              <w:ind w:firstLine="27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31D42" w14:textId="48178A43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117 (24.5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616B6" w14:textId="5829988B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2 ( 19.5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2249F" w14:textId="4BEAA456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2 (28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3E62B" w14:textId="78C0790C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40 (27.8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1C395" w14:textId="4F307AA6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3 (23.2) </w:t>
            </w:r>
          </w:p>
        </w:tc>
      </w:tr>
      <w:tr w:rsidR="000C5783" w14:paraId="3C19C0CB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03C972C0" w14:textId="3FC2850E" w:rsidR="000C5783" w:rsidRPr="004A18EC" w:rsidRDefault="000C5783" w:rsidP="000C5783">
            <w:pPr>
              <w:ind w:firstLine="270"/>
              <w:rPr>
                <w:rFonts w:ascii="Calibri" w:eastAsia="Calibri" w:hAnsi="Calibri" w:cs="Calibri"/>
                <w:iCs/>
                <w:sz w:val="22"/>
                <w:szCs w:val="22"/>
                <w:vertAlign w:val="superscript"/>
              </w:rPr>
            </w:pPr>
            <w:proofErr w:type="gramStart"/>
            <w:r w:rsidRPr="004A18EC">
              <w:rPr>
                <w:rFonts w:ascii="Calibri" w:eastAsia="Calibri" w:hAnsi="Calibri" w:cs="Calibri"/>
                <w:i/>
                <w:sz w:val="22"/>
                <w:szCs w:val="22"/>
              </w:rPr>
              <w:t>Other</w:t>
            </w:r>
            <w:proofErr w:type="gramEnd"/>
            <w:r w:rsidR="00B02C8C">
              <w:rPr>
                <w:rFonts w:ascii="Calibri" w:eastAsia="Calibri" w:hAnsi="Calibri" w:cs="Calibri"/>
                <w:i/>
                <w:sz w:val="22"/>
                <w:szCs w:val="22"/>
              </w:rPr>
              <w:t xml:space="preserve"> </w:t>
            </w:r>
            <w:r w:rsidR="0094601B">
              <w:rPr>
                <w:rFonts w:ascii="Calibri" w:eastAsia="Calibri" w:hAnsi="Calibri" w:cs="Calibri"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3E4A6" w14:textId="4A2000A2" w:rsidR="000C5783" w:rsidRDefault="000C5783" w:rsidP="000C578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44 ( 9.2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79749" w14:textId="11DE24F3" w:rsidR="000C5783" w:rsidRDefault="000C5783" w:rsidP="000C578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2 ( 10.6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3A355" w14:textId="123C2E4F" w:rsidR="000C5783" w:rsidRDefault="000C5783" w:rsidP="000C578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6 ( 7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DEF97" w14:textId="29C950BC" w:rsidR="000C5783" w:rsidRDefault="000C5783" w:rsidP="000C578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3 ( 9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D2323" w14:textId="2B2B1371" w:rsidR="000C5783" w:rsidRDefault="000C5783" w:rsidP="000C578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3 ( 9.2) </w:t>
            </w:r>
          </w:p>
        </w:tc>
      </w:tr>
      <w:tr w:rsidR="000C5783" w14:paraId="396FAE66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62ADA072" w14:textId="77777777" w:rsidR="000C5783" w:rsidRDefault="000C5783" w:rsidP="000C5783">
            <w:pPr>
              <w:ind w:firstLine="27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12FB3" w14:textId="4F80C115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135 (28.3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FAA49" w14:textId="3B36E14B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7 ( 23.9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49E90" w14:textId="63AB2CFD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1 (26.9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3F7D0" w14:textId="7A489C1A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6 (25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6F05B" w14:textId="70EBE7B6" w:rsidR="000C5783" w:rsidRDefault="000C5783" w:rsidP="000C578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51 (35.9) </w:t>
            </w:r>
          </w:p>
        </w:tc>
      </w:tr>
      <w:tr w:rsidR="00256BFE" w14:paraId="2CADD8BD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0C8242A5" w14:textId="7255F9E6" w:rsidR="00256BFE" w:rsidRDefault="0092011B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eighborhood deprivation index (residence at delivery)</w:t>
            </w:r>
            <w:r w:rsidR="00B02C8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0094601B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436145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FF79026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761D3DB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F092811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D52CDCC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01D02" w14:paraId="475FD7E0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24608508" w14:textId="77777777" w:rsidR="00601D02" w:rsidRDefault="00601D02" w:rsidP="00601D02">
            <w:pPr>
              <w:ind w:firstLine="22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Quintile 1 (Least depriv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C4A7E" w14:textId="38D55421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6 ( 9.9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27B4C" w14:textId="586D62F4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7 (  8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0DCF0" w14:textId="6760DFCB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  <w:sz w:val="22"/>
                <w:szCs w:val="22"/>
              </w:rPr>
              <w:t>&lt;5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8C439" w14:textId="20B9E0F5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3 (13.1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C7ACE" w14:textId="15F7EC0D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2 (10.3) </w:t>
            </w:r>
          </w:p>
        </w:tc>
      </w:tr>
      <w:tr w:rsidR="00601D02" w14:paraId="065EE0A1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42E97834" w14:textId="77777777" w:rsidR="00601D02" w:rsidRDefault="00601D02" w:rsidP="00601D02">
            <w:pPr>
              <w:ind w:firstLine="22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Quintil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535D7" w14:textId="6B0944CF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70 (19.3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F2F80" w14:textId="6327686A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6 ( 18.4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E3CC1" w14:textId="79DDA576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6 (26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DB0AC" w14:textId="4721A2D7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2 (22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F9A4B" w14:textId="7070FF6C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6 (13.8) </w:t>
            </w:r>
          </w:p>
        </w:tc>
      </w:tr>
      <w:tr w:rsidR="00601D02" w14:paraId="60DE3FCE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00DC2881" w14:textId="77777777" w:rsidR="00601D02" w:rsidRDefault="00601D02" w:rsidP="00601D02">
            <w:pPr>
              <w:ind w:firstLine="22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Quintile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A9031" w14:textId="5DA1BCB2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90 (24.9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A6B8A" w14:textId="3A03D2F6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9 ( 21.8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C53E7" w14:textId="3FC1039B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6 (26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BA115" w14:textId="6AB41BC9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6 (16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F6624" w14:textId="1A9ADCFE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9 (33.6) </w:t>
            </w:r>
          </w:p>
        </w:tc>
      </w:tr>
      <w:tr w:rsidR="00601D02" w14:paraId="2EB1CC24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49429BAD" w14:textId="77777777" w:rsidR="00601D02" w:rsidRDefault="00601D02" w:rsidP="00601D02">
            <w:pPr>
              <w:ind w:firstLine="22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Quintile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B0D86" w14:textId="20D0F07A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90 (24.9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280B6" w14:textId="421CB020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3 ( 26.4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06DFB" w14:textId="619D89C6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2 (20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801F0" w14:textId="73BB5C13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3 (23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F202A" w14:textId="75C83B5C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2 (27.6) </w:t>
            </w:r>
          </w:p>
        </w:tc>
      </w:tr>
      <w:tr w:rsidR="00601D02" w14:paraId="0AC73988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75F15598" w14:textId="77777777" w:rsidR="00601D02" w:rsidRDefault="00601D02" w:rsidP="00601D02">
            <w:pPr>
              <w:ind w:firstLine="22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Quintile 5 (Most depriv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DA43A" w14:textId="0AA63CCF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76 (21.0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21038" w14:textId="1D9A3F5F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2 ( 25.3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53BAA" w14:textId="417DD83C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2 (20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EC464" w14:textId="13DD3C88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5 (25.3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13627" w14:textId="2967F2DE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7 (14.7) </w:t>
            </w:r>
          </w:p>
        </w:tc>
      </w:tr>
      <w:tr w:rsidR="00601D02" w14:paraId="08E22089" w14:textId="77777777" w:rsidTr="00574C1A">
        <w:trPr>
          <w:trHeight w:val="343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17F6D533" w14:textId="77777777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ublic insur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5DC13E" w14:textId="058CA0F4" w:rsidR="00601D02" w:rsidRPr="00601D02" w:rsidRDefault="00601D02" w:rsidP="00601D02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72 (15.2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B5ECF" w14:textId="7D9A17C0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7 ( 15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10BA3" w14:textId="1B8E0ED2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3 (16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81700" w14:textId="33DB61AF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2 (15.3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729FA" w14:textId="023F56C9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0 (14.3) </w:t>
            </w:r>
          </w:p>
        </w:tc>
      </w:tr>
      <w:tr w:rsidR="00256BFE" w14:paraId="19493EF5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6606CA89" w14:textId="77777777" w:rsidR="00256BFE" w:rsidRDefault="0092011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aternal morbidities and clinical characterist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94CE66" w14:textId="77777777" w:rsidR="00256BFE" w:rsidRDefault="00256BF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0BEF6B9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90BDE9C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7680AD8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D74EA31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01D02" w14:paraId="1E9101C2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2A00F8B9" w14:textId="77777777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istory of lupus nephr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52A222" w14:textId="6A1E0C00" w:rsidR="00601D02" w:rsidRPr="00601D02" w:rsidRDefault="00601D02" w:rsidP="00601D02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97 (20.3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2AC6C" w14:textId="6175EB8E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6 ( 23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D7C4F" w14:textId="03DA95A2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5 (19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6C1B5" w14:textId="73AB22AB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2 (22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222E2" w14:textId="075DEA84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4 (16.9) </w:t>
            </w:r>
          </w:p>
        </w:tc>
      </w:tr>
      <w:tr w:rsidR="00601D02" w14:paraId="3108CC55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6BD46087" w14:textId="0D875855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ositive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P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lab </w:t>
            </w: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 xml:space="preserve"> </w:t>
            </w:r>
            <w:r w:rsidR="0094601B">
              <w:rPr>
                <w:sz w:val="18"/>
                <w:szCs w:val="18"/>
                <w:highlight w:val="white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8128E" w14:textId="7277916E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87 (19.6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CA0A2" w14:textId="3E556275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4 ( 22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B58E4" w14:textId="6CAEF3A6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6 (22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E0E5B" w14:textId="0EC61CA5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4 (17.3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95F46" w14:textId="6145AACC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3 (18.4) </w:t>
            </w:r>
          </w:p>
        </w:tc>
      </w:tr>
      <w:tr w:rsidR="00601D02" w14:paraId="3600C6AA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3993B2CB" w14:textId="77777777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re-pregnancy hyperten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3EEE62" w14:textId="0BD84A1E" w:rsidR="00601D02" w:rsidRPr="000C5783" w:rsidRDefault="00601D02" w:rsidP="000C578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78 (16.4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C213B" w14:textId="33786DF3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6 ( 14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3C98C" w14:textId="2E1EC7C3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7 (21.8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7D61B" w14:textId="6DE25E6D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7 (18.8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D7FE7" w14:textId="204D6C97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8 (12.7) </w:t>
            </w:r>
          </w:p>
        </w:tc>
      </w:tr>
      <w:tr w:rsidR="00601D02" w14:paraId="14422633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56D24A70" w14:textId="77777777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re-pregnancy BMI, median (IQ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7E8CFE" w14:textId="03A00F95" w:rsidR="00601D02" w:rsidRPr="000C5783" w:rsidRDefault="00601D02" w:rsidP="000C578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20 [22.00, 30.22]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3D219" w14:textId="4EC08E9E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90 [21.80, 29.70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00385" w14:textId="4C2C30F1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30 [22.15, 28.60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3B14E" w14:textId="565E7CD1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80 [22.00, 31.50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5A259" w14:textId="01E75404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00 [21.95, 29.72]</w:t>
            </w:r>
          </w:p>
        </w:tc>
      </w:tr>
      <w:tr w:rsidR="00256BFE" w14:paraId="7A0A1610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48C029C0" w14:textId="77777777" w:rsidR="00256BFE" w:rsidRDefault="0092011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regnancy complic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0E7F92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A40CF31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3596BC2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887CCF6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CCEF142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01D02" w14:paraId="17B0A2DF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6FFD60A4" w14:textId="77777777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stational hyperten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16518" w14:textId="3F5BF3DF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123 (25.8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02AC1" w14:textId="6483E20C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9 ( 34.5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4EA34" w14:textId="3283E1FE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2 (28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9C0A8" w14:textId="08819BE0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0 (20.8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0B8DB" w14:textId="6F45A89A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2 (22.5) </w:t>
            </w:r>
          </w:p>
        </w:tc>
      </w:tr>
      <w:tr w:rsidR="00601D02" w14:paraId="7B05915E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6E64FB7B" w14:textId="77777777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reeclamp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09FE9" w14:textId="45A77FA3" w:rsidR="00601D02" w:rsidRDefault="00601D02" w:rsidP="00601D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90 (18.9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37BCC" w14:textId="5E62200B" w:rsidR="00601D02" w:rsidRDefault="00601D02" w:rsidP="00601D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0 ( 26.5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105E6" w14:textId="757428D3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6 (20.5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BF24A" w14:textId="044F16E6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2 (15.3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AE164" w14:textId="692E2CED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2 (15.5) </w:t>
            </w:r>
          </w:p>
        </w:tc>
      </w:tr>
      <w:tr w:rsidR="00601D02" w14:paraId="29A3D498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1FA6AD66" w14:textId="77777777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arly onset preeclampsia (&lt;34 weeks G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6EB69" w14:textId="45D870F2" w:rsidR="00601D02" w:rsidRDefault="00601D02" w:rsidP="00601D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8 ( 5.9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EE51" w14:textId="2B7E62DB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7 (  6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064BB" w14:textId="2AA32E79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6 ( 7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52278" w14:textId="513A934D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9 ( 6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80279" w14:textId="4F31C56B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6 ( 4.2) </w:t>
            </w:r>
          </w:p>
        </w:tc>
      </w:tr>
      <w:tr w:rsidR="00601D02" w14:paraId="53CC2AD8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0D1F8FC8" w14:textId="77777777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PR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8CD2BD" w14:textId="77777777" w:rsidR="00601D02" w:rsidRDefault="00601D02" w:rsidP="00601D02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3 ( 4.8) </w:t>
            </w:r>
          </w:p>
          <w:p w14:paraId="0EDBA6DA" w14:textId="77777777" w:rsidR="00601D02" w:rsidRDefault="00601D02" w:rsidP="00601D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CBFB5" w14:textId="436F688C" w:rsidR="00601D02" w:rsidRDefault="00601D02" w:rsidP="00601D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6 (  5.3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3334E" w14:textId="240A9210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3 ( 3.8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2C26" w14:textId="44922310" w:rsidR="00601D02" w:rsidRDefault="00601D02" w:rsidP="00601D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9 ( 6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E8E76" w14:textId="3557FFF2" w:rsidR="00601D02" w:rsidRDefault="00601D02" w:rsidP="00601D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5 ( 3.5) </w:t>
            </w:r>
          </w:p>
        </w:tc>
      </w:tr>
      <w:tr w:rsidR="00601D02" w14:paraId="09A8BAF5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5A94828C" w14:textId="77777777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Gestational diabete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612C26" w14:textId="0A765686" w:rsidR="00601D02" w:rsidRPr="00601D02" w:rsidRDefault="00601D02" w:rsidP="00601D02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6 (7.5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767E0" w14:textId="7A17B8AF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8 (  7.1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8CD73" w14:textId="7B1519F1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3 ( 3.8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7CCA" w14:textId="73912E68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1 ( 7.6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5F3DA" w14:textId="23AE2F5D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4 ( 9.9) </w:t>
            </w:r>
          </w:p>
        </w:tc>
      </w:tr>
      <w:tr w:rsidR="00256BFE" w14:paraId="712C1E18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2918FB6F" w14:textId="77777777" w:rsidR="00256BFE" w:rsidRDefault="0092011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rior pregnancy histo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728E2B" w14:textId="77777777" w:rsidR="00256BFE" w:rsidRDefault="00256B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BC4CDFA" w14:textId="77777777" w:rsidR="00256BFE" w:rsidRDefault="00256B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81EDF2A" w14:textId="77777777" w:rsidR="00256BFE" w:rsidRDefault="00256B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36424F3" w14:textId="77777777" w:rsidR="00256BFE" w:rsidRDefault="00256B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3EA5E30" w14:textId="77777777" w:rsidR="00256BFE" w:rsidRDefault="00256B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01D02" w14:paraId="4964BABA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448B6393" w14:textId="77777777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rior preterm (&lt;37 weeks G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7C4C3" w14:textId="1C546702" w:rsidR="00601D02" w:rsidRDefault="00601D02" w:rsidP="00601D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7C435D2" w14:textId="77777777" w:rsidR="00601D02" w:rsidRDefault="00601D02" w:rsidP="00601D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D518FFA" w14:textId="77777777" w:rsidR="00601D02" w:rsidRDefault="00601D02" w:rsidP="00601D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D7018" w14:textId="608BDC79" w:rsidR="00601D02" w:rsidRDefault="00601D02" w:rsidP="00601D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44 (32.8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20F60" w14:textId="7095F428" w:rsidR="00601D02" w:rsidRDefault="00601D02" w:rsidP="00601D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43 (33.6) </w:t>
            </w:r>
          </w:p>
        </w:tc>
      </w:tr>
      <w:tr w:rsidR="00601D02" w14:paraId="35EC5C1D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385C5E24" w14:textId="77777777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rior preeclamps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46C7C" w14:textId="6D008A8F" w:rsidR="00601D02" w:rsidRDefault="00601D02" w:rsidP="00601D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B12AFFB" w14:textId="77777777" w:rsidR="00601D02" w:rsidRDefault="00601D02" w:rsidP="00601D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6F60F57" w14:textId="77777777" w:rsidR="00601D02" w:rsidRDefault="00601D02" w:rsidP="00601D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770AC" w14:textId="43C49971" w:rsidR="00601D02" w:rsidRDefault="00601D02" w:rsidP="00601D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4 (25.4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A37D2" w14:textId="683F6814" w:rsidR="00601D02" w:rsidRDefault="00601D02" w:rsidP="00601D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7 (28.9) </w:t>
            </w:r>
          </w:p>
        </w:tc>
      </w:tr>
      <w:tr w:rsidR="00256BFE" w14:paraId="2E3FD918" w14:textId="77777777" w:rsidTr="00574C1A">
        <w:trPr>
          <w:trHeight w:val="28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4796A2DF" w14:textId="77777777" w:rsidR="00256BFE" w:rsidRDefault="0092011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Medication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F312C9" w14:textId="77777777" w:rsidR="00256BFE" w:rsidRDefault="00256BF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02497B1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6DC1FB8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5B99516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B992C29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01D02" w14:paraId="3711785B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62782A09" w14:textId="00363810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Corticosteroids </w:t>
            </w:r>
            <w:r w:rsidR="0094601B">
              <w:rPr>
                <w:sz w:val="18"/>
                <w:szCs w:val="18"/>
                <w:highlight w:val="white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17D94" w14:textId="7494D587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114 (23.9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B563A" w14:textId="4306ABB5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40 ( 35.4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7E981" w14:textId="71F61E5C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3 (16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5CC0F" w14:textId="09F7A6F0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45 (31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23F41" w14:textId="7CCBEDDF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6 (11.3) </w:t>
            </w:r>
          </w:p>
        </w:tc>
      </w:tr>
      <w:tr w:rsidR="00601D02" w14:paraId="5B721B26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3443096F" w14:textId="3B116048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Azathioprine </w:t>
            </w:r>
            <w:r w:rsidR="0094601B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DC104" w14:textId="45405C55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45 (9.4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27A31" w14:textId="3671760E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1 ( 18.6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66512" w14:textId="48D07570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9357CD">
              <w:rPr>
                <w:rFonts w:ascii="Aptos Narrow" w:hAnsi="Aptos Narrow"/>
                <w:color w:val="000000"/>
                <w:sz w:val="22"/>
                <w:szCs w:val="22"/>
              </w:rPr>
              <w:t>7 (9.0)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03103" w14:textId="31A48977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5 (10.4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5393F" w14:textId="512306EA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9357CD">
              <w:rPr>
                <w:rFonts w:ascii="Aptos Narrow" w:hAnsi="Aptos Narrow"/>
                <w:color w:val="000000"/>
                <w:sz w:val="22"/>
                <w:szCs w:val="22"/>
              </w:rPr>
              <w:t>7 (4.9)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</w:p>
        </w:tc>
      </w:tr>
      <w:tr w:rsidR="00601D02" w14:paraId="7F9DC784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438864E9" w14:textId="47CD1746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lastRenderedPageBreak/>
              <w:t xml:space="preserve">Heparin </w:t>
            </w:r>
            <w:r w:rsidR="0094601B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40BE5" w14:textId="3A0F8E52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7 ( 7.8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93472" w14:textId="2B6D0044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1 (  9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DD49A" w14:textId="0FB00959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6 ( 7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1F3F5" w14:textId="6F634A3C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2 ( 8.3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8D9F1" w14:textId="4F23D4C2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8 ( 5.6) </w:t>
            </w:r>
          </w:p>
        </w:tc>
      </w:tr>
      <w:tr w:rsidR="00601D02" w14:paraId="61A69267" w14:textId="77777777" w:rsidTr="00574C1A">
        <w:trPr>
          <w:trHeight w:val="298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C1268" w14:textId="2202B139" w:rsidR="00601D02" w:rsidRDefault="00601D02" w:rsidP="00601D02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Labetalol </w:t>
            </w:r>
            <w:r w:rsidR="0094601B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5AF891" w14:textId="01D3BAC2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60 (12.6)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FEDC3E" w14:textId="2CA60526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9 ( 16.8)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54233F" w14:textId="78204124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2 (15.4)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D8F0F1" w14:textId="08700714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8 (12.5)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A02B35" w14:textId="4CCC4DA0" w:rsidR="00601D02" w:rsidRDefault="00601D02" w:rsidP="00601D0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1 ( 7.7) </w:t>
            </w:r>
          </w:p>
        </w:tc>
      </w:tr>
      <w:tr w:rsidR="00B02C8C" w14:paraId="15560557" w14:textId="77777777" w:rsidTr="00574C1A">
        <w:trPr>
          <w:trHeight w:val="298"/>
        </w:trPr>
        <w:tc>
          <w:tcPr>
            <w:tcW w:w="108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3F134" w14:textId="77777777" w:rsidR="00B02C8C" w:rsidRDefault="00B02C8C" w:rsidP="00B02C8C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SLE = systemic lupus erythematosus, IQR = interquartile range, BMI = body mass index,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P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antiphospholipid antibodies</w:t>
            </w:r>
          </w:p>
          <w:p w14:paraId="6E0941FD" w14:textId="77777777" w:rsidR="00B02C8C" w:rsidRDefault="00B02C8C" w:rsidP="00B02C8C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 xml:space="preserve">a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aternal age at estimated date of last menstrual period (LMP)</w:t>
            </w:r>
          </w:p>
          <w:p w14:paraId="7435688A" w14:textId="31C77B9A" w:rsidR="00B02C8C" w:rsidRPr="0094601B" w:rsidRDefault="00B02C8C" w:rsidP="00B02C8C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Other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race and ethnicity category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include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multiracial, Native American, Pacific Islander, and unknown</w:t>
            </w:r>
          </w:p>
          <w:p w14:paraId="3FF86A0C" w14:textId="77777777" w:rsidR="00B02C8C" w:rsidRPr="009B2A7F" w:rsidRDefault="00B02C8C" w:rsidP="00B02C8C">
            <w:pPr>
              <w:rPr>
                <w:rFonts w:ascii="Calibri" w:eastAsia="Calibri" w:hAnsi="Calibri" w:cs="Calibri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 xml:space="preserve">c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eighborhood deprivation index n=</w:t>
            </w:r>
            <w:r w:rsidRPr="00C50D55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15</w:t>
            </w:r>
            <w:r w:rsidRPr="00C50D55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issing</w:t>
            </w:r>
          </w:p>
          <w:p w14:paraId="38092833" w14:textId="77777777" w:rsidR="00B02C8C" w:rsidRDefault="00B02C8C" w:rsidP="00B02C8C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P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n= 32 missing</w:t>
            </w:r>
          </w:p>
          <w:p w14:paraId="5257FE33" w14:textId="77777777" w:rsidR="00B02C8C" w:rsidRDefault="00B02C8C" w:rsidP="00B02C8C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 xml:space="preserve">e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6 months pre-LMP through LMP</w:t>
            </w:r>
          </w:p>
          <w:p w14:paraId="6D2DE924" w14:textId="14BFC3EB" w:rsidR="00B02C8C" w:rsidRDefault="00B02C8C" w:rsidP="00C50D55">
            <w:pPr>
              <w:rPr>
                <w:rFonts w:ascii="Aptos Narrow" w:hAnsi="Aptos Narrow"/>
                <w:color w:val="000000"/>
              </w:rPr>
            </w:pPr>
            <w:r>
              <w:rPr>
                <w:sz w:val="18"/>
                <w:szCs w:val="18"/>
                <w:highlight w:val="white"/>
                <w:vertAlign w:val="superscript"/>
              </w:rPr>
              <w:t xml:space="preserve">f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regnancy onset through delivery</w:t>
            </w:r>
          </w:p>
        </w:tc>
      </w:tr>
    </w:tbl>
    <w:tbl>
      <w:tblPr>
        <w:tblStyle w:val="a1"/>
        <w:tblpPr w:leftFromText="180" w:rightFromText="180" w:topFromText="180" w:bottomFromText="180" w:vertAnchor="text" w:tblpX="-750"/>
        <w:tblW w:w="1082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970"/>
        <w:gridCol w:w="1350"/>
        <w:gridCol w:w="1520"/>
        <w:gridCol w:w="1660"/>
        <w:gridCol w:w="1660"/>
        <w:gridCol w:w="1660"/>
      </w:tblGrid>
      <w:tr w:rsidR="00256BFE" w14:paraId="6CFE5B03" w14:textId="77777777" w:rsidTr="004A18EC">
        <w:trPr>
          <w:trHeight w:val="552"/>
        </w:trPr>
        <w:tc>
          <w:tcPr>
            <w:tcW w:w="108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D2E84" w14:textId="78E21C1B" w:rsidR="00256BFE" w:rsidRDefault="0092011B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lastRenderedPageBreak/>
              <w:t xml:space="preserve">Table </w:t>
            </w:r>
            <w:r w:rsidR="000B35CA"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S4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mographics and clinical characteristics for singleton deliveries (live and stillbirth) in patients with SLE  by continuous hydroxychloroquine (HCQ) exposure (≥ 2 fill vs 0 fills,  gap in fills &lt;30 days)  and parity, presented as n(%) unless otherwise specified</w:t>
            </w:r>
          </w:p>
        </w:tc>
      </w:tr>
      <w:tr w:rsidR="00256BFE" w14:paraId="5F064702" w14:textId="77777777" w:rsidTr="004A18EC">
        <w:trPr>
          <w:trHeight w:val="318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672DB" w14:textId="7777777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Characteristic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123A3" w14:textId="7777777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All pregnancies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0E33B" w14:textId="7777777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ulliparous pregnancies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A1F0E" w14:textId="7777777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ultiparous pregnancies</w:t>
            </w:r>
          </w:p>
        </w:tc>
      </w:tr>
      <w:tr w:rsidR="00256BFE" w14:paraId="558CBF50" w14:textId="77777777" w:rsidTr="004A18EC">
        <w:trPr>
          <w:trHeight w:val="446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EF949" w14:textId="77777777" w:rsidR="00256BFE" w:rsidRDefault="00256BF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E2C08" w14:textId="77777777" w:rsidR="00256BFE" w:rsidRDefault="00256BF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BDF77" w14:textId="7777777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HCQ +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88052" w14:textId="7777777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HCQ -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F8416" w14:textId="7777777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HCQ +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AFF9A" w14:textId="77777777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HCQ -</w:t>
            </w:r>
          </w:p>
        </w:tc>
      </w:tr>
      <w:tr w:rsidR="00256BFE" w14:paraId="69AF6E02" w14:textId="77777777" w:rsidTr="004A18EC">
        <w:trPr>
          <w:trHeight w:val="31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45062" w14:textId="77777777" w:rsidR="00256BFE" w:rsidRDefault="00256BF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C7DCB" w14:textId="127F8DDF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=</w:t>
            </w:r>
            <w:r w:rsidR="00863104">
              <w:rPr>
                <w:rFonts w:ascii="Calibri" w:eastAsia="Calibri" w:hAnsi="Calibri" w:cs="Calibri"/>
                <w:b/>
                <w:sz w:val="22"/>
                <w:szCs w:val="22"/>
              </w:rPr>
              <w:t>3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2A572" w14:textId="5F527072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=</w:t>
            </w:r>
            <w:r w:rsidR="00B536BE">
              <w:rPr>
                <w:rFonts w:ascii="Calibri" w:eastAsia="Calibri" w:hAnsi="Calibri" w:cs="Calibri"/>
                <w:b/>
                <w:sz w:val="22"/>
                <w:szCs w:val="22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1D1F0" w14:textId="59E2FB86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=</w:t>
            </w:r>
            <w:r w:rsidR="002E32C8">
              <w:rPr>
                <w:rFonts w:ascii="Calibri" w:eastAsia="Calibri" w:hAnsi="Calibri" w:cs="Calibri"/>
                <w:b/>
                <w:sz w:val="22"/>
                <w:szCs w:val="22"/>
              </w:rPr>
              <w:t>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FE7FC" w14:textId="249C645B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=</w:t>
            </w:r>
            <w:r w:rsidR="00B536BE">
              <w:rPr>
                <w:rFonts w:ascii="Calibri" w:eastAsia="Calibri" w:hAnsi="Calibri" w:cs="Calibri"/>
                <w:b/>
                <w:sz w:val="22"/>
                <w:szCs w:val="22"/>
              </w:rPr>
              <w:t>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39BDE" w14:textId="4F73AB5D" w:rsidR="00256BFE" w:rsidRDefault="0092011B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=</w:t>
            </w:r>
            <w:r w:rsidR="002E32C8">
              <w:rPr>
                <w:rFonts w:ascii="Calibri" w:eastAsia="Calibri" w:hAnsi="Calibri" w:cs="Calibri"/>
                <w:b/>
                <w:sz w:val="22"/>
                <w:szCs w:val="22"/>
              </w:rPr>
              <w:t>142</w:t>
            </w:r>
          </w:p>
        </w:tc>
      </w:tr>
      <w:tr w:rsidR="00256BFE" w14:paraId="7C57C652" w14:textId="77777777" w:rsidTr="004A18EC">
        <w:trPr>
          <w:trHeight w:val="298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C452E" w14:textId="77777777" w:rsidR="00256BFE" w:rsidRDefault="0092011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Demographic characteristic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6B240" w14:textId="77777777" w:rsidR="00256BFE" w:rsidRDefault="00256BF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13876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FE068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0D1F2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2F46C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2E32C8" w14:paraId="481322F5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E6037FE" w14:textId="77777777" w:rsidR="002E32C8" w:rsidRDefault="002E32C8" w:rsidP="002E32C8">
            <w:pP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aternal age in years, median (IQR)</w:t>
            </w: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50DD05" w14:textId="6081EAB3" w:rsidR="002E32C8" w:rsidRPr="00863104" w:rsidRDefault="002E32C8" w:rsidP="002E32C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.70 [30.00, 35.60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BE92D" w14:textId="5BFEB1B6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.45 [29.87, 36.12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D2D75" w14:textId="42212C5D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.95 [26.75, 33.38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58745" w14:textId="2A0CAA82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.70 [30.40, 35.10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32A86" w14:textId="7247E23B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.90 [30.85, 36.00]</w:t>
            </w:r>
          </w:p>
        </w:tc>
      </w:tr>
      <w:tr w:rsidR="00256BFE" w14:paraId="30334070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130E766" w14:textId="77777777" w:rsidR="00256BFE" w:rsidRDefault="0092011B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ace/ethn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29F816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11F6180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BEC2891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DDD1DF0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6D2632A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2E32C8" w14:paraId="55FFD9AA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93BDE08" w14:textId="77777777" w:rsidR="002E32C8" w:rsidRDefault="002E32C8" w:rsidP="002E32C8">
            <w:pPr>
              <w:ind w:firstLine="27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Asi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1AE79" w14:textId="7AFA5AD3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90 (29.1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F426E" w14:textId="5553EFAF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2 ( 45.8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45413" w14:textId="0BD6808F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2 ( 28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A15C6" w14:textId="2E9BAC8C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5 ( 36.6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2219A" w14:textId="55567DC0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1 (21.8) </w:t>
            </w:r>
          </w:p>
        </w:tc>
      </w:tr>
      <w:tr w:rsidR="002E32C8" w14:paraId="167DCCB8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34E203E" w14:textId="77777777" w:rsidR="002E32C8" w:rsidRDefault="002E32C8" w:rsidP="002E32C8">
            <w:pPr>
              <w:ind w:firstLine="27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Bla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7C5A2" w14:textId="717B4490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1 (10.0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5D342" w14:textId="155D3850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  <w:sz w:val="22"/>
                <w:szCs w:val="22"/>
              </w:rPr>
              <w:t>&lt;5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66B1C" w14:textId="718E9302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7 (  9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7ECBC" w14:textId="7E3060F3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6 ( 14.6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1C0CA" w14:textId="3BF50A81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4 ( 9.9) </w:t>
            </w:r>
          </w:p>
        </w:tc>
      </w:tr>
      <w:tr w:rsidR="002E32C8" w14:paraId="68C7EAD0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3235F52" w14:textId="77777777" w:rsidR="002E32C8" w:rsidRDefault="002E32C8" w:rsidP="002E32C8">
            <w:pPr>
              <w:ind w:firstLine="27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Hispa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CBAA3" w14:textId="21024884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71 (23.0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0BDC8" w14:textId="2D0C0B3B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9 ( 18.8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D6ED6" w14:textId="1E76C5C6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2 ( 28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1BEAA" w14:textId="59EAB057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7 ( 17.1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C5F11" w14:textId="78E168C8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3 (23.2) </w:t>
            </w:r>
          </w:p>
        </w:tc>
      </w:tr>
      <w:tr w:rsidR="002E32C8" w14:paraId="52B6BCE3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8880D05" w14:textId="202BFCB2" w:rsidR="002E32C8" w:rsidRPr="004A18EC" w:rsidRDefault="002E32C8" w:rsidP="002E32C8">
            <w:pPr>
              <w:ind w:firstLine="270"/>
              <w:rPr>
                <w:rFonts w:ascii="Calibri" w:eastAsia="Calibri" w:hAnsi="Calibri" w:cs="Calibri"/>
                <w:iCs/>
                <w:sz w:val="22"/>
                <w:szCs w:val="22"/>
                <w:vertAlign w:val="superscript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2"/>
                <w:szCs w:val="22"/>
              </w:rPr>
              <w:t>Other</w:t>
            </w:r>
            <w:proofErr w:type="gramEnd"/>
            <w:r w:rsidR="00B02C8C">
              <w:rPr>
                <w:rFonts w:ascii="Calibri" w:eastAsia="Calibri" w:hAnsi="Calibri" w:cs="Calibri"/>
                <w:i/>
                <w:sz w:val="22"/>
                <w:szCs w:val="22"/>
              </w:rPr>
              <w:t xml:space="preserve"> </w:t>
            </w:r>
            <w:r w:rsidR="00B02C8C">
              <w:rPr>
                <w:rFonts w:ascii="Calibri" w:eastAsia="Calibri" w:hAnsi="Calibri" w:cs="Calibri"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86263" w14:textId="6FA4C1B3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6 ( 8.4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36D8C" w14:textId="34461C52" w:rsidR="002E32C8" w:rsidRDefault="00FB1C20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&lt;5</w:t>
            </w:r>
            <w:r w:rsidR="002E32C8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E57D2" w14:textId="5CB2D85C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6 (  7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BE376" w14:textId="00B945AB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  <w:sz w:val="22"/>
                <w:szCs w:val="22"/>
              </w:rPr>
              <w:t>&lt;5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20D58" w14:textId="2949C60C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3 ( 9.2) </w:t>
            </w:r>
          </w:p>
        </w:tc>
      </w:tr>
      <w:tr w:rsidR="002E32C8" w14:paraId="6708F56A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592ECB0" w14:textId="7E866643" w:rsidR="002E32C8" w:rsidRDefault="002E32C8" w:rsidP="002E32C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</w:t>
            </w:r>
            <w:r>
              <w:rPr>
                <w:rFonts w:ascii="Calibri" w:eastAsia="Calibri" w:hAnsi="Calibri" w:cs="Calibri"/>
                <w:i/>
                <w:sz w:val="22"/>
                <w:szCs w:val="22"/>
              </w:rPr>
              <w:t xml:space="preserve"> 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F1CAB" w14:textId="1EA7D063" w:rsidR="002E32C8" w:rsidRDefault="002E32C8" w:rsidP="002E32C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91 (29.4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B81FF" w14:textId="386485BE" w:rsidR="002E32C8" w:rsidRDefault="002E32C8" w:rsidP="002E32C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9 ( 18.8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6DE1E" w14:textId="509A4810" w:rsidR="002E32C8" w:rsidRDefault="002E32C8" w:rsidP="002E32C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1 ( 26.9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3ED82" w14:textId="1E22E303" w:rsidR="002E32C8" w:rsidRDefault="002E32C8" w:rsidP="002E32C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0 ( 24.4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B4813" w14:textId="2B4C0C8E" w:rsidR="002E32C8" w:rsidRDefault="002E32C8" w:rsidP="002E32C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51 (35.9) </w:t>
            </w:r>
          </w:p>
        </w:tc>
      </w:tr>
      <w:tr w:rsidR="00256BFE" w14:paraId="6DB5AC75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7793B16" w14:textId="5C55948C" w:rsidR="00256BFE" w:rsidRDefault="0092011B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eighborhood deprivation index (residence at delivery)</w:t>
            </w:r>
            <w:r w:rsidR="00B02C8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00B02C8C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DCA70B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C01019F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DA82C8B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7C1AD08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C17F242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758C6" w14:paraId="42082C5D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DA606A7" w14:textId="77777777" w:rsidR="005758C6" w:rsidRDefault="005758C6" w:rsidP="005758C6">
            <w:pPr>
              <w:ind w:firstLine="22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Quintile 1 (Least deprive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A2224" w14:textId="5C1F2631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4 ( 9.9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C8117" w14:textId="5EB2565C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  <w:sz w:val="22"/>
                <w:szCs w:val="22"/>
              </w:rPr>
              <w:t>&lt;5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12A2B" w14:textId="7AA7EBD3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B9327" w14:textId="170EF23E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92FB6" w14:textId="2E2F5CEA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2 (10.3) </w:t>
            </w:r>
          </w:p>
        </w:tc>
      </w:tr>
      <w:tr w:rsidR="005758C6" w14:paraId="36728559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E9ABE0E" w14:textId="77777777" w:rsidR="005758C6" w:rsidRDefault="005758C6" w:rsidP="005758C6">
            <w:pPr>
              <w:ind w:firstLine="22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Quintil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A09DC" w14:textId="1F2FBDA6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45 (18.5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9108A" w14:textId="73A3B493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7 ( 18.4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C733F" w14:textId="1B31C3A1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6 (26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E0E0D" w14:textId="064350FF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6 ( 20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E0495" w14:textId="58B196A5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6 (13.8) </w:t>
            </w:r>
          </w:p>
        </w:tc>
      </w:tr>
      <w:tr w:rsidR="005758C6" w14:paraId="63EEF632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2726A2B" w14:textId="77777777" w:rsidR="005758C6" w:rsidRDefault="005758C6" w:rsidP="005758C6">
            <w:pPr>
              <w:ind w:firstLine="22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Quintil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FCE5C" w14:textId="4AB00A6E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73 (30.0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C77FD" w14:textId="36EF3EE3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3 ( 34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3F336" w14:textId="72E20AD4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6 (26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63156" w14:textId="2653B07B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5 ( 17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F9E76" w14:textId="47720547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9 (33.6) </w:t>
            </w:r>
          </w:p>
        </w:tc>
      </w:tr>
      <w:tr w:rsidR="005758C6" w14:paraId="60199374" w14:textId="77777777" w:rsidTr="00FB1C20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167DA7E" w14:textId="77777777" w:rsidR="005758C6" w:rsidRDefault="005758C6" w:rsidP="005758C6">
            <w:pPr>
              <w:ind w:firstLine="22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Quintil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5F70D" w14:textId="61A67E29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59 (24.3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3A169" w14:textId="724F990D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9 ( 23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4245F" w14:textId="53E4567F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2 (20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4014A" w14:textId="50456536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6 ( 20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2573C" w14:textId="2BACA73F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2 (27.6) </w:t>
            </w:r>
          </w:p>
        </w:tc>
      </w:tr>
      <w:tr w:rsidR="005758C6" w14:paraId="76515E80" w14:textId="77777777" w:rsidTr="00FB1C20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03AB03E" w14:textId="77777777" w:rsidR="005758C6" w:rsidRDefault="005758C6" w:rsidP="005758C6">
            <w:pPr>
              <w:ind w:firstLine="22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Quintile 5 (Most deprive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811F6" w14:textId="5C96258D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42 (17.3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60998" w14:textId="17C2242A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5 ( 13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AF68B" w14:textId="1D6069F8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2 (20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102AC" w14:textId="78A72850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8 ( 27.6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04199" w14:textId="20ADFF6C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7 (14.7) </w:t>
            </w:r>
          </w:p>
        </w:tc>
      </w:tr>
      <w:tr w:rsidR="00FB1C20" w14:paraId="6BB84454" w14:textId="77777777" w:rsidTr="00FB1C20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C49DD16" w14:textId="1A5A1CA8" w:rsidR="00FB1C20" w:rsidRPr="00FB1C20" w:rsidRDefault="00FB1C20" w:rsidP="00FB1C20">
            <w:pPr>
              <w:rPr>
                <w:rFonts w:ascii="Calibri" w:eastAsia="Calibri" w:hAnsi="Calibri" w:cs="Calibri"/>
                <w:iCs/>
              </w:rPr>
            </w:pPr>
            <w:r>
              <w:rPr>
                <w:rFonts w:ascii="Calibri" w:eastAsia="Calibri" w:hAnsi="Calibri" w:cs="Calibri"/>
                <w:iCs/>
              </w:rPr>
              <w:t>Public insura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37F8A" w14:textId="48AAD685" w:rsidR="00FB1C20" w:rsidRDefault="00FB1C20" w:rsidP="00FB1C20">
            <w:pPr>
              <w:ind w:firstLine="16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9 (12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0B636" w14:textId="7B32690D" w:rsidR="00FB1C20" w:rsidRDefault="00FB1C20" w:rsidP="00FB1C20">
            <w:pPr>
              <w:ind w:firstLine="162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 (  8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B10BB" w14:textId="73931A38" w:rsidR="00FB1C20" w:rsidRDefault="00FB1C20" w:rsidP="00FB1C20">
            <w:pPr>
              <w:ind w:left="-5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3 (16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DAAFB" w14:textId="76F01927" w:rsidR="00FB1C20" w:rsidRDefault="00FB1C20" w:rsidP="005758C6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 (  4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518E1" w14:textId="4D1960D0" w:rsidR="00FB1C20" w:rsidRDefault="00FB1C20" w:rsidP="005758C6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0 (14.3)</w:t>
            </w:r>
          </w:p>
        </w:tc>
      </w:tr>
      <w:tr w:rsidR="00256BFE" w14:paraId="5C0F43EA" w14:textId="77777777" w:rsidTr="00FB1C20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7EBE278" w14:textId="77777777" w:rsidR="00256BFE" w:rsidRDefault="0092011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aternal morbidities and clinical characteristic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5C10C7" w14:textId="77777777" w:rsidR="00256BFE" w:rsidRDefault="00256BF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9FC6D71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3FF8F5F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E2C0B26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AB49043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758C6" w14:paraId="20258109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0AD3F39" w14:textId="77777777" w:rsidR="005758C6" w:rsidRDefault="005758C6" w:rsidP="005758C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istory of lupus nephrit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5F5808" w14:textId="7A8C1A97" w:rsidR="005758C6" w:rsidRPr="00863104" w:rsidRDefault="005758C6" w:rsidP="005758C6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60 (19.4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0FB14" w14:textId="7F9B97AA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1 ( 22.9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D15BE" w14:textId="6547E463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5 (19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7EDF1" w14:textId="48A63D38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0 ( 24.4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0212D" w14:textId="60C230ED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4 (16.9) </w:t>
            </w:r>
          </w:p>
        </w:tc>
      </w:tr>
      <w:tr w:rsidR="005758C6" w14:paraId="0BC845F3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FA09FFE" w14:textId="18333C1D" w:rsidR="005758C6" w:rsidRDefault="005758C6" w:rsidP="005758C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ositive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P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lab</w:t>
            </w: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 xml:space="preserve"> </w:t>
            </w:r>
            <w:r w:rsidR="00B02C8C">
              <w:rPr>
                <w:sz w:val="18"/>
                <w:szCs w:val="18"/>
                <w:highlight w:val="white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6D162" w14:textId="39346E00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55 (19.3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B44B0" w14:textId="33F5C38B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1 ( 22.9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6F499" w14:textId="3095803A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6 (22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25F95" w14:textId="25278EF2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5 ( 12.5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9B457" w14:textId="14A76DA8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3 (18.4) </w:t>
            </w:r>
          </w:p>
        </w:tc>
      </w:tr>
      <w:tr w:rsidR="005758C6" w14:paraId="40A32D98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D3034AD" w14:textId="77777777" w:rsidR="005758C6" w:rsidRDefault="005758C6" w:rsidP="005758C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re-pregnancy hyperten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618991" w14:textId="265193D7" w:rsidR="005758C6" w:rsidRPr="000C5783" w:rsidRDefault="005758C6" w:rsidP="000C5783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49 (15.9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76CC7" w14:textId="55CF5D37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5 ( 10.4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4AD64" w14:textId="6F45581D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7 (21.8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C976B" w14:textId="3621EBC2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9 ( 22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9B64A" w14:textId="1353CA67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8 (12.7) </w:t>
            </w:r>
          </w:p>
        </w:tc>
      </w:tr>
      <w:tr w:rsidR="002E32C8" w14:paraId="4395C5FA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F18EB99" w14:textId="77777777" w:rsidR="002E32C8" w:rsidRDefault="002E32C8" w:rsidP="002E32C8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re-pregnancy BMI, median (IQ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131C16" w14:textId="22A178F2" w:rsidR="002E32C8" w:rsidRPr="000C5783" w:rsidRDefault="002E32C8" w:rsidP="000C578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25 [22.00, 29.60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920C1" w14:textId="4C8B8CB9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45 [21.98, 28.97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A5EC3" w14:textId="12C18E94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30 [22.15, 28.60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21FBA" w14:textId="35A8BAB0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10 [22.90, 32.30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807F3" w14:textId="43088A56" w:rsidR="002E32C8" w:rsidRDefault="002E32C8" w:rsidP="002E32C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00 [21.95, 29.72]</w:t>
            </w:r>
          </w:p>
        </w:tc>
      </w:tr>
      <w:tr w:rsidR="00256BFE" w14:paraId="37AC0440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3D8D359" w14:textId="77777777" w:rsidR="00256BFE" w:rsidRDefault="0092011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regnancy complica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30DAC5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D457E73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E10D52D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6CED931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86F0F55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758C6" w14:paraId="71E0C263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D2BD2F4" w14:textId="77777777" w:rsidR="005758C6" w:rsidRDefault="005758C6" w:rsidP="005758C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stational hyperten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8D452" w14:textId="0C25306B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82 (26.5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64D65" w14:textId="42512C13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0 ( 41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3DC0E" w14:textId="19BC86F6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2 (28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DE00C" w14:textId="39056DAA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8 ( 19.5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919D4" w14:textId="3E7A2528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2 (22.5) </w:t>
            </w:r>
          </w:p>
        </w:tc>
      </w:tr>
      <w:tr w:rsidR="00D940A1" w14:paraId="6B408E73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68E5124" w14:textId="77777777" w:rsidR="00D940A1" w:rsidRDefault="00D940A1" w:rsidP="00D940A1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reeclamps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BB19D" w14:textId="09BF2276" w:rsidR="00D940A1" w:rsidRDefault="00D940A1" w:rsidP="00D940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55 (17.8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99E37" w14:textId="1F5ECEAD" w:rsidR="00D940A1" w:rsidRDefault="00D940A1" w:rsidP="00D940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1 ( 22.9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77713" w14:textId="132B8B75" w:rsidR="00D940A1" w:rsidRDefault="00D940A1" w:rsidP="00D940A1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6 ( 20.5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FFE9B" w14:textId="0891BB5C" w:rsidR="00D940A1" w:rsidRDefault="00D940A1" w:rsidP="00D940A1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6 ( 14.6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7269A" w14:textId="59CD6035" w:rsidR="00D940A1" w:rsidRDefault="00D940A1" w:rsidP="00D940A1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2 (15.5) </w:t>
            </w:r>
          </w:p>
        </w:tc>
      </w:tr>
      <w:tr w:rsidR="00D940A1" w14:paraId="1A0D3453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6A5CDEF" w14:textId="77777777" w:rsidR="00D940A1" w:rsidRDefault="00D940A1" w:rsidP="00D940A1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arly onset preeclampsia (&lt;34 weeks G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A22EA" w14:textId="3147A854" w:rsidR="00D940A1" w:rsidRDefault="00D940A1" w:rsidP="000C57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18 ( 5.8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A43B9" w14:textId="33700047" w:rsidR="00D940A1" w:rsidRDefault="00D940A1" w:rsidP="00D940A1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  <w:sz w:val="22"/>
                <w:szCs w:val="22"/>
              </w:rPr>
              <w:t>&lt;5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4EC72" w14:textId="3EDD5C75" w:rsidR="00D940A1" w:rsidRDefault="00D940A1" w:rsidP="00D940A1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6 (  7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F9BE5" w14:textId="6AC76FC5" w:rsidR="00D940A1" w:rsidRDefault="00D940A1" w:rsidP="00D940A1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  <w:sz w:val="22"/>
                <w:szCs w:val="22"/>
              </w:rPr>
              <w:t>&lt;5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C68CD" w14:textId="61CDF5A4" w:rsidR="00D940A1" w:rsidRDefault="00D940A1" w:rsidP="00D940A1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6 ( 4.2) </w:t>
            </w:r>
          </w:p>
        </w:tc>
      </w:tr>
      <w:tr w:rsidR="00D940A1" w14:paraId="6BDBCDF4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79D224E" w14:textId="77777777" w:rsidR="00D940A1" w:rsidRDefault="00D940A1" w:rsidP="00D940A1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PRO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9CF1F" w14:textId="67904692" w:rsidR="00D940A1" w:rsidRDefault="00D940A1" w:rsidP="00D940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6 ( 5.2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BA85C" w14:textId="0017B974" w:rsidR="00D940A1" w:rsidRDefault="00D940A1" w:rsidP="00D940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6B1EF" w14:textId="29324560" w:rsidR="00D940A1" w:rsidRDefault="00D940A1" w:rsidP="00D940A1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4CF81" w14:textId="7D6EFEEE" w:rsidR="00D940A1" w:rsidRDefault="00D940A1" w:rsidP="00D940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5 ( 12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94BBF" w14:textId="2636FA2E" w:rsidR="00D940A1" w:rsidRDefault="00D940A1" w:rsidP="00D940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5 ( 3.5) </w:t>
            </w:r>
          </w:p>
        </w:tc>
      </w:tr>
      <w:tr w:rsidR="00D940A1" w14:paraId="330D16ED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A78F54F" w14:textId="77777777" w:rsidR="00D940A1" w:rsidRDefault="00D940A1" w:rsidP="00D940A1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Gestational diabet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7D8A7" w14:textId="30ACDFC0" w:rsidR="00D940A1" w:rsidRDefault="00D940A1" w:rsidP="00D940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3 ( 7.4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F494C" w14:textId="089C2A21" w:rsidR="00D940A1" w:rsidRDefault="00D940A1" w:rsidP="00D940A1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BBF27" w14:textId="6A08E238" w:rsidR="00D940A1" w:rsidRDefault="00D940A1" w:rsidP="00D940A1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10D25" w14:textId="71DB5AF4" w:rsidR="00D940A1" w:rsidRDefault="00D940A1" w:rsidP="00D940A1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1ECFA" w14:textId="18A6A7D5" w:rsidR="00D940A1" w:rsidRDefault="00D940A1" w:rsidP="00D940A1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4 ( 9.9) </w:t>
            </w:r>
          </w:p>
        </w:tc>
      </w:tr>
      <w:tr w:rsidR="00256BFE" w14:paraId="21CDE8E3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8354F5A" w14:textId="77777777" w:rsidR="00256BFE" w:rsidRDefault="0092011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rior pregnancy histo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31ED96" w14:textId="77777777" w:rsidR="00256BFE" w:rsidRDefault="00256B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6746EAF" w14:textId="77777777" w:rsidR="00256BFE" w:rsidRDefault="00256B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BC6E539" w14:textId="77777777" w:rsidR="00256BFE" w:rsidRDefault="00256B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85497A4" w14:textId="77777777" w:rsidR="00256BFE" w:rsidRDefault="00256B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04A69E9" w14:textId="77777777" w:rsidR="00256BFE" w:rsidRDefault="00256B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758C6" w14:paraId="7307E86E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36C0CC0" w14:textId="77777777" w:rsidR="005758C6" w:rsidRDefault="005758C6" w:rsidP="005758C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rior preterm (&lt;37 weeks G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321C1C" w14:textId="0095D4DE" w:rsidR="005758C6" w:rsidRPr="000C5783" w:rsidRDefault="005758C6" w:rsidP="000C578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46D297B" w14:textId="1B73BC40" w:rsidR="005758C6" w:rsidRDefault="000C5783" w:rsidP="005758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ADCF5D9" w14:textId="05D9A462" w:rsidR="005758C6" w:rsidRDefault="000C5783" w:rsidP="005758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07F71" w14:textId="0C36D0CD" w:rsidR="005758C6" w:rsidRDefault="005758C6" w:rsidP="005758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4 ( 35.9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5E466" w14:textId="2B00B48D" w:rsidR="005758C6" w:rsidRDefault="005758C6" w:rsidP="005758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43 (33.6) </w:t>
            </w:r>
          </w:p>
        </w:tc>
      </w:tr>
      <w:tr w:rsidR="005758C6" w14:paraId="0FE2BDAF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16CB9D4" w14:textId="77777777" w:rsidR="005758C6" w:rsidRDefault="005758C6" w:rsidP="005758C6">
            <w:pP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Prior preeclampsia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21A2DB" w14:textId="0DA4FED3" w:rsidR="005758C6" w:rsidRPr="000C5783" w:rsidRDefault="005758C6" w:rsidP="000C5783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C715ED0" w14:textId="42099D05" w:rsidR="005758C6" w:rsidRDefault="000C5783" w:rsidP="005758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44F0E54" w14:textId="0983F5BB" w:rsidR="005758C6" w:rsidRDefault="000C5783" w:rsidP="005758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59245" w14:textId="11568163" w:rsidR="005758C6" w:rsidRDefault="005758C6" w:rsidP="005758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7 ( 17.9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92E51" w14:textId="441E28E7" w:rsidR="005758C6" w:rsidRDefault="005758C6" w:rsidP="005758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7 (28.9) </w:t>
            </w:r>
          </w:p>
        </w:tc>
      </w:tr>
      <w:tr w:rsidR="00256BFE" w14:paraId="40EA963A" w14:textId="77777777" w:rsidTr="004A18EC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8939767" w14:textId="77777777" w:rsidR="00256BFE" w:rsidRDefault="0092011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Medication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240012" w14:textId="77777777" w:rsidR="00256BFE" w:rsidRDefault="00256BF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D23681C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25DF581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9A02F1A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13BDF1A" w14:textId="77777777" w:rsidR="00256BFE" w:rsidRDefault="00256BF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758C6" w14:paraId="5DB677A3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292083D" w14:textId="0DD0AEA6" w:rsidR="005758C6" w:rsidRDefault="005758C6" w:rsidP="005758C6">
            <w:pP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lastRenderedPageBreak/>
              <w:t xml:space="preserve">Corticosteroids </w:t>
            </w:r>
            <w:r w:rsidR="00B02C8C">
              <w:rPr>
                <w:sz w:val="18"/>
                <w:szCs w:val="18"/>
                <w:highlight w:val="white"/>
                <w:vertAlign w:val="superscript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2C57B" w14:textId="098A5AE3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62 (20.1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ED7CC" w14:textId="3AABCB39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9 ( 39.6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9B555" w14:textId="77E57606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3 (16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E3A0C" w14:textId="10D9604A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4 ( 34.1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5B2BA" w14:textId="50530816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6 (11.3) </w:t>
            </w:r>
          </w:p>
        </w:tc>
      </w:tr>
      <w:tr w:rsidR="005758C6" w14:paraId="70E56704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C18A1E6" w14:textId="19C8C4CD" w:rsidR="005758C6" w:rsidRDefault="005758C6" w:rsidP="005758C6">
            <w:pP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Azathioprine </w:t>
            </w:r>
            <w:r w:rsidR="00B02C8C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7CDCC" w14:textId="1BCD7914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2 ( 7.1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ECB65" w14:textId="2C53AE09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0 ( 20.8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DDC0C" w14:textId="4942970F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33490F">
              <w:rPr>
                <w:rFonts w:ascii="Aptos Narrow" w:hAnsi="Aptos Narrow"/>
                <w:color w:val="000000"/>
                <w:sz w:val="22"/>
                <w:szCs w:val="22"/>
              </w:rPr>
              <w:t>7 (9.0)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FAA07" w14:textId="073D2FF7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A9727" w14:textId="1AAA00E1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33490F">
              <w:rPr>
                <w:rFonts w:ascii="Aptos Narrow" w:hAnsi="Aptos Narrow"/>
                <w:color w:val="000000"/>
                <w:sz w:val="22"/>
                <w:szCs w:val="22"/>
              </w:rPr>
              <w:t>7 (4.9)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</w:p>
        </w:tc>
      </w:tr>
      <w:tr w:rsidR="005758C6" w14:paraId="66A32789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BADF8F8" w14:textId="4632A7EE" w:rsidR="005758C6" w:rsidRDefault="005758C6" w:rsidP="005758C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Heparin </w:t>
            </w:r>
            <w:r w:rsidR="00B02C8C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506F4" w14:textId="34AABA1A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21 ( 6.8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895B6" w14:textId="20E0EA87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5 ( 10.4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41D24" w14:textId="4DD043F6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6 ( 7.7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EC67E" w14:textId="5165CACE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1B680" w14:textId="63F1EAA2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8 ( 5.6) </w:t>
            </w:r>
          </w:p>
        </w:tc>
      </w:tr>
      <w:tr w:rsidR="005758C6" w14:paraId="69A1FA4F" w14:textId="77777777" w:rsidTr="004A18EC">
        <w:trPr>
          <w:trHeight w:val="29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0A736" w14:textId="2061212E" w:rsidR="005758C6" w:rsidRDefault="005758C6" w:rsidP="005758C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Labetalol </w:t>
            </w:r>
            <w:r w:rsidR="00B02C8C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8B8070" w14:textId="14B23603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36 (11.7)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CAF68C" w14:textId="26BA0813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6 ( 12.5)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6112A2" w14:textId="778FB2C0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2 (15.4)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14860D" w14:textId="7037BCA1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7 ( 17.1)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677937" w14:textId="7B43EA0C" w:rsidR="005758C6" w:rsidRDefault="005758C6" w:rsidP="005758C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11 ( 7.7) </w:t>
            </w:r>
          </w:p>
        </w:tc>
      </w:tr>
      <w:tr w:rsidR="00256BFE" w14:paraId="251030A1" w14:textId="77777777" w:rsidTr="004A18EC">
        <w:trPr>
          <w:trHeight w:val="1605"/>
        </w:trPr>
        <w:tc>
          <w:tcPr>
            <w:tcW w:w="108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CA5E9" w14:textId="77777777" w:rsidR="00256BFE" w:rsidRDefault="0092011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4A18EC">
              <w:rPr>
                <w:rFonts w:ascii="Calibri" w:eastAsia="Calibri" w:hAnsi="Calibri" w:cs="Calibri"/>
                <w:sz w:val="22"/>
                <w:szCs w:val="22"/>
              </w:rPr>
              <w:t xml:space="preserve">SLE = systemic lupus erythematosus, IQR = interquartile range, BMI = body mass index, </w:t>
            </w:r>
            <w:proofErr w:type="spellStart"/>
            <w:r w:rsidRPr="004A18EC">
              <w:rPr>
                <w:rFonts w:ascii="Calibri" w:eastAsia="Calibri" w:hAnsi="Calibri" w:cs="Calibri"/>
                <w:sz w:val="22"/>
                <w:szCs w:val="22"/>
              </w:rPr>
              <w:t>aPL</w:t>
            </w:r>
            <w:proofErr w:type="spellEnd"/>
            <w:r w:rsidRPr="004A18EC">
              <w:rPr>
                <w:rFonts w:ascii="Calibri" w:eastAsia="Calibri" w:hAnsi="Calibri" w:cs="Calibri"/>
                <w:sz w:val="22"/>
                <w:szCs w:val="22"/>
              </w:rPr>
              <w:t xml:space="preserve"> = antiphospholip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antibodies</w:t>
            </w:r>
          </w:p>
          <w:p w14:paraId="2E457CC4" w14:textId="160BC5E1" w:rsidR="00256BFE" w:rsidRDefault="0092011B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 xml:space="preserve">a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aternal age at estimated date of last menstrual period (LMP)</w:t>
            </w:r>
          </w:p>
          <w:p w14:paraId="5CB30F8B" w14:textId="2590E6DA" w:rsidR="00B02C8C" w:rsidRDefault="00B02C8C" w:rsidP="004A18EC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Other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race and ethnicity category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include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multiracial, Native American, Pacific Islander, and unknown</w:t>
            </w:r>
          </w:p>
          <w:p w14:paraId="57DF2C39" w14:textId="06F076D5" w:rsidR="002E32C8" w:rsidRDefault="00B02C8C" w:rsidP="005758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c</w:t>
            </w:r>
            <w:r w:rsidR="0092011B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 xml:space="preserve"> </w:t>
            </w:r>
            <w:r w:rsidR="0092011B">
              <w:rPr>
                <w:rFonts w:ascii="Calibri" w:eastAsia="Calibri" w:hAnsi="Calibri" w:cs="Calibri"/>
                <w:sz w:val="22"/>
                <w:szCs w:val="22"/>
              </w:rPr>
              <w:t>Neighborhood deprivation index n=</w:t>
            </w:r>
            <w:r w:rsidR="005758C6">
              <w:rPr>
                <w:rFonts w:ascii="Calibri" w:eastAsia="Calibri" w:hAnsi="Calibri" w:cs="Calibri"/>
                <w:sz w:val="22"/>
                <w:szCs w:val="22"/>
              </w:rPr>
              <w:t>66</w:t>
            </w:r>
          </w:p>
          <w:p w14:paraId="3AD0299E" w14:textId="42AD273B" w:rsidR="00256BFE" w:rsidRDefault="0092011B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issing</w:t>
            </w:r>
          </w:p>
          <w:p w14:paraId="5ED97800" w14:textId="520B7A9B" w:rsidR="00256BFE" w:rsidRPr="005758C6" w:rsidRDefault="00B02C8C" w:rsidP="005758C6">
            <w:pPr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d</w:t>
            </w:r>
            <w:r w:rsidR="0092011B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spellStart"/>
            <w:r w:rsidR="0092011B">
              <w:rPr>
                <w:rFonts w:ascii="Calibri" w:eastAsia="Calibri" w:hAnsi="Calibri" w:cs="Calibri"/>
                <w:sz w:val="22"/>
                <w:szCs w:val="22"/>
              </w:rPr>
              <w:t>aPL</w:t>
            </w:r>
            <w:proofErr w:type="spellEnd"/>
            <w:r w:rsidR="0092011B">
              <w:rPr>
                <w:rFonts w:ascii="Calibri" w:eastAsia="Calibri" w:hAnsi="Calibri" w:cs="Calibri"/>
                <w:sz w:val="22"/>
                <w:szCs w:val="22"/>
              </w:rPr>
              <w:t xml:space="preserve"> n=</w:t>
            </w:r>
            <w:r w:rsidR="002E32C8">
              <w:rPr>
                <w:rFonts w:ascii="Aptos Narrow" w:hAnsi="Aptos Narrow"/>
                <w:color w:val="000000"/>
                <w:sz w:val="22"/>
                <w:szCs w:val="22"/>
              </w:rPr>
              <w:t xml:space="preserve">24 </w:t>
            </w:r>
            <w:r w:rsidR="005758C6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92011B">
              <w:rPr>
                <w:rFonts w:ascii="Calibri" w:eastAsia="Calibri" w:hAnsi="Calibri" w:cs="Calibri"/>
                <w:sz w:val="22"/>
                <w:szCs w:val="22"/>
              </w:rPr>
              <w:t>missing</w:t>
            </w:r>
          </w:p>
          <w:p w14:paraId="57DD7D87" w14:textId="1D6B731D" w:rsidR="00256BFE" w:rsidRDefault="00B02C8C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e</w:t>
            </w:r>
            <w:r w:rsidR="0092011B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 xml:space="preserve"> </w:t>
            </w:r>
            <w:r w:rsidR="0092011B">
              <w:rPr>
                <w:rFonts w:ascii="Calibri" w:eastAsia="Calibri" w:hAnsi="Calibri" w:cs="Calibri"/>
                <w:sz w:val="22"/>
                <w:szCs w:val="22"/>
              </w:rPr>
              <w:t>6 months pre-LMP through LMP</w:t>
            </w:r>
          </w:p>
          <w:p w14:paraId="6725829A" w14:textId="3E2BDB1B" w:rsidR="00256BFE" w:rsidRDefault="00B02C8C">
            <w:pP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>
              <w:rPr>
                <w:sz w:val="18"/>
                <w:szCs w:val="18"/>
                <w:highlight w:val="white"/>
                <w:vertAlign w:val="superscript"/>
              </w:rPr>
              <w:t>f</w:t>
            </w:r>
            <w:r w:rsidR="0092011B">
              <w:rPr>
                <w:sz w:val="18"/>
                <w:szCs w:val="18"/>
                <w:highlight w:val="white"/>
                <w:vertAlign w:val="superscript"/>
              </w:rPr>
              <w:t xml:space="preserve"> </w:t>
            </w:r>
            <w:r w:rsidR="0092011B">
              <w:rPr>
                <w:rFonts w:ascii="Calibri" w:eastAsia="Calibri" w:hAnsi="Calibri" w:cs="Calibri"/>
                <w:sz w:val="22"/>
                <w:szCs w:val="22"/>
              </w:rPr>
              <w:t>Pregnancy onset through delivery</w:t>
            </w:r>
          </w:p>
        </w:tc>
      </w:tr>
    </w:tbl>
    <w:p w14:paraId="79264C6E" w14:textId="77777777" w:rsidR="00256BFE" w:rsidRDefault="00256BFE">
      <w:pPr>
        <w:widowControl w:val="0"/>
      </w:pPr>
    </w:p>
    <w:p w14:paraId="4D4EFDCA" w14:textId="77777777" w:rsidR="00256BFE" w:rsidRDefault="00256BFE">
      <w:pPr>
        <w:widowControl w:val="0"/>
      </w:pPr>
    </w:p>
    <w:p w14:paraId="6A6B0286" w14:textId="77777777" w:rsidR="00256BFE" w:rsidRDefault="00256BFE">
      <w:pPr>
        <w:widowControl w:val="0"/>
        <w:rPr>
          <w:rFonts w:ascii="Calibri" w:eastAsia="Calibri" w:hAnsi="Calibri" w:cs="Calibri"/>
        </w:rPr>
        <w:sectPr w:rsidR="00256BFE">
          <w:pgSz w:w="12240" w:h="15840"/>
          <w:pgMar w:top="1440" w:right="1440" w:bottom="1440" w:left="1440" w:header="720" w:footer="720" w:gutter="0"/>
          <w:cols w:space="720"/>
        </w:sectPr>
      </w:pPr>
    </w:p>
    <w:p w14:paraId="264CCE36" w14:textId="77777777" w:rsidR="00256BFE" w:rsidRDefault="00256BFE">
      <w:pPr>
        <w:widowControl w:val="0"/>
      </w:pPr>
    </w:p>
    <w:tbl>
      <w:tblPr>
        <w:tblStyle w:val="a2"/>
        <w:tblpPr w:leftFromText="180" w:rightFromText="180" w:vertAnchor="text" w:tblpX="-1005" w:tblpY="39"/>
        <w:tblW w:w="108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420"/>
        <w:gridCol w:w="1335"/>
        <w:gridCol w:w="1530"/>
        <w:gridCol w:w="1530"/>
        <w:gridCol w:w="1530"/>
        <w:gridCol w:w="1530"/>
      </w:tblGrid>
      <w:tr w:rsidR="00256BFE" w:rsidRPr="005530FB" w14:paraId="01041D4F" w14:textId="77777777" w:rsidTr="004A18EC">
        <w:tc>
          <w:tcPr>
            <w:tcW w:w="1087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FA6EF" w14:textId="492223E4" w:rsidR="00256BFE" w:rsidRPr="000A07B2" w:rsidRDefault="0092011B" w:rsidP="004A18EC">
            <w:pPr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Table </w:t>
            </w:r>
            <w:r w:rsidR="000B35CA"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S</w:t>
            </w:r>
            <w:r w:rsidR="000B35CA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5</w:t>
            </w:r>
            <w:r w:rsidR="000B35CA"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Pregnancy delivery outcomes and features  by hydroxychloroquine (HCQ) exposure  (≥ 1 fill vs 0 fills) and parity, presented as n(%) unless otherwise specified</w:t>
            </w:r>
          </w:p>
        </w:tc>
      </w:tr>
      <w:tr w:rsidR="00256BFE" w:rsidRPr="005530FB" w14:paraId="50C04DDA" w14:textId="77777777" w:rsidTr="000A07B2"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50431" w14:textId="77777777" w:rsidR="00256BFE" w:rsidRPr="000A07B2" w:rsidRDefault="0092011B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E90E4" w14:textId="77777777" w:rsidR="00256BFE" w:rsidRPr="000A07B2" w:rsidRDefault="0092011B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All pregnancie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92593" w14:textId="77777777" w:rsidR="00256BFE" w:rsidRPr="000A07B2" w:rsidRDefault="0092011B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ulliparous pregnancie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35714" w14:textId="77777777" w:rsidR="00256BFE" w:rsidRPr="000A07B2" w:rsidRDefault="0092011B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Multiparous pregnancies</w:t>
            </w:r>
          </w:p>
        </w:tc>
      </w:tr>
      <w:tr w:rsidR="00256BFE" w:rsidRPr="005530FB" w14:paraId="385A40A9" w14:textId="77777777" w:rsidTr="000A07B2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C77937F" w14:textId="77777777" w:rsidR="00256BFE" w:rsidRPr="000A07B2" w:rsidRDefault="00256BFE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2627BDB" w14:textId="77777777" w:rsidR="00256BFE" w:rsidRPr="000A07B2" w:rsidRDefault="00256BFE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3638D4" w14:textId="77777777" w:rsidR="00256BFE" w:rsidRPr="000A07B2" w:rsidRDefault="0092011B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HCQ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2F06AB" w14:textId="77777777" w:rsidR="00256BFE" w:rsidRPr="000A07B2" w:rsidRDefault="0092011B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HCQ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1F85F1" w14:textId="77777777" w:rsidR="00256BFE" w:rsidRPr="000A07B2" w:rsidRDefault="0092011B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HCQ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6254C1" w14:textId="77777777" w:rsidR="00256BFE" w:rsidRPr="000A07B2" w:rsidRDefault="0092011B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HCQ-</w:t>
            </w:r>
          </w:p>
        </w:tc>
      </w:tr>
      <w:tr w:rsidR="00601D02" w:rsidRPr="005530FB" w14:paraId="57876C7B" w14:textId="77777777" w:rsidTr="000A07B2">
        <w:trPr>
          <w:trHeight w:val="428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F7758" w14:textId="77777777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27703" w14:textId="0C604724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=4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66904" w14:textId="6495ED98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=1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79D63" w14:textId="3E517AB7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=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39F7B" w14:textId="56DD988B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=1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3D9CD" w14:textId="4673E439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=142</w:t>
            </w:r>
            <w:r w:rsidR="00B20796"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</w:t>
            </w:r>
          </w:p>
        </w:tc>
      </w:tr>
      <w:tr w:rsidR="00256BFE" w:rsidRPr="005530FB" w14:paraId="7CC2E1AF" w14:textId="77777777" w:rsidTr="000A07B2">
        <w:trPr>
          <w:trHeight w:val="428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990D1" w14:textId="77777777" w:rsidR="00256BFE" w:rsidRPr="000A07B2" w:rsidRDefault="0092011B" w:rsidP="004A18EC">
            <w:pPr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Delivery outcomes &amp; features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54524" w14:textId="77777777" w:rsidR="00256BFE" w:rsidRPr="000A07B2" w:rsidRDefault="00256BFE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A5E28" w14:textId="77777777" w:rsidR="00256BFE" w:rsidRPr="000A07B2" w:rsidRDefault="00256BFE" w:rsidP="000C57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AEEEF" w14:textId="77777777" w:rsidR="00256BFE" w:rsidRPr="000A07B2" w:rsidRDefault="00256BFE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D2ED3" w14:textId="77777777" w:rsidR="00256BFE" w:rsidRPr="000A07B2" w:rsidRDefault="00256BFE" w:rsidP="000C57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A32FD" w14:textId="77777777" w:rsidR="00256BFE" w:rsidRPr="000A07B2" w:rsidRDefault="00256BFE" w:rsidP="000C57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</w:tr>
      <w:tr w:rsidR="00601D02" w:rsidRPr="005530FB" w14:paraId="5F1CDA55" w14:textId="77777777" w:rsidTr="000A07B2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B58E53E" w14:textId="77777777" w:rsidR="00601D02" w:rsidRPr="000A07B2" w:rsidRDefault="00601D02" w:rsidP="004A18EC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Gestational age at delivery, median (IQR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C5F604C" w14:textId="2676CE44" w:rsidR="00601D02" w:rsidRPr="000A07B2" w:rsidRDefault="00601D02" w:rsidP="000C578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.00 [37.00, 39.0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FE4F93" w14:textId="01932319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.00 [37.00, 39.0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3F9FEE" w14:textId="04B61F39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.00 [37.00, 39.0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E74C18" w14:textId="59D87678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.00 [37.00, 39.0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5F1E5E" w14:textId="6045B7BC" w:rsidR="00601D02" w:rsidRPr="000A07B2" w:rsidRDefault="00601D02" w:rsidP="000C57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.00 [37.00, 39.00]</w:t>
            </w:r>
          </w:p>
        </w:tc>
      </w:tr>
      <w:tr w:rsidR="00B92F4C" w:rsidRPr="005530FB" w14:paraId="1904D312" w14:textId="77777777" w:rsidTr="000A07B2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0F0D514" w14:textId="77777777" w:rsidR="00B92F4C" w:rsidRPr="000A07B2" w:rsidRDefault="00B92F4C" w:rsidP="00B92F4C">
            <w:pPr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Gestational age at delivery among preterm deliveries, median (IQR)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B572D" w14:textId="33815DCC" w:rsidR="00B92F4C" w:rsidRPr="000A07B2" w:rsidRDefault="00B92F4C" w:rsidP="00B92F4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.50 [32.50, 35.0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C3D61" w14:textId="04F81D6D" w:rsidR="00B92F4C" w:rsidRPr="000A07B2" w:rsidRDefault="00B92F4C" w:rsidP="00B92F4C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.50 [32.50, 35.0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B7885" w14:textId="3D8D888F" w:rsidR="00B92F4C" w:rsidRPr="000A07B2" w:rsidRDefault="00B92F4C" w:rsidP="00B92F4C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.00 [30.00, 34.0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B6EB2" w14:textId="79BCA4FF" w:rsidR="00B92F4C" w:rsidRPr="000A07B2" w:rsidRDefault="00B92F4C" w:rsidP="00B92F4C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.00 [29.50, 35.7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2571E" w14:textId="5512BCAD" w:rsidR="00B92F4C" w:rsidRPr="000A07B2" w:rsidRDefault="00B92F4C" w:rsidP="00B92F4C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.00 [33.00, 36.00]</w:t>
            </w:r>
          </w:p>
        </w:tc>
      </w:tr>
      <w:tr w:rsidR="00601D02" w:rsidRPr="005530FB" w14:paraId="3B5CFC71" w14:textId="77777777" w:rsidTr="000A07B2">
        <w:trPr>
          <w:trHeight w:val="23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92223B7" w14:textId="77777777" w:rsidR="00601D02" w:rsidRPr="000A07B2" w:rsidRDefault="00601D02" w:rsidP="004A18EC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Preterm (&lt;37 weeks GA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DC11CF0" w14:textId="402EDF53" w:rsidR="00601D02" w:rsidRPr="000A07B2" w:rsidRDefault="00601D02" w:rsidP="000C578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8 (2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800DE2" w14:textId="4ADD245F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 ( 19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A18A1E" w14:textId="20C91D17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 (16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3C73C6" w14:textId="5E6DC742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 (2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32225C" w14:textId="348208E4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 (23.2)</w:t>
            </w:r>
          </w:p>
        </w:tc>
      </w:tr>
      <w:tr w:rsidR="00DB0C0B" w:rsidRPr="005530FB" w14:paraId="2E0F7989" w14:textId="77777777" w:rsidTr="000A07B2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94D3D6F" w14:textId="77777777" w:rsidR="00DB0C0B" w:rsidRPr="000A07B2" w:rsidRDefault="00DB0C0B" w:rsidP="00DB0C0B">
            <w:pPr>
              <w:ind w:left="420"/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Medically indicated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33AC8FB" w14:textId="644F3DCA" w:rsidR="00DB0C0B" w:rsidRPr="000A07B2" w:rsidRDefault="00DB0C0B" w:rsidP="00DB0C0B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8 (59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3D1030" w14:textId="7B9BEB77" w:rsidR="00DB0C0B" w:rsidRPr="000A07B2" w:rsidRDefault="00DB0C0B" w:rsidP="00DB0C0B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12 (54.5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A2D475" w14:textId="27A52FDD" w:rsidR="00DB0C0B" w:rsidRPr="000A07B2" w:rsidRDefault="00DB0C0B" w:rsidP="00DB0C0B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 8 (61.5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BD703D" w14:textId="072A000A" w:rsidR="00DB0C0B" w:rsidRPr="000A07B2" w:rsidRDefault="00DB0C0B" w:rsidP="00DB0C0B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14 (46.7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877E93" w14:textId="71502F6F" w:rsidR="00DB0C0B" w:rsidRPr="000A07B2" w:rsidRDefault="00DB0C0B" w:rsidP="00DB0C0B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24 (72.7) </w:t>
            </w:r>
          </w:p>
        </w:tc>
      </w:tr>
      <w:tr w:rsidR="00DB0C0B" w:rsidRPr="005530FB" w14:paraId="277AFC67" w14:textId="77777777" w:rsidTr="000A07B2">
        <w:trPr>
          <w:trHeight w:val="11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2B65616" w14:textId="77777777" w:rsidR="00DB0C0B" w:rsidRPr="000A07B2" w:rsidRDefault="00DB0C0B" w:rsidP="00DB0C0B">
            <w:pPr>
              <w:ind w:left="420"/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Spontaneous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8115140" w14:textId="1EB89CE1" w:rsidR="00DB0C0B" w:rsidRPr="000A07B2" w:rsidRDefault="00DB0C0B" w:rsidP="00DB0C0B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 (35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66D41F" w14:textId="2C38B12F" w:rsidR="00DB0C0B" w:rsidRPr="000A07B2" w:rsidRDefault="00DB0C0B" w:rsidP="00DB0C0B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10 (45.5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E49B3B" w14:textId="3DC7C09D" w:rsidR="00DB0C0B" w:rsidRPr="000A07B2" w:rsidRDefault="00DB0C0B" w:rsidP="00DB0C0B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23E479" w14:textId="0327A116" w:rsidR="00DB0C0B" w:rsidRPr="000A07B2" w:rsidRDefault="00DB0C0B" w:rsidP="00DB0C0B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15 (50.0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00DF14" w14:textId="225B7D5F" w:rsidR="00DB0C0B" w:rsidRPr="000A07B2" w:rsidRDefault="00DB0C0B" w:rsidP="00DB0C0B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 7 (21.2) </w:t>
            </w:r>
          </w:p>
        </w:tc>
      </w:tr>
      <w:tr w:rsidR="00B577DD" w:rsidRPr="005530FB" w14:paraId="4DFCAF63" w14:textId="77777777" w:rsidTr="000A07B2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1739382" w14:textId="77777777" w:rsidR="00B577DD" w:rsidRPr="000A07B2" w:rsidRDefault="00B577DD" w:rsidP="00B577DD">
            <w:pPr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Extremely preterm (&lt;28 weeks GA)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EC390" w14:textId="5E16F819" w:rsidR="00B577DD" w:rsidRPr="000A07B2" w:rsidRDefault="00B577DD" w:rsidP="00B577DD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11 (11.2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D11CEB" w14:textId="33351842" w:rsidR="00B577DD" w:rsidRPr="000A07B2" w:rsidRDefault="00B577DD" w:rsidP="00B577DD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4F204A" w14:textId="16F071EC" w:rsidR="00B577DD" w:rsidRPr="000A07B2" w:rsidRDefault="00B577DD" w:rsidP="00B577DD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968436" w14:textId="63F3505E" w:rsidR="00B577DD" w:rsidRPr="000A07B2" w:rsidRDefault="00B577DD" w:rsidP="00B577DD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 5 (16.7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5AD07B" w14:textId="214F2B53" w:rsidR="00B577DD" w:rsidRPr="000A07B2" w:rsidRDefault="00B577DD" w:rsidP="00B577DD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</w:rPr>
              <w:t>&lt;5</w:t>
            </w:r>
          </w:p>
        </w:tc>
      </w:tr>
      <w:tr w:rsidR="00B577DD" w:rsidRPr="005530FB" w14:paraId="06E1739E" w14:textId="77777777" w:rsidTr="000A07B2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1E14559" w14:textId="77777777" w:rsidR="00B577DD" w:rsidRPr="000A07B2" w:rsidRDefault="00B577DD" w:rsidP="00B577DD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Very preterm (28 to &lt;32 weeks GA)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E661C" w14:textId="6872BD68" w:rsidR="00B577DD" w:rsidRPr="000A07B2" w:rsidRDefault="00B577DD" w:rsidP="00B577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14 (14.3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1026E7" w14:textId="753DD8A7" w:rsidR="00B577DD" w:rsidRPr="000A07B2" w:rsidRDefault="00B577DD" w:rsidP="00B577DD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B12085" w14:textId="60AD8623" w:rsidR="00B577DD" w:rsidRPr="000A07B2" w:rsidRDefault="00B577DD" w:rsidP="00B577DD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39556D" w14:textId="7BFFD623" w:rsidR="00B577DD" w:rsidRPr="000A07B2" w:rsidRDefault="00B577DD" w:rsidP="00B577DD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8EF88A" w14:textId="20C6EC5C" w:rsidR="00B577DD" w:rsidRPr="000A07B2" w:rsidRDefault="00B577DD" w:rsidP="00B577DD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 </w:t>
            </w:r>
            <w:r w:rsidR="00FB1C20">
              <w:rPr>
                <w:rFonts w:ascii="Aptos Narrow" w:hAnsi="Aptos Narrow"/>
                <w:color w:val="000000"/>
              </w:rPr>
              <w:t>&lt;5</w:t>
            </w:r>
          </w:p>
        </w:tc>
      </w:tr>
      <w:tr w:rsidR="00A608A2" w:rsidRPr="005530FB" w14:paraId="571DB161" w14:textId="77777777" w:rsidTr="000A07B2">
        <w:trPr>
          <w:trHeight w:val="35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D6F5A6A" w14:textId="4C146B8D" w:rsidR="00A608A2" w:rsidRPr="000A07B2" w:rsidRDefault="00A608A2" w:rsidP="00A608A2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Moderately preterm (32 to &lt;37 weeks GA)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3EC5A58" w14:textId="2C2B0045" w:rsidR="00A608A2" w:rsidRPr="000A07B2" w:rsidRDefault="00A608A2" w:rsidP="00A608A2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3 (74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52A089" w14:textId="01B2F5BD" w:rsidR="00A608A2" w:rsidRPr="000A07B2" w:rsidRDefault="00A608A2" w:rsidP="00A608A2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18 (81.8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E574F3" w14:textId="4989F334" w:rsidR="00A608A2" w:rsidRPr="000A07B2" w:rsidRDefault="00A608A2" w:rsidP="00A608A2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 8 (61.5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C44532" w14:textId="4C43FDCA" w:rsidR="00A608A2" w:rsidRPr="000A07B2" w:rsidRDefault="00A608A2" w:rsidP="00A608A2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21 (70.0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9F94D5" w14:textId="676C0E70" w:rsidR="00A608A2" w:rsidRPr="000A07B2" w:rsidRDefault="00A608A2" w:rsidP="00A608A2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sz w:val="20"/>
                <w:szCs w:val="20"/>
              </w:rPr>
              <w:t xml:space="preserve">   26 (78.8) </w:t>
            </w:r>
          </w:p>
        </w:tc>
      </w:tr>
      <w:tr w:rsidR="00601D02" w:rsidRPr="005530FB" w14:paraId="53D0079F" w14:textId="77777777" w:rsidTr="000A07B2">
        <w:trPr>
          <w:trHeight w:val="35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EAAEF95" w14:textId="5F5FED1D" w:rsidR="00601D02" w:rsidRPr="000A07B2" w:rsidRDefault="00601D02" w:rsidP="004A18EC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Cesarean section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FA2763D" w14:textId="06246723" w:rsidR="00601D02" w:rsidRPr="000A07B2" w:rsidRDefault="00601D02" w:rsidP="000C578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4 (38.2)</w:t>
            </w:r>
          </w:p>
          <w:p w14:paraId="4EB5D9B4" w14:textId="77777777" w:rsidR="00601D02" w:rsidRPr="000A07B2" w:rsidRDefault="00601D02" w:rsidP="000C57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6DBF89" w14:textId="244D87AF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3 ( 39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59A8E2" w14:textId="3965F44E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 (4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B0D632" w14:textId="77DE5AB5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2 (38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160BD0" w14:textId="5A682A1C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9 (36.0)</w:t>
            </w:r>
          </w:p>
        </w:tc>
      </w:tr>
      <w:tr w:rsidR="00601D02" w:rsidRPr="005530FB" w14:paraId="160B3255" w14:textId="77777777" w:rsidTr="000A07B2">
        <w:trPr>
          <w:trHeight w:val="5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14F87" w14:textId="77777777" w:rsidR="00601D02" w:rsidRPr="000A07B2" w:rsidRDefault="00601D02" w:rsidP="004A18EC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Stillbirth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4D60C" w14:textId="7700A0AA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6 (1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44254" w14:textId="33B45987" w:rsidR="00601D02" w:rsidRPr="000A07B2" w:rsidRDefault="00601D02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 (  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184A8" w14:textId="0A6651A1" w:rsidR="00601D02" w:rsidRPr="000A07B2" w:rsidRDefault="00FB1C20" w:rsidP="000C57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AE97E" w14:textId="1256368D" w:rsidR="00601D02" w:rsidRPr="000A07B2" w:rsidRDefault="00FB1C20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C2CAF" w14:textId="10778762" w:rsidR="00601D02" w:rsidRPr="000A07B2" w:rsidRDefault="00FB1C20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5</w:t>
            </w:r>
          </w:p>
        </w:tc>
      </w:tr>
      <w:tr w:rsidR="00256BFE" w:rsidRPr="005530FB" w14:paraId="6422ED44" w14:textId="77777777" w:rsidTr="004A18EC">
        <w:trPr>
          <w:trHeight w:val="760"/>
        </w:trPr>
        <w:tc>
          <w:tcPr>
            <w:tcW w:w="108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6AAEA" w14:textId="77777777" w:rsidR="00256BFE" w:rsidRPr="000A07B2" w:rsidRDefault="0092011B" w:rsidP="004A18EC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IQR = interquartile range, GA = gestational age, PPROM = preterm premature rupture of membranes</w:t>
            </w:r>
          </w:p>
          <w:p w14:paraId="1D27AA27" w14:textId="77777777" w:rsidR="00256BFE" w:rsidRPr="000A07B2" w:rsidRDefault="0092011B" w:rsidP="004A18EC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 xml:space="preserve">a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Denominator is preterm deliveries</w:t>
            </w:r>
          </w:p>
          <w:p w14:paraId="15B7572A" w14:textId="192113EF" w:rsidR="00256BFE" w:rsidRPr="000A07B2" w:rsidRDefault="0092011B" w:rsidP="004A18EC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 xml:space="preserve">b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Cesarean section </w:t>
            </w:r>
            <w:r w:rsidR="004A18EC"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n = </w:t>
            </w:r>
            <w:r w:rsidR="00601D02"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22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missing</w:t>
            </w:r>
          </w:p>
          <w:p w14:paraId="35979431" w14:textId="77777777" w:rsidR="00256BFE" w:rsidRPr="000A07B2" w:rsidRDefault="00256BFE" w:rsidP="004A18EC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  <w:p w14:paraId="131CDC8B" w14:textId="77777777" w:rsidR="00256BFE" w:rsidRPr="000A07B2" w:rsidRDefault="00256BFE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  <w:p w14:paraId="55457193" w14:textId="77777777" w:rsidR="00256BFE" w:rsidRPr="000A07B2" w:rsidRDefault="00256BFE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</w:tr>
    </w:tbl>
    <w:p w14:paraId="2AF533E1" w14:textId="77777777" w:rsidR="00256BFE" w:rsidRDefault="00256BFE">
      <w:pPr>
        <w:spacing w:after="160" w:line="256" w:lineRule="auto"/>
        <w:sectPr w:rsidR="00256BFE">
          <w:pgSz w:w="12240" w:h="15840"/>
          <w:pgMar w:top="1440" w:right="1440" w:bottom="1440" w:left="1440" w:header="720" w:footer="720" w:gutter="0"/>
          <w:cols w:space="720"/>
        </w:sectPr>
      </w:pPr>
    </w:p>
    <w:p w14:paraId="1BD400FA" w14:textId="77777777" w:rsidR="00256BFE" w:rsidRDefault="00256BFE">
      <w:pPr>
        <w:widowControl w:val="0"/>
      </w:pPr>
    </w:p>
    <w:tbl>
      <w:tblPr>
        <w:tblStyle w:val="a3"/>
        <w:tblpPr w:leftFromText="180" w:rightFromText="180" w:vertAnchor="text" w:tblpX="-975" w:tblpY="69"/>
        <w:tblW w:w="108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40"/>
        <w:gridCol w:w="1515"/>
        <w:gridCol w:w="1530"/>
        <w:gridCol w:w="1530"/>
        <w:gridCol w:w="1530"/>
        <w:gridCol w:w="1530"/>
      </w:tblGrid>
      <w:tr w:rsidR="00256BFE" w:rsidRPr="005530FB" w14:paraId="4F48D184" w14:textId="77777777" w:rsidTr="004A18EC">
        <w:tc>
          <w:tcPr>
            <w:tcW w:w="1087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6402D" w14:textId="54916B01" w:rsidR="00256BFE" w:rsidRPr="000A07B2" w:rsidRDefault="0092011B" w:rsidP="004A18EC">
            <w:pPr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Table </w:t>
            </w:r>
            <w:r w:rsidR="000B35CA"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S</w:t>
            </w:r>
            <w:r w:rsidR="000B35CA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6</w:t>
            </w:r>
            <w:r w:rsidR="000B35CA"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Pregnancy</w:t>
            </w:r>
            <w:r w:rsidR="00A815DF"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delivery outcomes and features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by continuous hydroxychloroquine (HCQ) exposure  (≥ 2 fills vs 0 fills, gap in fills &lt;30 days) and parity, presented as n(%) unless otherwise specified</w:t>
            </w:r>
          </w:p>
        </w:tc>
      </w:tr>
      <w:tr w:rsidR="00256BFE" w:rsidRPr="005530FB" w14:paraId="37A216C5" w14:textId="77777777" w:rsidTr="00A608A2"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AA69F" w14:textId="77777777" w:rsidR="00256BFE" w:rsidRPr="000A07B2" w:rsidRDefault="0092011B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6EA4B" w14:textId="77777777" w:rsidR="00256BFE" w:rsidRPr="000A07B2" w:rsidRDefault="0092011B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All pregnancie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7127F" w14:textId="77777777" w:rsidR="00256BFE" w:rsidRPr="000A07B2" w:rsidRDefault="0092011B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ulliparous pregnancie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D3E0B" w14:textId="77777777" w:rsidR="00256BFE" w:rsidRPr="000A07B2" w:rsidRDefault="0092011B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Multiparous pregnancies</w:t>
            </w:r>
          </w:p>
        </w:tc>
      </w:tr>
      <w:tr w:rsidR="00256BFE" w:rsidRPr="005530FB" w14:paraId="59F31ABC" w14:textId="77777777" w:rsidTr="00A608A2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5742" w14:textId="77777777" w:rsidR="00256BFE" w:rsidRPr="000A07B2" w:rsidRDefault="00256BFE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7B10" w14:textId="77777777" w:rsidR="00256BFE" w:rsidRPr="000A07B2" w:rsidRDefault="00256BFE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C07F" w14:textId="77777777" w:rsidR="00256BFE" w:rsidRPr="000A07B2" w:rsidRDefault="0092011B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HCQ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9E01" w14:textId="77777777" w:rsidR="00256BFE" w:rsidRPr="000A07B2" w:rsidRDefault="0092011B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HCQ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6C59" w14:textId="77777777" w:rsidR="00256BFE" w:rsidRPr="000A07B2" w:rsidRDefault="0092011B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HCQ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5FF5" w14:textId="77777777" w:rsidR="00256BFE" w:rsidRPr="000A07B2" w:rsidRDefault="0092011B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HCQ-</w:t>
            </w:r>
          </w:p>
        </w:tc>
      </w:tr>
      <w:tr w:rsidR="002E32C8" w:rsidRPr="005530FB" w14:paraId="472CC333" w14:textId="77777777" w:rsidTr="00A608A2">
        <w:trPr>
          <w:trHeight w:val="428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58B3E" w14:textId="77777777" w:rsidR="002E32C8" w:rsidRPr="000A07B2" w:rsidRDefault="002E32C8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BA769" w14:textId="689A9FD3" w:rsidR="002E32C8" w:rsidRPr="000A07B2" w:rsidRDefault="002E32C8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 = 3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0CFFD" w14:textId="031DF487" w:rsidR="002E32C8" w:rsidRPr="000A07B2" w:rsidRDefault="002E32C8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=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7FF5D" w14:textId="733C5F32" w:rsidR="002E32C8" w:rsidRPr="000A07B2" w:rsidRDefault="002E32C8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=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29B20" w14:textId="6E1D093B" w:rsidR="002E32C8" w:rsidRPr="000A07B2" w:rsidRDefault="002E32C8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=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32AC7" w14:textId="6AF8173D" w:rsidR="002E32C8" w:rsidRPr="000A07B2" w:rsidRDefault="002E32C8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=142</w:t>
            </w:r>
          </w:p>
        </w:tc>
      </w:tr>
      <w:tr w:rsidR="00256BFE" w:rsidRPr="005530FB" w14:paraId="0F090721" w14:textId="77777777" w:rsidTr="00A608A2">
        <w:trPr>
          <w:trHeight w:val="428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94A21" w14:textId="77777777" w:rsidR="00256BFE" w:rsidRPr="000A07B2" w:rsidRDefault="0092011B" w:rsidP="004A18EC">
            <w:pPr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Delivery outcomes &amp; feature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D9C38" w14:textId="77777777" w:rsidR="00256BFE" w:rsidRPr="000A07B2" w:rsidRDefault="00256BFE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EEE14" w14:textId="77777777" w:rsidR="00256BFE" w:rsidRPr="000A07B2" w:rsidRDefault="00256BFE" w:rsidP="000C57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05805" w14:textId="77777777" w:rsidR="00256BFE" w:rsidRPr="000A07B2" w:rsidRDefault="00256BFE" w:rsidP="000C5783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DA118" w14:textId="77777777" w:rsidR="00256BFE" w:rsidRPr="000A07B2" w:rsidRDefault="00256BFE" w:rsidP="000C57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9D122" w14:textId="77777777" w:rsidR="00256BFE" w:rsidRPr="000A07B2" w:rsidRDefault="00256BFE" w:rsidP="000C57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</w:tr>
      <w:tr w:rsidR="002E32C8" w:rsidRPr="005530FB" w14:paraId="0BADA371" w14:textId="77777777" w:rsidTr="00A608A2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478A" w14:textId="77777777" w:rsidR="002E32C8" w:rsidRPr="000A07B2" w:rsidRDefault="002E32C8" w:rsidP="004A18EC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Gestational age at delivery, median (IQR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6F12" w14:textId="06F1E61B" w:rsidR="002E32C8" w:rsidRPr="000A07B2" w:rsidRDefault="002E32C8" w:rsidP="006117A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.00 [37.00, 39.0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DBA2" w14:textId="4417DD33" w:rsidR="002E32C8" w:rsidRPr="000A07B2" w:rsidRDefault="002E32C8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.00 [37.00, 39.0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A460" w14:textId="628DB60E" w:rsidR="002E32C8" w:rsidRPr="000A07B2" w:rsidRDefault="002E32C8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.00 [37.00, 39.0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DE81" w14:textId="718E30B1" w:rsidR="002E32C8" w:rsidRPr="000A07B2" w:rsidRDefault="002E32C8" w:rsidP="000B35CA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.00 [37.00, 39.0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B65C" w14:textId="76EEEEEF" w:rsidR="002E32C8" w:rsidRPr="000A07B2" w:rsidRDefault="002E32C8" w:rsidP="00BA30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.00 [37.00, 39.00]</w:t>
            </w:r>
          </w:p>
        </w:tc>
      </w:tr>
      <w:tr w:rsidR="002E32C8" w:rsidRPr="005530FB" w14:paraId="17F5DD82" w14:textId="77777777" w:rsidTr="00A608A2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EC7C" w14:textId="77777777" w:rsidR="002E32C8" w:rsidRPr="000A07B2" w:rsidRDefault="002E32C8" w:rsidP="004A18EC">
            <w:pPr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Gestational age at delivery among preterm deliveries, median (IQR)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20FF" w14:textId="04ED8E08" w:rsidR="002E32C8" w:rsidRPr="000A07B2" w:rsidRDefault="002E32C8" w:rsidP="006117A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.00 [30.50, 35.7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A936" w14:textId="47629E4C" w:rsidR="002E32C8" w:rsidRPr="000A07B2" w:rsidRDefault="002E32C8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.50 [30.50, 35.0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3689" w14:textId="2D5FAE77" w:rsidR="002E32C8" w:rsidRPr="000A07B2" w:rsidRDefault="002E32C8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.00 [30.00, 34.0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0F45" w14:textId="4AB4D170" w:rsidR="002E32C8" w:rsidRPr="000A07B2" w:rsidRDefault="002E32C8" w:rsidP="000B35CA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.00 [33.25, 35.7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9A50" w14:textId="15D39719" w:rsidR="002E32C8" w:rsidRPr="000A07B2" w:rsidRDefault="002E32C8" w:rsidP="00BA3042">
            <w:pPr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.00 [33.00, 36.00]</w:t>
            </w:r>
          </w:p>
        </w:tc>
      </w:tr>
      <w:tr w:rsidR="005758C6" w:rsidRPr="005530FB" w14:paraId="37E583B9" w14:textId="77777777" w:rsidTr="00A608A2">
        <w:trPr>
          <w:trHeight w:val="23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942D" w14:textId="77777777" w:rsidR="005758C6" w:rsidRPr="000A07B2" w:rsidRDefault="005758C6" w:rsidP="004A18EC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Preterm (&lt;37 weeks GA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54EA" w14:textId="12D52917" w:rsidR="005758C6" w:rsidRPr="000A07B2" w:rsidRDefault="005758C6" w:rsidP="006117A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6 (21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9BA8" w14:textId="14DFA26B" w:rsidR="005758C6" w:rsidRPr="000A07B2" w:rsidRDefault="005758C6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 ( 2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3F3D" w14:textId="1360B47E" w:rsidR="005758C6" w:rsidRPr="000A07B2" w:rsidRDefault="005758C6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 (16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04BE" w14:textId="0D9B9CA2" w:rsidR="005758C6" w:rsidRPr="000A07B2" w:rsidRDefault="005758C6" w:rsidP="000B35CA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 ( 2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B0FB" w14:textId="697F3BE0" w:rsidR="005758C6" w:rsidRPr="000A07B2" w:rsidRDefault="005758C6" w:rsidP="00BA3042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 (23.2)</w:t>
            </w:r>
          </w:p>
        </w:tc>
      </w:tr>
      <w:tr w:rsidR="005758C6" w:rsidRPr="005530FB" w14:paraId="00031065" w14:textId="77777777" w:rsidTr="00A608A2">
        <w:trPr>
          <w:trHeight w:val="28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1151" w14:textId="77777777" w:rsidR="005758C6" w:rsidRPr="000A07B2" w:rsidRDefault="005758C6" w:rsidP="004A18EC">
            <w:pPr>
              <w:ind w:left="420"/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Medically indicated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4AB6" w14:textId="2B645252" w:rsidR="005758C6" w:rsidRPr="000A07B2" w:rsidRDefault="005758C6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3 (6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EC60" w14:textId="7CE420E2" w:rsidR="005758C6" w:rsidRPr="000A07B2" w:rsidRDefault="005758C6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 (7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0AEB" w14:textId="4B0405C1" w:rsidR="005758C6" w:rsidRPr="000A07B2" w:rsidRDefault="005758C6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 (6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D6B9" w14:textId="69C2EC3D" w:rsidR="005758C6" w:rsidRPr="000A07B2" w:rsidRDefault="00A608A2" w:rsidP="000B35CA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730F" w14:textId="242096C6" w:rsidR="005758C6" w:rsidRPr="000A07B2" w:rsidRDefault="005758C6" w:rsidP="00BA3042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 (72.7)</w:t>
            </w:r>
          </w:p>
        </w:tc>
      </w:tr>
      <w:tr w:rsidR="005758C6" w:rsidRPr="005530FB" w14:paraId="7A0CE1BD" w14:textId="77777777" w:rsidTr="00A608A2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B59B" w14:textId="77777777" w:rsidR="005758C6" w:rsidRPr="000A07B2" w:rsidRDefault="005758C6" w:rsidP="004A18EC">
            <w:pPr>
              <w:ind w:left="420"/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Spontaneous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B6A7" w14:textId="1C55D4C8" w:rsidR="005758C6" w:rsidRPr="000A07B2" w:rsidRDefault="005758C6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 (28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06F0" w14:textId="75EDC90F" w:rsidR="005758C6" w:rsidRPr="000A07B2" w:rsidRDefault="00A608A2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F451" w14:textId="3E4729AE" w:rsidR="005758C6" w:rsidRPr="000A07B2" w:rsidRDefault="00A608A2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73B5" w14:textId="2003FC7C" w:rsidR="005758C6" w:rsidRPr="000A07B2" w:rsidRDefault="005758C6" w:rsidP="000B35CA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 (6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CE01" w14:textId="33691E32" w:rsidR="005758C6" w:rsidRPr="000A07B2" w:rsidRDefault="005758C6" w:rsidP="00BA3042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 (21.2)</w:t>
            </w:r>
          </w:p>
        </w:tc>
      </w:tr>
      <w:tr w:rsidR="001B0C88" w:rsidRPr="005530FB" w14:paraId="61A239A7" w14:textId="77777777" w:rsidTr="00A608A2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97FE" w14:textId="77777777" w:rsidR="001B0C88" w:rsidRPr="000A07B2" w:rsidRDefault="001B0C88" w:rsidP="001B0C88">
            <w:pPr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Extremely preterm (&lt;28 weeks GA)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CD47" w14:textId="1F1002BB" w:rsidR="001B0C88" w:rsidRPr="000A07B2" w:rsidRDefault="001B0C88" w:rsidP="006117AE">
            <w:pPr>
              <w:ind w:left="7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 (1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E0D1D" w14:textId="4B16BAF9" w:rsidR="001B0C88" w:rsidRPr="000A07B2" w:rsidRDefault="006117AE" w:rsidP="006117AE">
            <w:pPr>
              <w:ind w:left="-97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9CFBA" w14:textId="420FB63A" w:rsidR="001B0C88" w:rsidRPr="000A07B2" w:rsidRDefault="006117AE" w:rsidP="006117AE">
            <w:pPr>
              <w:ind w:left="-2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2E344" w14:textId="6FCEABC1" w:rsidR="001B0C88" w:rsidRPr="000A07B2" w:rsidRDefault="006117AE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59998" w14:textId="669FFF66" w:rsidR="001B0C88" w:rsidRPr="000A07B2" w:rsidRDefault="006117AE" w:rsidP="006117AE">
            <w:pPr>
              <w:ind w:left="-6" w:firstLine="6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5</w:t>
            </w:r>
          </w:p>
        </w:tc>
      </w:tr>
      <w:tr w:rsidR="001B0C88" w:rsidRPr="005530FB" w14:paraId="6C5DA9F2" w14:textId="77777777" w:rsidTr="00A608A2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A8EA" w14:textId="77777777" w:rsidR="001B0C88" w:rsidRPr="000A07B2" w:rsidRDefault="001B0C88" w:rsidP="001B0C88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Very preterm (28 to &lt;32 weeks GA)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EC68" w14:textId="307AC62C" w:rsidR="001B0C88" w:rsidRPr="000A07B2" w:rsidRDefault="001B0C88" w:rsidP="006117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 (1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00BA0" w14:textId="2315E8AA" w:rsidR="001B0C88" w:rsidRPr="000A07B2" w:rsidRDefault="006117AE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ADBA9" w14:textId="1A8B77DC" w:rsidR="001B0C88" w:rsidRPr="000A07B2" w:rsidRDefault="006117AE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99068" w14:textId="7381EBF1" w:rsidR="001B0C88" w:rsidRPr="000A07B2" w:rsidRDefault="006117AE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58720" w14:textId="5A455F28" w:rsidR="001B0C88" w:rsidRPr="000A07B2" w:rsidRDefault="006117AE" w:rsidP="006117AE">
            <w:pPr>
              <w:ind w:left="-6" w:firstLine="6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5</w:t>
            </w:r>
          </w:p>
        </w:tc>
      </w:tr>
      <w:tr w:rsidR="00A608A2" w:rsidRPr="005530FB" w14:paraId="68A47105" w14:textId="77777777" w:rsidTr="00A608A2">
        <w:trPr>
          <w:trHeight w:val="35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BF95" w14:textId="7DA765C5" w:rsidR="00A608A2" w:rsidRPr="000A07B2" w:rsidRDefault="00A608A2" w:rsidP="004A18EC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Moderately preterm (32 to &lt;37 weeks GA)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7FCF" w14:textId="2BE3A0B1" w:rsidR="00A608A2" w:rsidRPr="000A07B2" w:rsidRDefault="00A608A2" w:rsidP="006117A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9 (74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0962" w14:textId="691EEA39" w:rsidR="00A608A2" w:rsidRPr="000A07B2" w:rsidRDefault="00A608A2" w:rsidP="006117A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 (7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BEA1" w14:textId="27A9808A" w:rsidR="00A608A2" w:rsidRPr="000A07B2" w:rsidRDefault="00A608A2" w:rsidP="006117A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 (6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1203" w14:textId="7BB13DD2" w:rsidR="00A608A2" w:rsidRPr="000A07B2" w:rsidRDefault="00A608A2" w:rsidP="006117A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 (8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C9AA" w14:textId="0DA34AC9" w:rsidR="00A608A2" w:rsidRPr="000A07B2" w:rsidRDefault="00A608A2" w:rsidP="006117AE">
            <w:pPr>
              <w:ind w:left="-6" w:firstLine="6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 (78.8)</w:t>
            </w:r>
          </w:p>
        </w:tc>
      </w:tr>
      <w:tr w:rsidR="005758C6" w:rsidRPr="005530FB" w14:paraId="677D89F8" w14:textId="77777777" w:rsidTr="00A608A2">
        <w:trPr>
          <w:trHeight w:val="35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5EC9" w14:textId="7E02A340" w:rsidR="005758C6" w:rsidRPr="000A07B2" w:rsidRDefault="005758C6" w:rsidP="004A18EC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Cesarean section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0246" w14:textId="49C4A54E" w:rsidR="005758C6" w:rsidRPr="000A07B2" w:rsidRDefault="005758C6" w:rsidP="006117A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6 (3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10EF" w14:textId="4B5CE2C5" w:rsidR="005758C6" w:rsidRPr="000A07B2" w:rsidRDefault="005758C6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 ( 3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665B" w14:textId="20FAB59A" w:rsidR="005758C6" w:rsidRPr="000A07B2" w:rsidRDefault="005758C6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 (4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7A07B" w14:textId="4FD17561" w:rsidR="005758C6" w:rsidRPr="000A07B2" w:rsidRDefault="005758C6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 ( 4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45FB" w14:textId="1D349454" w:rsidR="005758C6" w:rsidRPr="000A07B2" w:rsidRDefault="005758C6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9 (36.0)</w:t>
            </w:r>
          </w:p>
        </w:tc>
      </w:tr>
      <w:tr w:rsidR="00256BFE" w:rsidRPr="005530FB" w14:paraId="2CCDBFE6" w14:textId="77777777" w:rsidTr="00A608A2">
        <w:trPr>
          <w:trHeight w:val="57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2DC7D" w14:textId="77777777" w:rsidR="00256BFE" w:rsidRPr="000A07B2" w:rsidRDefault="0092011B" w:rsidP="004A18EC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Stillbirth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188BF" w14:textId="32605CDF" w:rsidR="00256BFE" w:rsidRPr="000A07B2" w:rsidRDefault="006117AE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2B968" w14:textId="77777777" w:rsidR="00A4272F" w:rsidRPr="000A07B2" w:rsidRDefault="00A4272F" w:rsidP="006117A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095ED35B" w14:textId="614B149D" w:rsidR="002E32C8" w:rsidRPr="000A07B2" w:rsidRDefault="002E32C8" w:rsidP="006117A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 (  0.0)</w:t>
            </w:r>
          </w:p>
          <w:p w14:paraId="2897B8FE" w14:textId="03E20771" w:rsidR="00256BFE" w:rsidRPr="000A07B2" w:rsidRDefault="00256BFE" w:rsidP="006117A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0A530" w14:textId="35D79A99" w:rsidR="00256BFE" w:rsidRPr="000A07B2" w:rsidRDefault="006117AE" w:rsidP="006117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EB064" w14:textId="77777777" w:rsidR="00A4272F" w:rsidRPr="000A07B2" w:rsidRDefault="00A4272F" w:rsidP="000B35C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6ED470DE" w14:textId="047F69E9" w:rsidR="002E32C8" w:rsidRPr="000A07B2" w:rsidRDefault="002E32C8" w:rsidP="00BA3042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 (  0.0)</w:t>
            </w:r>
          </w:p>
          <w:p w14:paraId="30EE1621" w14:textId="77777777" w:rsidR="00256BFE" w:rsidRPr="000A07B2" w:rsidRDefault="00256BFE" w:rsidP="00BA3042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3B4D9" w14:textId="2B52B347" w:rsidR="00256BFE" w:rsidRPr="000A07B2" w:rsidRDefault="006117AE" w:rsidP="00F95A9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&lt;5</w:t>
            </w:r>
          </w:p>
        </w:tc>
      </w:tr>
      <w:tr w:rsidR="00256BFE" w:rsidRPr="005530FB" w14:paraId="10B40383" w14:textId="77777777" w:rsidTr="004A18EC">
        <w:trPr>
          <w:trHeight w:val="760"/>
        </w:trPr>
        <w:tc>
          <w:tcPr>
            <w:tcW w:w="108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47B6F0" w14:textId="77777777" w:rsidR="00256BFE" w:rsidRPr="000A07B2" w:rsidRDefault="0092011B" w:rsidP="004A18EC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IQR = interquartile range, GA = gestational age, PPROM = preterm premature rupture of membranes</w:t>
            </w:r>
          </w:p>
          <w:p w14:paraId="164213F8" w14:textId="77777777" w:rsidR="00256BFE" w:rsidRPr="000A07B2" w:rsidRDefault="0092011B" w:rsidP="004A18EC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 xml:space="preserve">a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Denominator is preterm deliveries</w:t>
            </w:r>
          </w:p>
          <w:p w14:paraId="0004D176" w14:textId="7EEB7D35" w:rsidR="00256BFE" w:rsidRPr="000A07B2" w:rsidRDefault="0092011B" w:rsidP="004A18EC">
            <w:pPr>
              <w:rPr>
                <w:rFonts w:asciiTheme="majorHAnsi" w:eastAsia="Calibri" w:hAnsiTheme="majorHAnsi" w:cstheme="majorHAnsi"/>
                <w:sz w:val="20"/>
                <w:szCs w:val="20"/>
                <w:highlight w:val="yellow"/>
              </w:rPr>
            </w:pPr>
            <w:r w:rsidRPr="000A07B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 xml:space="preserve">b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Cesarean section </w:t>
            </w:r>
            <w:r w:rsidR="005758C6"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n =</w:t>
            </w:r>
            <w:r w:rsidR="002E32C8" w:rsidRPr="000A07B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13 </w:t>
            </w:r>
            <w:r w:rsidRPr="000A07B2">
              <w:rPr>
                <w:rFonts w:asciiTheme="majorHAnsi" w:eastAsia="Calibri" w:hAnsiTheme="majorHAnsi" w:cstheme="majorHAnsi"/>
                <w:sz w:val="20"/>
                <w:szCs w:val="20"/>
              </w:rPr>
              <w:t>missing</w:t>
            </w:r>
          </w:p>
          <w:p w14:paraId="53E45077" w14:textId="77777777" w:rsidR="00256BFE" w:rsidRPr="000A07B2" w:rsidRDefault="00256BFE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  <w:p w14:paraId="23731331" w14:textId="77777777" w:rsidR="00256BFE" w:rsidRPr="000A07B2" w:rsidRDefault="00256BFE" w:rsidP="000C5783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</w:tr>
    </w:tbl>
    <w:tbl>
      <w:tblPr>
        <w:tblStyle w:val="a5"/>
        <w:tblpPr w:leftFromText="180" w:rightFromText="180" w:topFromText="180" w:bottomFromText="180" w:vertAnchor="text" w:tblpX="-1185"/>
        <w:tblW w:w="115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660"/>
        <w:gridCol w:w="1770"/>
        <w:gridCol w:w="720"/>
        <w:gridCol w:w="1770"/>
        <w:gridCol w:w="270"/>
        <w:gridCol w:w="690"/>
        <w:gridCol w:w="1725"/>
        <w:gridCol w:w="675"/>
        <w:gridCol w:w="1815"/>
      </w:tblGrid>
      <w:tr w:rsidR="00256BFE" w14:paraId="352BE4D0" w14:textId="77777777" w:rsidTr="00C50D55">
        <w:trPr>
          <w:trHeight w:val="1060"/>
        </w:trPr>
        <w:tc>
          <w:tcPr>
            <w:tcW w:w="11520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B93EE5B" w14:textId="0DB2F3A4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lastRenderedPageBreak/>
              <w:t xml:space="preserve">Table </w:t>
            </w:r>
            <w:r w:rsidR="000B35CA">
              <w:rPr>
                <w:rFonts w:ascii="Calibri" w:eastAsia="Calibri" w:hAnsi="Calibri" w:cs="Calibri"/>
                <w:b/>
              </w:rPr>
              <w:t>S</w:t>
            </w:r>
            <w:r w:rsidR="00BA3042">
              <w:rPr>
                <w:rFonts w:ascii="Calibri" w:eastAsia="Calibri" w:hAnsi="Calibri" w:cs="Calibri"/>
                <w:b/>
              </w:rPr>
              <w:t>7</w:t>
            </w:r>
            <w:r w:rsidR="000B35CA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association between preterm birth and early pregnancy hydroxychloroquine (HCQ) exposure defined as ≥ 1 fills vs 0 fills and continuous use (≥ 2 fills vs 0 fills, gap in fills &lt;30 days) estimated by modified </w:t>
            </w:r>
            <w:proofErr w:type="spellStart"/>
            <w:r>
              <w:rPr>
                <w:rFonts w:ascii="Calibri" w:eastAsia="Calibri" w:hAnsi="Calibri" w:cs="Calibri"/>
              </w:rPr>
              <w:t>poisson</w:t>
            </w:r>
            <w:proofErr w:type="spellEnd"/>
            <w:r>
              <w:rPr>
                <w:rFonts w:ascii="Calibri" w:eastAsia="Calibri" w:hAnsi="Calibri" w:cs="Calibri"/>
              </w:rPr>
              <w:t xml:space="preserve"> regression among patients with SLE stratified by parity </w:t>
            </w:r>
          </w:p>
        </w:tc>
      </w:tr>
      <w:tr w:rsidR="00256BFE" w14:paraId="1EEE036B" w14:textId="77777777" w:rsidTr="00C50D55">
        <w:trPr>
          <w:trHeight w:val="420"/>
        </w:trPr>
        <w:tc>
          <w:tcPr>
            <w:tcW w:w="1425" w:type="dxa"/>
            <w:tcBorders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F5CB8A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920" w:type="dxa"/>
            <w:gridSpan w:val="4"/>
            <w:tcBorders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8E4E04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≥ 1 HCQ fills vs 0 fills 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53C40C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4905" w:type="dxa"/>
            <w:gridSpan w:val="4"/>
            <w:tcBorders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94DCF9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Continuous use (≥ 2 HCQ fills vs 0 fills, gap &lt;30 days) </w:t>
            </w:r>
          </w:p>
        </w:tc>
      </w:tr>
      <w:tr w:rsidR="00256BFE" w14:paraId="20E3E476" w14:textId="77777777" w:rsidTr="00C50D55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05D3DF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9DEE18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ulliparous pregnancies</w:t>
            </w:r>
          </w:p>
          <w:p w14:paraId="23C417FD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D915C2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ultiparous pregnancies</w:t>
            </w:r>
          </w:p>
          <w:p w14:paraId="07248CF2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3FCEBF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EB3D05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ulliparous pregnancies</w:t>
            </w:r>
          </w:p>
          <w:p w14:paraId="3D90B52B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830FFB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ultiparous pregnancies</w:t>
            </w:r>
          </w:p>
          <w:p w14:paraId="0608F677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256BFE" w14:paraId="752FEE24" w14:textId="77777777" w:rsidTr="00C50D55">
        <w:trPr>
          <w:trHeight w:val="420"/>
        </w:trPr>
        <w:tc>
          <w:tcPr>
            <w:tcW w:w="1425" w:type="dxa"/>
            <w:tcBorders>
              <w:top w:val="nil"/>
              <w:left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C0434E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Analyses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E2E945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n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1BBF0D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RR (95% CI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7D3E67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n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CF9F60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RR (95% CI)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221B4A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7DB1A2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n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vertAlign w:val="superscript"/>
              </w:rPr>
              <w:t>a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148632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RR (95% CI)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6CE6D6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n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vertAlign w:val="superscript"/>
              </w:rPr>
              <w:t>a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E05BD5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RR (95% CI)</w:t>
            </w:r>
          </w:p>
        </w:tc>
      </w:tr>
      <w:tr w:rsidR="00256BFE" w14:paraId="276B7502" w14:textId="77777777">
        <w:tc>
          <w:tcPr>
            <w:tcW w:w="1425" w:type="dxa"/>
            <w:tcBorders>
              <w:left w:val="nil"/>
              <w:bottom w:val="nil"/>
              <w:right w:val="nil"/>
            </w:tcBorders>
          </w:tcPr>
          <w:p w14:paraId="4ACFCD58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ude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</w:tcPr>
          <w:p w14:paraId="210582F6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1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vAlign w:val="bottom"/>
          </w:tcPr>
          <w:p w14:paraId="6B7DD09C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3 (0.54, 1.95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54B8E82E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8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vAlign w:val="bottom"/>
          </w:tcPr>
          <w:p w14:paraId="54B0221F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9 (0.57, 1.39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0419F14E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</w:tcPr>
          <w:p w14:paraId="724B0258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3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vAlign w:val="bottom"/>
          </w:tcPr>
          <w:p w14:paraId="42A5CEF9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4 (0.49, 2.23)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vAlign w:val="bottom"/>
          </w:tcPr>
          <w:p w14:paraId="6E01FA99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1</w:t>
            </w: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  <w:vAlign w:val="bottom"/>
          </w:tcPr>
          <w:p w14:paraId="5CF7BF1C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8 (0.46, 2.12)</w:t>
            </w:r>
          </w:p>
        </w:tc>
      </w:tr>
      <w:tr w:rsidR="00256BFE" w14:paraId="5BA810E8" w14:textId="77777777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0748D6A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PS-adjusted </w:t>
            </w:r>
            <w:r>
              <w:rPr>
                <w:rFonts w:ascii="Calibri" w:eastAsia="Calibri" w:hAnsi="Calibri" w:cs="Calibri"/>
                <w:vertAlign w:val="superscript"/>
              </w:rPr>
              <w:t>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262047B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2CEE2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2 (0.46, 1.8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772AB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6D74D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4 (0.58, 1.5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8E5BE5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E683F80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8ED22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8 (0.50, 2.7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E372D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77CB5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8 (0.45, 2.12)</w:t>
            </w:r>
          </w:p>
        </w:tc>
      </w:tr>
      <w:tr w:rsidR="00256BFE" w14:paraId="35A63999" w14:textId="77777777">
        <w:trPr>
          <w:trHeight w:val="420"/>
        </w:trPr>
        <w:tc>
          <w:tcPr>
            <w:tcW w:w="63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99D765C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S-adjusted stratifie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D29EB6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F6631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01083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256BFE" w14:paraId="0B665E1C" w14:textId="77777777">
        <w:trPr>
          <w:trHeight w:val="420"/>
        </w:trPr>
        <w:tc>
          <w:tcPr>
            <w:tcW w:w="63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4FC6B6A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-pregnancy hypertens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B18A44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2147E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8EBAF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256BFE" w14:paraId="04847129" w14:textId="77777777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1352139" w14:textId="77777777" w:rsidR="00256BFE" w:rsidRDefault="0092011B">
            <w:pPr>
              <w:widowControl w:val="0"/>
              <w:spacing w:line="240" w:lineRule="auto"/>
              <w:ind w:firstLine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E488BBC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02560DE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1 (0.49, 2.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021FFC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D91B947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9 (0.54, 2.6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7D8B25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D4FE6AE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D516BB0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5 (0.48, 3.2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79D2DE7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3F6F793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9 (0.52, 4.26)</w:t>
            </w:r>
          </w:p>
        </w:tc>
      </w:tr>
      <w:tr w:rsidR="00256BFE" w14:paraId="79390D15" w14:textId="77777777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7F5F28E" w14:textId="77777777" w:rsidR="00256BFE" w:rsidRDefault="0092011B">
            <w:pPr>
              <w:widowControl w:val="0"/>
              <w:spacing w:line="240" w:lineRule="auto"/>
              <w:ind w:firstLine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167286C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D869438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2 (0.34, 2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F11225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151DB33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9 (0.44, 1.4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53117C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9D2B9B6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42B31BD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6 (0.34, 4.0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8200975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017B9A1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3 (0.20, 1.97)</w:t>
            </w:r>
          </w:p>
        </w:tc>
      </w:tr>
      <w:tr w:rsidR="00256BFE" w14:paraId="59E555CE" w14:textId="77777777">
        <w:trPr>
          <w:trHeight w:val="420"/>
        </w:trPr>
        <w:tc>
          <w:tcPr>
            <w:tcW w:w="63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CB7D64B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istory of Lupus Nephrit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A4B1DE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87B72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4B08A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256BFE" w14:paraId="64843CAA" w14:textId="77777777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E19981A" w14:textId="77777777" w:rsidR="00256BFE" w:rsidRDefault="0092011B">
            <w:pPr>
              <w:widowControl w:val="0"/>
              <w:spacing w:line="240" w:lineRule="auto"/>
              <w:ind w:firstLine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F63C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3F01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8 (0.36, 4.5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CFB8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B52F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8 (0.65, 1.4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81CC921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D6E6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FC37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81 (0.62, 5.2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8879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5029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82 (0.22, 14.97)</w:t>
            </w:r>
          </w:p>
        </w:tc>
      </w:tr>
      <w:tr w:rsidR="00256BFE" w14:paraId="5795FB2E" w14:textId="77777777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01824B1" w14:textId="77777777" w:rsidR="00256BFE" w:rsidRDefault="0092011B">
            <w:pPr>
              <w:widowControl w:val="0"/>
              <w:spacing w:line="240" w:lineRule="auto"/>
              <w:ind w:firstLine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7975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7191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2 (0.40, 2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AF75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BE93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3 (0.52, 1.6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53C12D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C8E6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D919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4 (0.28, 3.2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811A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A74D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0 (0.30, 2.13)</w:t>
            </w:r>
          </w:p>
        </w:tc>
      </w:tr>
      <w:tr w:rsidR="00256BFE" w14:paraId="6EDFF214" w14:textId="77777777">
        <w:trPr>
          <w:trHeight w:val="420"/>
        </w:trPr>
        <w:tc>
          <w:tcPr>
            <w:tcW w:w="63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FD1F51E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PL</w:t>
            </w:r>
            <w:proofErr w:type="spellEnd"/>
            <w:r>
              <w:rPr>
                <w:rFonts w:ascii="Calibri" w:eastAsia="Calibri" w:hAnsi="Calibri" w:cs="Calibri"/>
              </w:rPr>
              <w:t xml:space="preserve"> positiv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B55ED6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3F089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FABD5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256BFE" w14:paraId="646D479D" w14:textId="77777777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056D218" w14:textId="77777777" w:rsidR="00256BFE" w:rsidRDefault="0092011B">
            <w:pPr>
              <w:widowControl w:val="0"/>
              <w:spacing w:line="240" w:lineRule="auto"/>
              <w:ind w:firstLine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DC69AB1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39 </w:t>
            </w:r>
            <w:r>
              <w:rPr>
                <w:rFonts w:ascii="Calibri" w:eastAsia="Calibri" w:hAnsi="Calibri" w:cs="Calibri"/>
                <w:vertAlign w:val="superscript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7294615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8 (0.37, 4.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723592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46 </w:t>
            </w:r>
            <w:r>
              <w:rPr>
                <w:rFonts w:ascii="Calibri" w:eastAsia="Calibri" w:hAnsi="Calibri" w:cs="Calibri"/>
                <w:vertAlign w:val="superscript"/>
              </w:rPr>
              <w:t>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97E06BF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9 (0.21, 4.6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D585A9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67AF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25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7175C65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84 (0.38, 9.0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74E4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3 </w:t>
            </w:r>
            <w:r>
              <w:rPr>
                <w:rFonts w:ascii="Calibri" w:eastAsia="Calibri" w:hAnsi="Calibri" w:cs="Calibri"/>
                <w:vertAlign w:val="superscript"/>
              </w:rPr>
              <w:t>e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1D145BD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</w:rPr>
              <w:t>NA</w:t>
            </w:r>
            <w:r>
              <w:rPr>
                <w:rFonts w:ascii="Calibri" w:eastAsia="Calibri" w:hAnsi="Calibri" w:cs="Calibri"/>
                <w:vertAlign w:val="superscript"/>
              </w:rPr>
              <w:t>f</w:t>
            </w:r>
            <w:proofErr w:type="spellEnd"/>
          </w:p>
        </w:tc>
      </w:tr>
      <w:tr w:rsidR="00256BFE" w14:paraId="63477114" w14:textId="77777777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F6137B6" w14:textId="77777777" w:rsidR="00256BFE" w:rsidRDefault="0092011B">
            <w:pPr>
              <w:widowControl w:val="0"/>
              <w:spacing w:line="240" w:lineRule="auto"/>
              <w:ind w:firstLine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FA32D9D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132 </w:t>
            </w:r>
            <w:r>
              <w:rPr>
                <w:rFonts w:ascii="Calibri" w:eastAsia="Calibri" w:hAnsi="Calibri" w:cs="Calibri"/>
                <w:vertAlign w:val="superscript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219BA7A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0 (0.40, 2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139704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196 </w:t>
            </w:r>
            <w:r>
              <w:rPr>
                <w:rFonts w:ascii="Calibri" w:eastAsia="Calibri" w:hAnsi="Calibri" w:cs="Calibri"/>
                <w:vertAlign w:val="superscript"/>
              </w:rPr>
              <w:t>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A952CE1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1 (0.54, 1.5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E75E9A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F72F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88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F2B810F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 (0.37, 2.6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12E9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114 </w:t>
            </w:r>
            <w:r>
              <w:rPr>
                <w:rFonts w:ascii="Calibri" w:eastAsia="Calibri" w:hAnsi="Calibri" w:cs="Calibri"/>
                <w:vertAlign w:val="superscript"/>
              </w:rPr>
              <w:t>e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7F9553A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7 (0.45, 2.53)</w:t>
            </w:r>
          </w:p>
        </w:tc>
      </w:tr>
      <w:tr w:rsidR="00256BFE" w14:paraId="3EA80042" w14:textId="77777777">
        <w:trPr>
          <w:trHeight w:val="420"/>
        </w:trPr>
        <w:tc>
          <w:tcPr>
            <w:tcW w:w="63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C9F265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rticosteroid use during pregnanc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64D645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CFD24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83361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256BFE" w14:paraId="46C94329" w14:textId="77777777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E1EACBB" w14:textId="77777777" w:rsidR="00256BFE" w:rsidRDefault="0092011B">
            <w:pPr>
              <w:widowControl w:val="0"/>
              <w:spacing w:line="240" w:lineRule="auto"/>
              <w:ind w:firstLine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9D56A16" w14:textId="77777777" w:rsidR="00256BFE" w:rsidRDefault="0092011B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B5393E6" w14:textId="77777777" w:rsidR="00256BFE" w:rsidRDefault="0092011B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0 (0.26, 1.9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5DCA74" w14:textId="77777777" w:rsidR="00256BFE" w:rsidRDefault="0092011B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92C8D33" w14:textId="77777777" w:rsidR="00256BFE" w:rsidRDefault="0092011B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6 (0.51, 3.5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3194D3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273E70" w14:textId="77777777" w:rsidR="00256BFE" w:rsidRDefault="0092011B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6933C15" w14:textId="77777777" w:rsidR="00256BFE" w:rsidRDefault="0092011B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0 (0.35, 2.3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974D2F7" w14:textId="77777777" w:rsidR="00256BFE" w:rsidRDefault="0092011B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1CDFF56" w14:textId="77777777" w:rsidR="00256BFE" w:rsidRDefault="0092011B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22 (0.64, 7.64)</w:t>
            </w:r>
          </w:p>
        </w:tc>
      </w:tr>
      <w:tr w:rsidR="00256BFE" w14:paraId="3D3AD8EC" w14:textId="77777777" w:rsidTr="00C50D55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2224939" w14:textId="77777777" w:rsidR="00256BFE" w:rsidRDefault="0092011B">
            <w:pPr>
              <w:widowControl w:val="0"/>
              <w:spacing w:line="240" w:lineRule="auto"/>
              <w:ind w:firstLine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85FD490" w14:textId="77777777" w:rsidR="00256BFE" w:rsidRDefault="0092011B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F6A95BE" w14:textId="77777777" w:rsidR="00256BFE" w:rsidRDefault="0092011B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2 (0.46, 2.7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6FF7668" w14:textId="77777777" w:rsidR="00256BFE" w:rsidRDefault="0092011B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16E728F" w14:textId="77777777" w:rsidR="00256BFE" w:rsidRDefault="0092011B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9 (0.48, 1.62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52DBEAD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6F8CDD0" w14:textId="77777777" w:rsidR="00256BFE" w:rsidRDefault="0092011B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FC6BAC" w14:textId="77777777" w:rsidR="00256BFE" w:rsidRDefault="0092011B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8 (0.49, 3.90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BBB676C" w14:textId="77777777" w:rsidR="00256BFE" w:rsidRDefault="0092011B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7B6E13" w14:textId="77777777" w:rsidR="00256BFE" w:rsidRDefault="0092011B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7 (0.25, 2.35)</w:t>
            </w:r>
          </w:p>
        </w:tc>
      </w:tr>
      <w:tr w:rsidR="00256BFE" w14:paraId="61D77D82" w14:textId="77777777" w:rsidTr="00C50D55">
        <w:trPr>
          <w:trHeight w:val="420"/>
        </w:trPr>
        <w:tc>
          <w:tcPr>
            <w:tcW w:w="11520" w:type="dxa"/>
            <w:gridSpan w:val="10"/>
            <w:tcBorders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A09FB1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LE = systemic lupus erythematosus, RR = risk ratio CI = confidence interval, PS = propensity score, NA = not applicable</w:t>
            </w:r>
          </w:p>
          <w:p w14:paraId="4E1B077E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a</w:t>
            </w:r>
            <w:r>
              <w:rPr>
                <w:rFonts w:ascii="Calibri" w:eastAsia="Calibri" w:hAnsi="Calibri" w:cs="Calibri"/>
              </w:rPr>
              <w:t xml:space="preserve"> Sample size after trimming dataset based on area of common support</w:t>
            </w:r>
          </w:p>
          <w:p w14:paraId="7DFB3D78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b</w:t>
            </w:r>
            <w:r>
              <w:rPr>
                <w:rFonts w:ascii="Calibri" w:eastAsia="Calibri" w:hAnsi="Calibri" w:cs="Calibri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</w:rPr>
              <w:t>The</w:t>
            </w:r>
            <w:proofErr w:type="gramEnd"/>
            <w:r>
              <w:rPr>
                <w:rFonts w:ascii="Calibri" w:eastAsia="Calibri" w:hAnsi="Calibri" w:cs="Calibri"/>
              </w:rPr>
              <w:t xml:space="preserve"> propensity score included covariates maternal age, pre-pregnancy BMI, maternal race/ethnicity, neighborhood deprivation index, diabetes, pre-pregnancy hypertension, history of lupus nephritis, pre-pregnancy corticosteroid use,  azathioprine </w:t>
            </w:r>
            <w:proofErr w:type="gramStart"/>
            <w:r>
              <w:rPr>
                <w:rFonts w:ascii="Calibri" w:eastAsia="Calibri" w:hAnsi="Calibri" w:cs="Calibri"/>
              </w:rPr>
              <w:t>use</w:t>
            </w:r>
            <w:proofErr w:type="gramEnd"/>
            <w:r>
              <w:rPr>
                <w:rFonts w:ascii="Calibri" w:eastAsia="Calibri" w:hAnsi="Calibri" w:cs="Calibri"/>
              </w:rPr>
              <w:t xml:space="preserve"> during pregnancy, and </w:t>
            </w:r>
            <w:proofErr w:type="spellStart"/>
            <w:r>
              <w:rPr>
                <w:rFonts w:ascii="Calibri" w:eastAsia="Calibri" w:hAnsi="Calibri" w:cs="Calibri"/>
              </w:rPr>
              <w:t>aPL</w:t>
            </w:r>
            <w:proofErr w:type="spellEnd"/>
            <w:r>
              <w:rPr>
                <w:rFonts w:ascii="Calibri" w:eastAsia="Calibri" w:hAnsi="Calibri" w:cs="Calibri"/>
              </w:rPr>
              <w:t xml:space="preserve"> positive status. Prior preterm birth and prior preeclampsia were included for multiparous pregnancies. </w:t>
            </w:r>
          </w:p>
          <w:p w14:paraId="2A72167D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 xml:space="preserve">c </w:t>
            </w:r>
            <w:r>
              <w:rPr>
                <w:rFonts w:ascii="Calibri" w:eastAsia="Calibri" w:hAnsi="Calibri" w:cs="Calibri"/>
              </w:rPr>
              <w:t xml:space="preserve">Missing </w:t>
            </w:r>
            <w:proofErr w:type="spellStart"/>
            <w:r>
              <w:rPr>
                <w:rFonts w:ascii="Calibri" w:eastAsia="Calibri" w:hAnsi="Calibri" w:cs="Calibri"/>
              </w:rPr>
              <w:t>aPL</w:t>
            </w:r>
            <w:proofErr w:type="spellEnd"/>
            <w:r>
              <w:rPr>
                <w:rFonts w:ascii="Calibri" w:eastAsia="Calibri" w:hAnsi="Calibri" w:cs="Calibri"/>
              </w:rPr>
              <w:t xml:space="preserve"> positive status for 10 nulliparous pregnancies</w:t>
            </w:r>
          </w:p>
          <w:p w14:paraId="75D5707B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 xml:space="preserve">d </w:t>
            </w:r>
            <w:r>
              <w:rPr>
                <w:rFonts w:ascii="Calibri" w:eastAsia="Calibri" w:hAnsi="Calibri" w:cs="Calibri"/>
              </w:rPr>
              <w:t xml:space="preserve">Missing </w:t>
            </w:r>
            <w:proofErr w:type="spellStart"/>
            <w:r>
              <w:rPr>
                <w:rFonts w:ascii="Calibri" w:eastAsia="Calibri" w:hAnsi="Calibri" w:cs="Calibri"/>
              </w:rPr>
              <w:t>aPL</w:t>
            </w:r>
            <w:proofErr w:type="spellEnd"/>
            <w:r>
              <w:rPr>
                <w:rFonts w:ascii="Calibri" w:eastAsia="Calibri" w:hAnsi="Calibri" w:cs="Calibri"/>
              </w:rPr>
              <w:t xml:space="preserve"> positive status for  16 multiparous pregnancies</w:t>
            </w:r>
            <w:r>
              <w:rPr>
                <w:rFonts w:ascii="Calibri" w:eastAsia="Calibri" w:hAnsi="Calibri" w:cs="Calibri"/>
                <w:vertAlign w:val="superscript"/>
              </w:rPr>
              <w:t xml:space="preserve"> </w:t>
            </w:r>
          </w:p>
          <w:p w14:paraId="18490BEF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e</w:t>
            </w:r>
            <w:r>
              <w:rPr>
                <w:rFonts w:ascii="Calibri" w:eastAsia="Calibri" w:hAnsi="Calibri" w:cs="Calibri"/>
              </w:rPr>
              <w:t xml:space="preserve"> Missing </w:t>
            </w:r>
            <w:proofErr w:type="spellStart"/>
            <w:r>
              <w:rPr>
                <w:rFonts w:ascii="Calibri" w:eastAsia="Calibri" w:hAnsi="Calibri" w:cs="Calibri"/>
              </w:rPr>
              <w:t>aPL</w:t>
            </w:r>
            <w:proofErr w:type="spellEnd"/>
            <w:r>
              <w:rPr>
                <w:rFonts w:ascii="Calibri" w:eastAsia="Calibri" w:hAnsi="Calibri" w:cs="Calibri"/>
              </w:rPr>
              <w:t xml:space="preserve"> positive status for  4 multiparous pregnancies</w:t>
            </w:r>
            <w:r>
              <w:rPr>
                <w:rFonts w:ascii="Calibri" w:eastAsia="Calibri" w:hAnsi="Calibri" w:cs="Calibri"/>
                <w:vertAlign w:val="superscript"/>
              </w:rPr>
              <w:t xml:space="preserve"> </w:t>
            </w:r>
          </w:p>
          <w:p w14:paraId="455B7D02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 xml:space="preserve">f  </w:t>
            </w:r>
            <w:r>
              <w:rPr>
                <w:rFonts w:ascii="Calibri" w:eastAsia="Calibri" w:hAnsi="Calibri" w:cs="Calibri"/>
              </w:rPr>
              <w:t>Unable to calculate due to positivity violation: 0 preterm births with HCQ exposure</w:t>
            </w:r>
          </w:p>
        </w:tc>
      </w:tr>
    </w:tbl>
    <w:p w14:paraId="22F6BE84" w14:textId="1BE06561" w:rsidR="00B02C8C" w:rsidRDefault="00B02C8C">
      <w:pPr>
        <w:spacing w:after="160" w:line="256" w:lineRule="auto"/>
        <w:rPr>
          <w:rFonts w:ascii="Calibri" w:eastAsia="Calibri" w:hAnsi="Calibri" w:cs="Calibri"/>
        </w:rPr>
      </w:pPr>
    </w:p>
    <w:p w14:paraId="0A9DF656" w14:textId="77777777" w:rsidR="00B02C8C" w:rsidRDefault="00B02C8C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3D05A038" w14:textId="77777777" w:rsidR="00256BFE" w:rsidRDefault="00256BFE">
      <w:pPr>
        <w:spacing w:after="160" w:line="256" w:lineRule="auto"/>
        <w:rPr>
          <w:rFonts w:ascii="Calibri" w:eastAsia="Calibri" w:hAnsi="Calibri" w:cs="Calibri"/>
        </w:rPr>
      </w:pPr>
    </w:p>
    <w:tbl>
      <w:tblPr>
        <w:tblStyle w:val="a6"/>
        <w:tblW w:w="11520" w:type="dxa"/>
        <w:tblInd w:w="-9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660"/>
        <w:gridCol w:w="1770"/>
        <w:gridCol w:w="720"/>
        <w:gridCol w:w="1770"/>
        <w:gridCol w:w="270"/>
        <w:gridCol w:w="690"/>
        <w:gridCol w:w="1725"/>
        <w:gridCol w:w="675"/>
        <w:gridCol w:w="1815"/>
      </w:tblGrid>
      <w:tr w:rsidR="00256BFE" w14:paraId="2D37D091" w14:textId="77777777" w:rsidTr="00E9051F">
        <w:trPr>
          <w:trHeight w:val="719"/>
        </w:trPr>
        <w:tc>
          <w:tcPr>
            <w:tcW w:w="1152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7A312" w14:textId="2B73279D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 xml:space="preserve">Table </w:t>
            </w:r>
            <w:r w:rsidR="000B35CA">
              <w:rPr>
                <w:rFonts w:ascii="Calibri" w:eastAsia="Calibri" w:hAnsi="Calibri" w:cs="Calibri"/>
                <w:b/>
              </w:rPr>
              <w:t>S</w:t>
            </w:r>
            <w:r w:rsidR="00BA3042">
              <w:rPr>
                <w:rFonts w:ascii="Calibri" w:eastAsia="Calibri" w:hAnsi="Calibri" w:cs="Calibri"/>
                <w:b/>
              </w:rPr>
              <w:t>8</w:t>
            </w:r>
            <w:r w:rsidR="000B35CA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association between time to preterm delivery and early pregnancy hydroxychloroquine (HCQ) exposure defined as  ≥ 1 fills vs 0 fills and continuous use (≥ 2 fills vs 0 fills, gap in fills &lt;30 days) estimated by cox regression among patients with SLE stratified by parity. </w:t>
            </w:r>
          </w:p>
        </w:tc>
      </w:tr>
      <w:tr w:rsidR="00256BFE" w14:paraId="6756C894" w14:textId="77777777" w:rsidTr="00C50D55">
        <w:trPr>
          <w:trHeight w:val="420"/>
        </w:trPr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491B39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9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A63DA8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≥ 1 HCQ fills vs 0 fills 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986213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490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F7391C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Continuous use (≥ 2 HCQ fills vs 0 fills, gap &lt;30 days) </w:t>
            </w:r>
          </w:p>
        </w:tc>
      </w:tr>
      <w:tr w:rsidR="00256BFE" w14:paraId="4BC6FA24" w14:textId="77777777" w:rsidTr="00C50D55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59B4B4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761630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ulliparous pregnancies</w:t>
            </w:r>
          </w:p>
          <w:p w14:paraId="283DFD24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250F6A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ultiparous pregnancies</w:t>
            </w:r>
          </w:p>
          <w:p w14:paraId="41CD3E55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DD2136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5008C2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ulliparous pregnancies</w:t>
            </w:r>
          </w:p>
          <w:p w14:paraId="206CC2EF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7F171B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ultiparous pregnancies</w:t>
            </w:r>
          </w:p>
          <w:p w14:paraId="31A616D7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256BFE" w14:paraId="3AD7C801" w14:textId="77777777" w:rsidTr="00C50D55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770E39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Analys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695DB4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n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3C7053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HR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ADE0E4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n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996245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HR (95% CI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5BC9EF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5E99A2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n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vertAlign w:val="superscript"/>
              </w:rPr>
              <w:t>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38C474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HR (95% CI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D55F7F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n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vertAlign w:val="superscript"/>
              </w:rPr>
              <w:t>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BD5E4F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HR (95% CI)</w:t>
            </w:r>
          </w:p>
        </w:tc>
      </w:tr>
      <w:tr w:rsidR="00256BFE" w14:paraId="46EAF96C" w14:textId="77777777" w:rsidTr="00C50D55">
        <w:trPr>
          <w:trHeight w:val="499"/>
        </w:trPr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32096E6" w14:textId="77777777" w:rsidR="00256BFE" w:rsidRDefault="0092011B">
            <w:pPr>
              <w:widowControl w:val="0"/>
              <w:spacing w:line="240" w:lineRule="auto"/>
              <w:ind w:hanging="9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ude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449A271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1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67E974F6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1 (0.50, 2.04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0238DCC9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8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5A7AAF35" w14:textId="77777777" w:rsidR="00256BFE" w:rsidRDefault="0092011B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7 (0.52, 1.47)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FA07A32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A7C96E6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3</w:t>
            </w: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58B5BB03" w14:textId="77777777" w:rsidR="00256BFE" w:rsidRDefault="0092011B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4 (0.44, 2.43)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4ED44A8A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1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413C71EA" w14:textId="77777777" w:rsidR="00256BFE" w:rsidRDefault="0092011B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6 (0.41, 2.24)</w:t>
            </w:r>
          </w:p>
        </w:tc>
      </w:tr>
      <w:tr w:rsidR="00256BFE" w14:paraId="69671C60" w14:textId="77777777">
        <w:trPr>
          <w:trHeight w:val="49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F6F6ECA" w14:textId="77777777" w:rsidR="00256BFE" w:rsidRDefault="0092011B">
            <w:pPr>
              <w:widowControl w:val="0"/>
              <w:spacing w:line="240" w:lineRule="auto"/>
              <w:ind w:hanging="90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PS-adjusted </w:t>
            </w:r>
            <w:r>
              <w:rPr>
                <w:rFonts w:ascii="Calibri" w:eastAsia="Calibri" w:hAnsi="Calibri" w:cs="Calibri"/>
                <w:vertAlign w:val="superscript"/>
              </w:rPr>
              <w:t>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0FA0AF5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03832F1A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9 (0.42, 1.8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5AB2A09B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11C841F0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2 (0.52, 1.6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A964FAE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37BA899" w14:textId="77777777" w:rsidR="00256BFE" w:rsidRDefault="0092011B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39FF95A7" w14:textId="77777777" w:rsidR="00256BFE" w:rsidRDefault="0092011B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0 (0.47, 3.0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1D1CF79E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7B543AF7" w14:textId="77777777" w:rsidR="00256BFE" w:rsidRDefault="0092011B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5 (0.38, 2.38)</w:t>
            </w:r>
          </w:p>
        </w:tc>
      </w:tr>
      <w:tr w:rsidR="00256BFE" w14:paraId="16541898" w14:textId="77777777" w:rsidTr="00E9051F">
        <w:trPr>
          <w:trHeight w:val="243"/>
        </w:trPr>
        <w:tc>
          <w:tcPr>
            <w:tcW w:w="634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3B87873" w14:textId="77777777" w:rsidR="00256BFE" w:rsidRDefault="0092011B">
            <w:pPr>
              <w:widowControl w:val="0"/>
              <w:spacing w:line="240" w:lineRule="auto"/>
              <w:ind w:hanging="9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S-adjusted stratifie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6F1AAFE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039BC99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20509C2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256BFE" w14:paraId="1445081F" w14:textId="77777777" w:rsidTr="00E9051F">
        <w:trPr>
          <w:trHeight w:val="342"/>
        </w:trPr>
        <w:tc>
          <w:tcPr>
            <w:tcW w:w="634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402CC7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-pregnancy hypertens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02A98E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2F8F91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A3857E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256BFE" w14:paraId="41F82576" w14:textId="77777777" w:rsidTr="00C50D55">
        <w:trPr>
          <w:trHeight w:val="49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553C78" w14:textId="77777777" w:rsidR="00256BFE" w:rsidRDefault="0092011B">
            <w:pPr>
              <w:widowControl w:val="0"/>
              <w:spacing w:line="240" w:lineRule="auto"/>
              <w:ind w:firstLine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FD8BB4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E55681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5 (0.35, 3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344BBD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4A3FF7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2 (0.46, 3.8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84CA51" w14:textId="77777777" w:rsidR="00256BFE" w:rsidRDefault="00256BFE">
            <w:pPr>
              <w:spacing w:line="240" w:lineRule="auto"/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522D5D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A31B82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5 (0.31, 5.1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631216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B990E3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4 (0.40, 6.68)</w:t>
            </w:r>
          </w:p>
        </w:tc>
      </w:tr>
      <w:tr w:rsidR="00256BFE" w14:paraId="68FF732F" w14:textId="77777777" w:rsidTr="00C50D55">
        <w:trPr>
          <w:trHeight w:val="49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C20744" w14:textId="77777777" w:rsidR="00256BFE" w:rsidRDefault="0092011B">
            <w:pPr>
              <w:widowControl w:val="0"/>
              <w:spacing w:line="240" w:lineRule="auto"/>
              <w:ind w:firstLine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9DAF05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501B32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8 (0.32, 2.4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3038D7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014442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8 (0.39, 1.5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A45BA3" w14:textId="77777777" w:rsidR="00256BFE" w:rsidRDefault="00256BFE">
            <w:pPr>
              <w:spacing w:line="240" w:lineRule="auto"/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5C56E0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7DC756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8 (0.34, 4.1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5500AA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074C1B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3 (0.17, 2.30)</w:t>
            </w:r>
          </w:p>
        </w:tc>
      </w:tr>
      <w:tr w:rsidR="00256BFE" w14:paraId="64D872BD" w14:textId="77777777" w:rsidTr="00E9051F">
        <w:trPr>
          <w:trHeight w:val="279"/>
        </w:trPr>
        <w:tc>
          <w:tcPr>
            <w:tcW w:w="634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F2C7F0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istory of Lupus Nephrit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ED1150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BDFCB6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949301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56BFE" w14:paraId="6847CF05" w14:textId="77777777" w:rsidTr="00C50D55">
        <w:trPr>
          <w:trHeight w:val="4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B6B3A5" w14:textId="77777777" w:rsidR="00256BFE" w:rsidRDefault="0092011B">
            <w:pPr>
              <w:widowControl w:val="0"/>
              <w:spacing w:line="240" w:lineRule="auto"/>
              <w:ind w:firstLine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16ABDE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CC1ED7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3 (0.31, 6.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C80AF9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59EFBE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4 (0.48, 1.8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4EF41B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F7B6D3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2DC925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90 (0.40, 8.9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8A5A18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AF39C4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4 (0.22, 8.09)</w:t>
            </w:r>
          </w:p>
        </w:tc>
      </w:tr>
      <w:tr w:rsidR="00256BFE" w14:paraId="78A0EE86" w14:textId="77777777" w:rsidTr="00C50D55">
        <w:trPr>
          <w:trHeight w:val="49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DDE336" w14:textId="77777777" w:rsidR="00256BFE" w:rsidRDefault="0092011B">
            <w:pPr>
              <w:widowControl w:val="0"/>
              <w:spacing w:line="240" w:lineRule="auto"/>
              <w:ind w:firstLine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6253C7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34C5DE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6 (0.34, 2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97C7EA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DD35FF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0 (0.30, 2.6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6D573F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B8DD08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04713E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4 (0.27, 3.2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7942C0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027075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0 (0.26, 2.51)</w:t>
            </w:r>
          </w:p>
        </w:tc>
      </w:tr>
      <w:tr w:rsidR="00256BFE" w14:paraId="5A43E8E8" w14:textId="77777777" w:rsidTr="00E9051F">
        <w:trPr>
          <w:trHeight w:val="243"/>
        </w:trPr>
        <w:tc>
          <w:tcPr>
            <w:tcW w:w="634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EB8976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PL</w:t>
            </w:r>
            <w:proofErr w:type="spellEnd"/>
            <w:r>
              <w:rPr>
                <w:rFonts w:ascii="Calibri" w:eastAsia="Calibri" w:hAnsi="Calibri" w:cs="Calibri"/>
              </w:rPr>
              <w:t xml:space="preserve"> positiv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05422A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C83E58" w14:textId="77777777" w:rsidR="00256BFE" w:rsidRDefault="00256BFE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0C7DD3" w14:textId="77777777" w:rsidR="00256BFE" w:rsidRDefault="00256BFE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56BFE" w14:paraId="06A6199F" w14:textId="77777777" w:rsidTr="00C50D55">
        <w:trPr>
          <w:trHeight w:val="49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4B03A4" w14:textId="77777777" w:rsidR="00256BFE" w:rsidRDefault="0092011B">
            <w:pPr>
              <w:widowControl w:val="0"/>
              <w:spacing w:line="240" w:lineRule="auto"/>
              <w:ind w:firstLine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D791FB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>39</w:t>
            </w:r>
            <w:r>
              <w:rPr>
                <w:rFonts w:ascii="Calibri" w:eastAsia="Calibri" w:hAnsi="Calibri" w:cs="Calibri"/>
                <w:vertAlign w:val="superscript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081723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2 (0.26, 5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6C6218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>46</w:t>
            </w:r>
            <w:r>
              <w:rPr>
                <w:rFonts w:ascii="Calibri" w:eastAsia="Calibri" w:hAnsi="Calibri" w:cs="Calibri"/>
                <w:vertAlign w:val="superscript"/>
              </w:rPr>
              <w:t>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FC1E65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9 (0.10, 2.4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26BCEB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2A4E00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FF2C8A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2 (0.29, 10.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5CA278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D1A4A4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</w:t>
            </w:r>
          </w:p>
        </w:tc>
      </w:tr>
      <w:tr w:rsidR="00256BFE" w14:paraId="0D1CE2EB" w14:textId="77777777" w:rsidTr="00C50D55">
        <w:trPr>
          <w:trHeight w:val="49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31ADEC" w14:textId="77777777" w:rsidR="00256BFE" w:rsidRDefault="0092011B">
            <w:pPr>
              <w:widowControl w:val="0"/>
              <w:spacing w:line="240" w:lineRule="auto"/>
              <w:ind w:firstLine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EA034F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>132</w:t>
            </w:r>
            <w:r>
              <w:rPr>
                <w:rFonts w:ascii="Calibri" w:eastAsia="Calibri" w:hAnsi="Calibri" w:cs="Calibri"/>
                <w:vertAlign w:val="superscript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8DDFF7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5 (0.35, 2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D5E0A5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>196</w:t>
            </w:r>
            <w:r>
              <w:rPr>
                <w:rFonts w:ascii="Calibri" w:eastAsia="Calibri" w:hAnsi="Calibri" w:cs="Calibri"/>
                <w:vertAlign w:val="superscript"/>
              </w:rPr>
              <w:t>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17F294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3 (0.49, 1.7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C21367" w14:textId="77777777" w:rsidR="00256BFE" w:rsidRDefault="00256B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6EFECE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31FB00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7 (0.32, 2.9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772ADB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>114</w:t>
            </w:r>
            <w:r>
              <w:rPr>
                <w:rFonts w:ascii="Calibri" w:eastAsia="Calibri" w:hAnsi="Calibri" w:cs="Calibri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B3F723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6 (0.42, 3.16)</w:t>
            </w:r>
          </w:p>
        </w:tc>
      </w:tr>
      <w:tr w:rsidR="00256BFE" w14:paraId="7ECFAB48" w14:textId="77777777" w:rsidTr="00E9051F">
        <w:trPr>
          <w:trHeight w:val="270"/>
        </w:trPr>
        <w:tc>
          <w:tcPr>
            <w:tcW w:w="634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3A05BF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rticosteroid use during pregnanc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FB48F3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2A86F1" w14:textId="77777777" w:rsidR="00256BFE" w:rsidRDefault="00256BFE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879E46" w14:textId="77777777" w:rsidR="00256BFE" w:rsidRDefault="00256BFE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56BFE" w14:paraId="761EECD9" w14:textId="77777777" w:rsidTr="00C50D55">
        <w:trPr>
          <w:trHeight w:val="49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EAF0C6" w14:textId="77777777" w:rsidR="00256BFE" w:rsidRDefault="0092011B">
            <w:pPr>
              <w:widowControl w:val="0"/>
              <w:spacing w:line="240" w:lineRule="auto"/>
              <w:ind w:firstLine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23D370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73651A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1 (0.19, 2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FA6233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960A82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6 (0.35, 3.2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1DD7BF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EA8EE8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792FEE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6 (0.24, 3.1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30622E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333255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05 (0.50, 8.37)</w:t>
            </w:r>
          </w:p>
        </w:tc>
      </w:tr>
      <w:tr w:rsidR="00256BFE" w14:paraId="0BC1FA4B" w14:textId="77777777" w:rsidTr="00C50D55">
        <w:trPr>
          <w:trHeight w:val="499"/>
        </w:trPr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713858" w14:textId="77777777" w:rsidR="00256BFE" w:rsidRDefault="0092011B">
            <w:pPr>
              <w:widowControl w:val="0"/>
              <w:spacing w:line="240" w:lineRule="auto"/>
              <w:ind w:firstLine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8B5704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96267F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2 (0.43, 2.9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4F9B25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FFBF73" w14:textId="77777777" w:rsidR="00256BFE" w:rsidRDefault="0092011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8 (0.44, 1.76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604C8F" w14:textId="77777777" w:rsidR="00256BFE" w:rsidRDefault="00256B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65E31D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C6AF37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0 (0.39, 4.97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3CCF76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EFACB9" w14:textId="77777777" w:rsidR="00256BFE" w:rsidRDefault="0092011B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6 (0.21, 2.72)</w:t>
            </w:r>
          </w:p>
        </w:tc>
      </w:tr>
      <w:tr w:rsidR="00256BFE" w14:paraId="69108C57" w14:textId="77777777" w:rsidTr="00C50D55">
        <w:trPr>
          <w:trHeight w:val="420"/>
        </w:trPr>
        <w:tc>
          <w:tcPr>
            <w:tcW w:w="1152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ABD4DB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LE = systemic lupus erythematosus, RR = risk ratio CI = confidence interval, PS = propensity score, NA = not applicable</w:t>
            </w:r>
          </w:p>
          <w:p w14:paraId="7A11A594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a</w:t>
            </w:r>
            <w:r>
              <w:rPr>
                <w:rFonts w:ascii="Calibri" w:eastAsia="Calibri" w:hAnsi="Calibri" w:cs="Calibri"/>
              </w:rPr>
              <w:t xml:space="preserve"> Sample size after trimming dataset based on area of common support</w:t>
            </w:r>
          </w:p>
          <w:p w14:paraId="120A1EAC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b</w:t>
            </w:r>
            <w:r>
              <w:rPr>
                <w:rFonts w:ascii="Calibri" w:eastAsia="Calibri" w:hAnsi="Calibri" w:cs="Calibri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</w:rPr>
              <w:t>The</w:t>
            </w:r>
            <w:proofErr w:type="gramEnd"/>
            <w:r>
              <w:rPr>
                <w:rFonts w:ascii="Calibri" w:eastAsia="Calibri" w:hAnsi="Calibri" w:cs="Calibri"/>
              </w:rPr>
              <w:t xml:space="preserve"> propensity score included covariates maternal age, pre-pregnancy BMI, maternal race/ethnicity, neighborhood deprivation index, diabetes, pre-pregnancy hypertension, history of lupus nephritis, pre-pregnancy corticosteroid use,  azathioprine </w:t>
            </w:r>
            <w:proofErr w:type="gramStart"/>
            <w:r>
              <w:rPr>
                <w:rFonts w:ascii="Calibri" w:eastAsia="Calibri" w:hAnsi="Calibri" w:cs="Calibri"/>
              </w:rPr>
              <w:t>use</w:t>
            </w:r>
            <w:proofErr w:type="gramEnd"/>
            <w:r>
              <w:rPr>
                <w:rFonts w:ascii="Calibri" w:eastAsia="Calibri" w:hAnsi="Calibri" w:cs="Calibri"/>
              </w:rPr>
              <w:t xml:space="preserve"> during pregnancy, and </w:t>
            </w:r>
            <w:proofErr w:type="spellStart"/>
            <w:r>
              <w:rPr>
                <w:rFonts w:ascii="Calibri" w:eastAsia="Calibri" w:hAnsi="Calibri" w:cs="Calibri"/>
              </w:rPr>
              <w:t>aPL</w:t>
            </w:r>
            <w:proofErr w:type="spellEnd"/>
            <w:r>
              <w:rPr>
                <w:rFonts w:ascii="Calibri" w:eastAsia="Calibri" w:hAnsi="Calibri" w:cs="Calibri"/>
              </w:rPr>
              <w:t xml:space="preserve"> positive status. Prior preterm birth and prior preeclampsia were included for multiparous pregnancies. </w:t>
            </w:r>
          </w:p>
          <w:p w14:paraId="2947625C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 xml:space="preserve">c </w:t>
            </w:r>
            <w:r>
              <w:rPr>
                <w:rFonts w:ascii="Calibri" w:eastAsia="Calibri" w:hAnsi="Calibri" w:cs="Calibri"/>
              </w:rPr>
              <w:t xml:space="preserve">Missing </w:t>
            </w:r>
            <w:proofErr w:type="spellStart"/>
            <w:r>
              <w:rPr>
                <w:rFonts w:ascii="Calibri" w:eastAsia="Calibri" w:hAnsi="Calibri" w:cs="Calibri"/>
              </w:rPr>
              <w:t>aPL</w:t>
            </w:r>
            <w:proofErr w:type="spellEnd"/>
            <w:r>
              <w:rPr>
                <w:rFonts w:ascii="Calibri" w:eastAsia="Calibri" w:hAnsi="Calibri" w:cs="Calibri"/>
              </w:rPr>
              <w:t xml:space="preserve"> positive status for 10 nulliparous pregnancies</w:t>
            </w:r>
          </w:p>
          <w:p w14:paraId="32952DE7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 xml:space="preserve">d </w:t>
            </w:r>
            <w:r>
              <w:rPr>
                <w:rFonts w:ascii="Calibri" w:eastAsia="Calibri" w:hAnsi="Calibri" w:cs="Calibri"/>
              </w:rPr>
              <w:t xml:space="preserve">Missing </w:t>
            </w:r>
            <w:proofErr w:type="spellStart"/>
            <w:r>
              <w:rPr>
                <w:rFonts w:ascii="Calibri" w:eastAsia="Calibri" w:hAnsi="Calibri" w:cs="Calibri"/>
              </w:rPr>
              <w:t>aPL</w:t>
            </w:r>
            <w:proofErr w:type="spellEnd"/>
            <w:r>
              <w:rPr>
                <w:rFonts w:ascii="Calibri" w:eastAsia="Calibri" w:hAnsi="Calibri" w:cs="Calibri"/>
              </w:rPr>
              <w:t xml:space="preserve"> positive status for  16 multiparous pregnancies</w:t>
            </w:r>
            <w:r>
              <w:rPr>
                <w:rFonts w:ascii="Calibri" w:eastAsia="Calibri" w:hAnsi="Calibri" w:cs="Calibri"/>
                <w:vertAlign w:val="superscript"/>
              </w:rPr>
              <w:t xml:space="preserve"> </w:t>
            </w:r>
          </w:p>
          <w:p w14:paraId="200EBF87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e</w:t>
            </w:r>
            <w:r>
              <w:rPr>
                <w:rFonts w:ascii="Calibri" w:eastAsia="Calibri" w:hAnsi="Calibri" w:cs="Calibri"/>
              </w:rPr>
              <w:t xml:space="preserve"> Missing </w:t>
            </w:r>
            <w:proofErr w:type="spellStart"/>
            <w:r>
              <w:rPr>
                <w:rFonts w:ascii="Calibri" w:eastAsia="Calibri" w:hAnsi="Calibri" w:cs="Calibri"/>
              </w:rPr>
              <w:t>aPL</w:t>
            </w:r>
            <w:proofErr w:type="spellEnd"/>
            <w:r>
              <w:rPr>
                <w:rFonts w:ascii="Calibri" w:eastAsia="Calibri" w:hAnsi="Calibri" w:cs="Calibri"/>
              </w:rPr>
              <w:t xml:space="preserve"> positive status for  4 multiparous pregnancies</w:t>
            </w:r>
            <w:r>
              <w:rPr>
                <w:rFonts w:ascii="Calibri" w:eastAsia="Calibri" w:hAnsi="Calibri" w:cs="Calibri"/>
                <w:vertAlign w:val="superscript"/>
              </w:rPr>
              <w:t xml:space="preserve"> </w:t>
            </w:r>
          </w:p>
          <w:p w14:paraId="70D651E4" w14:textId="77777777" w:rsidR="00256BFE" w:rsidRDefault="0092011B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 xml:space="preserve">f  </w:t>
            </w:r>
            <w:r>
              <w:rPr>
                <w:rFonts w:ascii="Calibri" w:eastAsia="Calibri" w:hAnsi="Calibri" w:cs="Calibri"/>
              </w:rPr>
              <w:t>Unable to calculate due to positivity violation: 0 preterm births with HCQ exposure</w:t>
            </w:r>
          </w:p>
        </w:tc>
      </w:tr>
    </w:tbl>
    <w:p w14:paraId="17218653" w14:textId="77777777" w:rsidR="00256BFE" w:rsidRDefault="00256BFE">
      <w:pPr>
        <w:spacing w:after="160" w:line="256" w:lineRule="auto"/>
      </w:pPr>
    </w:p>
    <w:sectPr w:rsidR="00256BF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BFE"/>
    <w:rsid w:val="000034AE"/>
    <w:rsid w:val="00057E0C"/>
    <w:rsid w:val="000A07B2"/>
    <w:rsid w:val="000B35CA"/>
    <w:rsid w:val="000B6F3D"/>
    <w:rsid w:val="000C3A62"/>
    <w:rsid w:val="000C5783"/>
    <w:rsid w:val="00116315"/>
    <w:rsid w:val="0015515B"/>
    <w:rsid w:val="001B0C88"/>
    <w:rsid w:val="00256BFE"/>
    <w:rsid w:val="002600BD"/>
    <w:rsid w:val="00271090"/>
    <w:rsid w:val="00284CAF"/>
    <w:rsid w:val="002E32C8"/>
    <w:rsid w:val="002F5B28"/>
    <w:rsid w:val="0033490F"/>
    <w:rsid w:val="0044641F"/>
    <w:rsid w:val="004849B1"/>
    <w:rsid w:val="004A0027"/>
    <w:rsid w:val="004A18EC"/>
    <w:rsid w:val="004A7664"/>
    <w:rsid w:val="004E5E58"/>
    <w:rsid w:val="004E6E16"/>
    <w:rsid w:val="00516401"/>
    <w:rsid w:val="00544CC4"/>
    <w:rsid w:val="005530FB"/>
    <w:rsid w:val="00574C1A"/>
    <w:rsid w:val="005758C6"/>
    <w:rsid w:val="00601D02"/>
    <w:rsid w:val="006117AE"/>
    <w:rsid w:val="006E468B"/>
    <w:rsid w:val="006F6BBB"/>
    <w:rsid w:val="007535B8"/>
    <w:rsid w:val="007F6364"/>
    <w:rsid w:val="00863104"/>
    <w:rsid w:val="00887CF6"/>
    <w:rsid w:val="008E617F"/>
    <w:rsid w:val="008F08CA"/>
    <w:rsid w:val="0092011B"/>
    <w:rsid w:val="009357CD"/>
    <w:rsid w:val="0094601B"/>
    <w:rsid w:val="00960188"/>
    <w:rsid w:val="009B2A7F"/>
    <w:rsid w:val="009C4830"/>
    <w:rsid w:val="009D18E0"/>
    <w:rsid w:val="009D2579"/>
    <w:rsid w:val="00A01A16"/>
    <w:rsid w:val="00A4272F"/>
    <w:rsid w:val="00A608A2"/>
    <w:rsid w:val="00A81154"/>
    <w:rsid w:val="00A815DF"/>
    <w:rsid w:val="00A86FB2"/>
    <w:rsid w:val="00AE3FC1"/>
    <w:rsid w:val="00B02C8C"/>
    <w:rsid w:val="00B20796"/>
    <w:rsid w:val="00B536BE"/>
    <w:rsid w:val="00B577DD"/>
    <w:rsid w:val="00B92F4C"/>
    <w:rsid w:val="00B979A9"/>
    <w:rsid w:val="00BA230D"/>
    <w:rsid w:val="00BA3042"/>
    <w:rsid w:val="00BE6EE2"/>
    <w:rsid w:val="00C26AB6"/>
    <w:rsid w:val="00C32CED"/>
    <w:rsid w:val="00C50D55"/>
    <w:rsid w:val="00C81CFB"/>
    <w:rsid w:val="00C82C1F"/>
    <w:rsid w:val="00D7036F"/>
    <w:rsid w:val="00D940A1"/>
    <w:rsid w:val="00DB0C0B"/>
    <w:rsid w:val="00DD6027"/>
    <w:rsid w:val="00DE048C"/>
    <w:rsid w:val="00E9051F"/>
    <w:rsid w:val="00EA597D"/>
    <w:rsid w:val="00EE1E90"/>
    <w:rsid w:val="00F95A99"/>
    <w:rsid w:val="00FA75B6"/>
    <w:rsid w:val="00FB1C20"/>
    <w:rsid w:val="00FB503F"/>
    <w:rsid w:val="00FC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43A97"/>
  <w15:docId w15:val="{44DFB138-26F1-4128-A3B2-8FEE4B910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20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1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1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1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11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11B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2A7F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2A7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FC5DBF"/>
    <w:pPr>
      <w:spacing w:line="240" w:lineRule="auto"/>
    </w:pPr>
  </w:style>
  <w:style w:type="character" w:customStyle="1" w:styleId="font141">
    <w:name w:val="font141"/>
    <w:basedOn w:val="DefaultParagraphFont"/>
    <w:rsid w:val="006F6BBB"/>
    <w:rPr>
      <w:rFonts w:ascii="Calibri" w:hAnsi="Calibri" w:cs="Calibri" w:hint="default"/>
      <w:b w:val="0"/>
      <w:bCs w:val="0"/>
      <w:i w:val="0"/>
      <w:iCs w:val="0"/>
      <w:color w:val="auto"/>
      <w:sz w:val="22"/>
      <w:szCs w:val="22"/>
      <w:u w:val="single"/>
    </w:rPr>
  </w:style>
  <w:style w:type="character" w:customStyle="1" w:styleId="font61">
    <w:name w:val="font61"/>
    <w:basedOn w:val="DefaultParagraphFont"/>
    <w:rsid w:val="006F6BBB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05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4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5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9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9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917</Words>
  <Characters>16629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deia Rector</dc:creator>
  <cp:lastModifiedBy>Julia Simard</cp:lastModifiedBy>
  <cp:revision>2</cp:revision>
  <dcterms:created xsi:type="dcterms:W3CDTF">2025-07-17T16:36:00Z</dcterms:created>
  <dcterms:modified xsi:type="dcterms:W3CDTF">2025-07-17T16:36:00Z</dcterms:modified>
</cp:coreProperties>
</file>